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2AE04" w14:textId="18D893D1" w:rsidR="006B6C88" w:rsidRDefault="006B6C88" w:rsidP="004E68E7">
      <w:pPr>
        <w:spacing w:line="240" w:lineRule="auto"/>
        <w:jc w:val="center"/>
        <w:rPr>
          <w:rFonts w:cstheme="minorHAnsi"/>
          <w:b/>
          <w:bCs/>
          <w:sz w:val="24"/>
          <w:szCs w:val="24"/>
        </w:rPr>
      </w:pPr>
      <w:r w:rsidRPr="004E68E7">
        <w:rPr>
          <w:rFonts w:cstheme="minorHAnsi"/>
          <w:b/>
          <w:bCs/>
          <w:sz w:val="24"/>
          <w:szCs w:val="24"/>
        </w:rPr>
        <w:t>Appendix</w:t>
      </w:r>
    </w:p>
    <w:p w14:paraId="3693920D" w14:textId="77777777" w:rsidR="00D24F64" w:rsidRPr="004E68E7" w:rsidRDefault="00D24F64" w:rsidP="004E68E7">
      <w:pPr>
        <w:spacing w:line="240" w:lineRule="auto"/>
        <w:jc w:val="center"/>
        <w:rPr>
          <w:rFonts w:cstheme="minorHAnsi"/>
          <w:b/>
          <w:bCs/>
          <w:sz w:val="24"/>
          <w:szCs w:val="24"/>
        </w:rPr>
      </w:pPr>
    </w:p>
    <w:p w14:paraId="549B2FCA" w14:textId="203915D7" w:rsidR="006B6C88" w:rsidRPr="003E3D3D" w:rsidRDefault="006B6C88" w:rsidP="002E580E">
      <w:pPr>
        <w:spacing w:line="240" w:lineRule="auto"/>
        <w:jc w:val="both"/>
        <w:rPr>
          <w:rFonts w:cstheme="minorHAnsi"/>
          <w:i/>
          <w:iCs/>
          <w:sz w:val="24"/>
          <w:szCs w:val="24"/>
        </w:rPr>
      </w:pPr>
      <w:r w:rsidRPr="003E3D3D">
        <w:rPr>
          <w:rFonts w:cstheme="minorHAnsi"/>
          <w:i/>
          <w:iCs/>
          <w:sz w:val="24"/>
          <w:szCs w:val="24"/>
        </w:rPr>
        <w:t xml:space="preserve">Table </w:t>
      </w:r>
      <w:r w:rsidR="00451B48" w:rsidRPr="003E3D3D">
        <w:rPr>
          <w:rFonts w:cstheme="minorHAnsi"/>
          <w:i/>
          <w:iCs/>
          <w:sz w:val="24"/>
          <w:szCs w:val="24"/>
        </w:rPr>
        <w:t>A</w:t>
      </w:r>
      <w:r w:rsidR="008D4BCD">
        <w:rPr>
          <w:rFonts w:cstheme="minorHAnsi"/>
          <w:i/>
          <w:iCs/>
          <w:sz w:val="24"/>
          <w:szCs w:val="24"/>
        </w:rPr>
        <w:t>1</w:t>
      </w:r>
      <w:r w:rsidRPr="003E3D3D">
        <w:rPr>
          <w:rFonts w:cstheme="minorHAnsi"/>
          <w:i/>
          <w:iCs/>
          <w:sz w:val="24"/>
          <w:szCs w:val="24"/>
        </w:rPr>
        <w:t xml:space="preserve">. </w:t>
      </w:r>
      <w:r w:rsidR="009E6886" w:rsidRPr="003E3D3D">
        <w:rPr>
          <w:rFonts w:cstheme="minorHAnsi"/>
          <w:i/>
          <w:iCs/>
          <w:sz w:val="24"/>
          <w:szCs w:val="24"/>
        </w:rPr>
        <w:t>Basic Romantic</w:t>
      </w:r>
      <w:r w:rsidRPr="003E3D3D">
        <w:rPr>
          <w:rFonts w:cstheme="minorHAnsi"/>
          <w:i/>
          <w:iCs/>
          <w:sz w:val="24"/>
          <w:szCs w:val="24"/>
        </w:rPr>
        <w:t xml:space="preserve"> </w:t>
      </w:r>
      <w:r w:rsidR="003E3D3D" w:rsidRPr="003E3D3D">
        <w:rPr>
          <w:rFonts w:cstheme="minorHAnsi"/>
          <w:i/>
          <w:iCs/>
          <w:sz w:val="24"/>
          <w:szCs w:val="24"/>
        </w:rPr>
        <w:t>M</w:t>
      </w:r>
      <w:r w:rsidR="001954F6" w:rsidRPr="003E3D3D">
        <w:rPr>
          <w:rFonts w:cstheme="minorHAnsi"/>
          <w:i/>
          <w:iCs/>
          <w:sz w:val="24"/>
          <w:szCs w:val="24"/>
        </w:rPr>
        <w:t>otivation</w:t>
      </w:r>
      <w:r w:rsidRPr="003E3D3D">
        <w:rPr>
          <w:rFonts w:cstheme="minorHAnsi"/>
          <w:i/>
          <w:iCs/>
          <w:sz w:val="24"/>
          <w:szCs w:val="24"/>
        </w:rPr>
        <w:t xml:space="preserve">s and </w:t>
      </w:r>
      <w:r w:rsidR="003E3D3D" w:rsidRPr="003E3D3D">
        <w:rPr>
          <w:rFonts w:cstheme="minorHAnsi"/>
          <w:i/>
          <w:iCs/>
          <w:sz w:val="24"/>
          <w:szCs w:val="24"/>
        </w:rPr>
        <w:t>S</w:t>
      </w:r>
      <w:r w:rsidR="008E12F0" w:rsidRPr="003E3D3D">
        <w:rPr>
          <w:rFonts w:cstheme="minorHAnsi"/>
          <w:i/>
          <w:iCs/>
          <w:sz w:val="24"/>
          <w:szCs w:val="24"/>
        </w:rPr>
        <w:t>cale</w:t>
      </w:r>
      <w:r w:rsidRPr="003E3D3D">
        <w:rPr>
          <w:rFonts w:cstheme="minorHAnsi"/>
          <w:i/>
          <w:iCs/>
          <w:sz w:val="24"/>
          <w:szCs w:val="24"/>
        </w:rPr>
        <w:t xml:space="preserve"> </w:t>
      </w:r>
      <w:r w:rsidR="003E3D3D" w:rsidRPr="003E3D3D">
        <w:rPr>
          <w:rFonts w:cstheme="minorHAnsi"/>
          <w:i/>
          <w:iCs/>
          <w:sz w:val="24"/>
          <w:szCs w:val="24"/>
        </w:rPr>
        <w:t>I</w:t>
      </w:r>
      <w:r w:rsidRPr="003E3D3D">
        <w:rPr>
          <w:rFonts w:cstheme="minorHAnsi"/>
          <w:i/>
          <w:iCs/>
          <w:sz w:val="24"/>
          <w:szCs w:val="24"/>
        </w:rPr>
        <w:t xml:space="preserve">tems </w:t>
      </w:r>
    </w:p>
    <w:p w14:paraId="60854C98" w14:textId="1BA34943" w:rsidR="006B6C88" w:rsidRPr="004E68E7" w:rsidRDefault="006B6C88" w:rsidP="004E68E7">
      <w:pPr>
        <w:spacing w:line="240" w:lineRule="auto"/>
        <w:jc w:val="both"/>
        <w:rPr>
          <w:rFonts w:cstheme="minorHAnsi"/>
          <w:sz w:val="24"/>
          <w:szCs w:val="24"/>
        </w:rPr>
      </w:pPr>
      <w:r w:rsidRPr="004E68E7">
        <w:rPr>
          <w:rFonts w:cstheme="minorHAnsi"/>
          <w:sz w:val="24"/>
          <w:szCs w:val="24"/>
        </w:rPr>
        <w:t xml:space="preserve">Young men/ women have different reasons </w:t>
      </w:r>
      <w:r w:rsidR="002822AE">
        <w:rPr>
          <w:rFonts w:cstheme="minorHAnsi"/>
          <w:sz w:val="24"/>
          <w:szCs w:val="24"/>
        </w:rPr>
        <w:t>for wanting</w:t>
      </w:r>
      <w:r w:rsidRPr="004E68E7">
        <w:rPr>
          <w:rFonts w:cstheme="minorHAnsi"/>
          <w:sz w:val="24"/>
          <w:szCs w:val="24"/>
        </w:rPr>
        <w:t xml:space="preserve"> to find a girl/boyfriend. Why do you want to find a girl/boyfriend? To what extent are each of the items listed below important to you in searching for a girl/boyfriend? (1 – </w:t>
      </w:r>
      <w:r w:rsidRPr="006A13DB">
        <w:rPr>
          <w:rFonts w:cstheme="minorHAnsi"/>
          <w:i/>
          <w:iCs/>
          <w:sz w:val="24"/>
          <w:szCs w:val="24"/>
        </w:rPr>
        <w:t>not important at all</w:t>
      </w:r>
      <w:r w:rsidRPr="004E68E7">
        <w:rPr>
          <w:rFonts w:cstheme="minorHAnsi"/>
          <w:sz w:val="24"/>
          <w:szCs w:val="24"/>
        </w:rPr>
        <w:t xml:space="preserve"> to 6 – </w:t>
      </w:r>
      <w:r w:rsidRPr="006A13DB">
        <w:rPr>
          <w:rFonts w:cstheme="minorHAnsi"/>
          <w:i/>
          <w:iCs/>
          <w:sz w:val="24"/>
          <w:szCs w:val="24"/>
        </w:rPr>
        <w:t>very important</w:t>
      </w:r>
      <w:r w:rsidRPr="004E68E7">
        <w:rPr>
          <w:rFonts w:cstheme="minorHAnsi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3"/>
        <w:gridCol w:w="7727"/>
      </w:tblGrid>
      <w:tr w:rsidR="004E68E7" w:rsidRPr="004E68E7" w14:paraId="71C79396" w14:textId="4258CF25" w:rsidTr="008D38B4">
        <w:tc>
          <w:tcPr>
            <w:tcW w:w="0" w:type="auto"/>
          </w:tcPr>
          <w:p w14:paraId="5E0FE556" w14:textId="7BB41249" w:rsidR="004E68E7" w:rsidRPr="004E68E7" w:rsidRDefault="005755B3" w:rsidP="004E68E7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Basic romantic motivations</w:t>
            </w:r>
            <w:r w:rsidR="00AB2982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="00AB2982" w:rsidRPr="004E68E7">
              <w:rPr>
                <w:rFonts w:cstheme="minorHAnsi"/>
                <w:b/>
                <w:bCs/>
                <w:sz w:val="24"/>
                <w:szCs w:val="24"/>
              </w:rPr>
              <w:t>(Cronbach’s α men/ women)</w:t>
            </w:r>
          </w:p>
        </w:tc>
        <w:tc>
          <w:tcPr>
            <w:tcW w:w="0" w:type="auto"/>
          </w:tcPr>
          <w:p w14:paraId="22DDFC52" w14:textId="374B76C8" w:rsidR="004E68E7" w:rsidRPr="004E68E7" w:rsidRDefault="00AB2982" w:rsidP="004E68E7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S</w:t>
            </w:r>
            <w:r w:rsidR="004E68E7" w:rsidRPr="004E68E7">
              <w:rPr>
                <w:rFonts w:cstheme="minorHAnsi"/>
                <w:b/>
                <w:bCs/>
                <w:sz w:val="24"/>
                <w:szCs w:val="24"/>
              </w:rPr>
              <w:t xml:space="preserve">cale items </w:t>
            </w:r>
          </w:p>
        </w:tc>
      </w:tr>
      <w:tr w:rsidR="00AB2982" w:rsidRPr="004E68E7" w14:paraId="378BCF36" w14:textId="77777777" w:rsidTr="008D38B4">
        <w:tc>
          <w:tcPr>
            <w:tcW w:w="0" w:type="auto"/>
          </w:tcPr>
          <w:p w14:paraId="14567166" w14:textId="1892B151" w:rsidR="00AB2982" w:rsidRPr="004E68E7" w:rsidRDefault="00AB2982" w:rsidP="00AB2982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4E68E7">
              <w:rPr>
                <w:rFonts w:cstheme="minorHAnsi"/>
                <w:b/>
                <w:bCs/>
                <w:sz w:val="24"/>
                <w:szCs w:val="24"/>
              </w:rPr>
              <w:t xml:space="preserve">Psychological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growth</w:t>
            </w:r>
            <w:r w:rsidRPr="004E68E7">
              <w:rPr>
                <w:rFonts w:cstheme="minorHAnsi"/>
                <w:b/>
                <w:bCs/>
                <w:sz w:val="24"/>
                <w:szCs w:val="24"/>
              </w:rPr>
              <w:t xml:space="preserve"> (.92/ .90)</w:t>
            </w:r>
          </w:p>
        </w:tc>
        <w:tc>
          <w:tcPr>
            <w:tcW w:w="0" w:type="auto"/>
          </w:tcPr>
          <w:p w14:paraId="53492135" w14:textId="77777777" w:rsidR="00AB2982" w:rsidRPr="00E7710A" w:rsidRDefault="00AB2982" w:rsidP="00AB2982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promote my self-development.</w:t>
            </w:r>
          </w:p>
        </w:tc>
      </w:tr>
      <w:tr w:rsidR="00AB2982" w:rsidRPr="004E68E7" w14:paraId="6554A754" w14:textId="77777777" w:rsidTr="008D38B4">
        <w:tc>
          <w:tcPr>
            <w:tcW w:w="0" w:type="auto"/>
          </w:tcPr>
          <w:p w14:paraId="0999261C" w14:textId="77777777" w:rsidR="00AB2982" w:rsidRPr="004E68E7" w:rsidRDefault="00AB2982" w:rsidP="00AB2982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357AB54" w14:textId="77777777" w:rsidR="00AB2982" w:rsidRPr="00E7710A" w:rsidRDefault="00AB2982" w:rsidP="00AB2982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learn more about life.</w:t>
            </w:r>
          </w:p>
        </w:tc>
      </w:tr>
      <w:tr w:rsidR="00AB2982" w:rsidRPr="004E68E7" w14:paraId="6C386156" w14:textId="77777777" w:rsidTr="008D38B4">
        <w:tc>
          <w:tcPr>
            <w:tcW w:w="0" w:type="auto"/>
          </w:tcPr>
          <w:p w14:paraId="7BA43E58" w14:textId="77777777" w:rsidR="00AB2982" w:rsidRPr="004E68E7" w:rsidRDefault="00AB2982" w:rsidP="00AB2982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66F8A755" w14:textId="77777777" w:rsidR="00AB2982" w:rsidRPr="00E7710A" w:rsidRDefault="00AB2982" w:rsidP="00AB2982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 xml:space="preserve">To obtain new life experience. </w:t>
            </w:r>
          </w:p>
        </w:tc>
      </w:tr>
      <w:tr w:rsidR="00AB2982" w:rsidRPr="004E68E7" w14:paraId="211279C3" w14:textId="77777777" w:rsidTr="008D38B4">
        <w:tc>
          <w:tcPr>
            <w:tcW w:w="0" w:type="auto"/>
          </w:tcPr>
          <w:p w14:paraId="49FB0AF1" w14:textId="77777777" w:rsidR="00AB2982" w:rsidRPr="004E68E7" w:rsidRDefault="00AB2982" w:rsidP="00AB2982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3EDF8C34" w14:textId="77777777" w:rsidR="00AB2982" w:rsidRPr="00E7710A" w:rsidRDefault="00AB2982" w:rsidP="00AB2982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develop my personality.</w:t>
            </w:r>
          </w:p>
        </w:tc>
      </w:tr>
      <w:tr w:rsidR="00AB2982" w:rsidRPr="004E68E7" w14:paraId="1B83B466" w14:textId="77777777" w:rsidTr="008D38B4">
        <w:tc>
          <w:tcPr>
            <w:tcW w:w="0" w:type="auto"/>
          </w:tcPr>
          <w:p w14:paraId="5CD603A2" w14:textId="77777777" w:rsidR="00AB2982" w:rsidRPr="004E68E7" w:rsidRDefault="00AB2982" w:rsidP="00AB2982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95636DE" w14:textId="77777777" w:rsidR="00AB2982" w:rsidRPr="00E7710A" w:rsidRDefault="00AB2982" w:rsidP="00AB2982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achieve self-fulfillment.</w:t>
            </w:r>
          </w:p>
        </w:tc>
      </w:tr>
      <w:tr w:rsidR="00AB2982" w:rsidRPr="004E68E7" w14:paraId="60499F6E" w14:textId="6969B057" w:rsidTr="008D38B4">
        <w:tc>
          <w:tcPr>
            <w:tcW w:w="0" w:type="auto"/>
          </w:tcPr>
          <w:p w14:paraId="7BC00EDA" w14:textId="3BB5DE63" w:rsidR="00AB2982" w:rsidRPr="004E68E7" w:rsidRDefault="00AB2982" w:rsidP="00AB2982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4E68E7">
              <w:rPr>
                <w:rFonts w:cstheme="minorHAnsi"/>
                <w:b/>
                <w:bCs/>
                <w:sz w:val="24"/>
                <w:szCs w:val="24"/>
              </w:rPr>
              <w:t>Independence from parents (.90/ .89)</w:t>
            </w:r>
          </w:p>
        </w:tc>
        <w:tc>
          <w:tcPr>
            <w:tcW w:w="0" w:type="auto"/>
          </w:tcPr>
          <w:p w14:paraId="1206CCA4" w14:textId="77777777" w:rsidR="00AB2982" w:rsidRPr="00E7710A" w:rsidRDefault="00AB2982" w:rsidP="00AB2982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obtain psychological independence from my parents.</w:t>
            </w:r>
          </w:p>
        </w:tc>
      </w:tr>
      <w:tr w:rsidR="00AB2982" w:rsidRPr="004E68E7" w14:paraId="142BA549" w14:textId="679B1D24" w:rsidTr="008D38B4">
        <w:tc>
          <w:tcPr>
            <w:tcW w:w="0" w:type="auto"/>
          </w:tcPr>
          <w:p w14:paraId="03761AE7" w14:textId="77777777" w:rsidR="00AB2982" w:rsidRPr="004E68E7" w:rsidRDefault="00AB2982" w:rsidP="00AB2982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64F2BE85" w14:textId="77777777" w:rsidR="00AB2982" w:rsidRPr="00E7710A" w:rsidRDefault="00AB2982" w:rsidP="00AB2982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 xml:space="preserve">To separate physically from my parents. </w:t>
            </w:r>
          </w:p>
        </w:tc>
      </w:tr>
      <w:tr w:rsidR="00AB2982" w:rsidRPr="004E68E7" w14:paraId="057E6313" w14:textId="2B7B7764" w:rsidTr="008D38B4">
        <w:tc>
          <w:tcPr>
            <w:tcW w:w="0" w:type="auto"/>
          </w:tcPr>
          <w:p w14:paraId="69709764" w14:textId="77777777" w:rsidR="00AB2982" w:rsidRPr="004E68E7" w:rsidRDefault="00AB2982" w:rsidP="00AB2982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F6CC82C" w14:textId="77777777" w:rsidR="00AB2982" w:rsidRPr="00E7710A" w:rsidRDefault="00AB2982" w:rsidP="00AB2982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obtain financial independence from my parents.</w:t>
            </w:r>
          </w:p>
        </w:tc>
      </w:tr>
      <w:tr w:rsidR="00AB2982" w:rsidRPr="004E68E7" w14:paraId="769CB4DC" w14:textId="277DAA4A" w:rsidTr="008D38B4">
        <w:tc>
          <w:tcPr>
            <w:tcW w:w="0" w:type="auto"/>
          </w:tcPr>
          <w:p w14:paraId="5CAB77B0" w14:textId="77777777" w:rsidR="00AB2982" w:rsidRPr="004E68E7" w:rsidRDefault="00AB2982" w:rsidP="00AB2982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391B8616" w14:textId="2DEB581B" w:rsidR="00AB2982" w:rsidRPr="00E7710A" w:rsidRDefault="00AB2982" w:rsidP="00AB2982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 xml:space="preserve">To free me from parental control. </w:t>
            </w:r>
          </w:p>
        </w:tc>
      </w:tr>
      <w:tr w:rsidR="00AB2982" w:rsidRPr="004E68E7" w14:paraId="462F744C" w14:textId="538977EA" w:rsidTr="008D38B4">
        <w:tc>
          <w:tcPr>
            <w:tcW w:w="0" w:type="auto"/>
          </w:tcPr>
          <w:p w14:paraId="530A4F91" w14:textId="64B1F827" w:rsidR="00AB2982" w:rsidRPr="004E68E7" w:rsidRDefault="00AB2982" w:rsidP="00AB2982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C254E9">
              <w:rPr>
                <w:rFonts w:cstheme="minorHAnsi"/>
                <w:b/>
                <w:bCs/>
                <w:sz w:val="24"/>
                <w:szCs w:val="24"/>
              </w:rPr>
              <w:t>Escape from loneliness</w:t>
            </w:r>
            <w:r w:rsidRPr="004E68E7">
              <w:rPr>
                <w:rFonts w:cstheme="minorHAnsi"/>
                <w:b/>
                <w:bCs/>
                <w:sz w:val="24"/>
                <w:szCs w:val="24"/>
              </w:rPr>
              <w:t xml:space="preserve"> (.84/ .86)</w:t>
            </w:r>
          </w:p>
        </w:tc>
        <w:tc>
          <w:tcPr>
            <w:tcW w:w="0" w:type="auto"/>
          </w:tcPr>
          <w:p w14:paraId="4D9B4C76" w14:textId="4EF52370" w:rsidR="00AB2982" w:rsidRPr="00E7710A" w:rsidRDefault="00AB2982" w:rsidP="00AB2982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avoid boredom.</w:t>
            </w:r>
          </w:p>
        </w:tc>
      </w:tr>
      <w:tr w:rsidR="00AB2982" w:rsidRPr="004E68E7" w14:paraId="7D05CE54" w14:textId="7714B0BD" w:rsidTr="008D38B4">
        <w:tc>
          <w:tcPr>
            <w:tcW w:w="0" w:type="auto"/>
          </w:tcPr>
          <w:p w14:paraId="258D6E90" w14:textId="77777777" w:rsidR="00AB2982" w:rsidRPr="004E68E7" w:rsidRDefault="00AB2982" w:rsidP="00AB2982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3DD753D1" w14:textId="45797BAC" w:rsidR="00AB2982" w:rsidRPr="00E7710A" w:rsidRDefault="00AB2982" w:rsidP="00AB2982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not be alone.</w:t>
            </w:r>
          </w:p>
        </w:tc>
      </w:tr>
      <w:tr w:rsidR="00AB2982" w:rsidRPr="004E68E7" w14:paraId="075764DE" w14:textId="77777777" w:rsidTr="008D38B4">
        <w:tc>
          <w:tcPr>
            <w:tcW w:w="0" w:type="auto"/>
          </w:tcPr>
          <w:p w14:paraId="0167636F" w14:textId="77777777" w:rsidR="00AB2982" w:rsidRPr="004E68E7" w:rsidRDefault="00AB2982" w:rsidP="00AB298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765E4707" w14:textId="6658E641" w:rsidR="00AB2982" w:rsidRPr="00E7710A" w:rsidRDefault="00AB2982" w:rsidP="00AB2982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escape from loneliness.</w:t>
            </w:r>
          </w:p>
        </w:tc>
      </w:tr>
      <w:tr w:rsidR="00AB2982" w:rsidRPr="004E68E7" w14:paraId="473B0CBB" w14:textId="5261A431" w:rsidTr="008D38B4">
        <w:tc>
          <w:tcPr>
            <w:tcW w:w="0" w:type="auto"/>
          </w:tcPr>
          <w:p w14:paraId="3BB5E42E" w14:textId="1FA43CEE" w:rsidR="00AB2982" w:rsidRPr="004E68E7" w:rsidRDefault="00AB2982" w:rsidP="00AB298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4BFF861D" w14:textId="0405E757" w:rsidR="00AB2982" w:rsidRPr="00E7710A" w:rsidRDefault="00AB2982" w:rsidP="00AB2982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have a companion who will entertain me.</w:t>
            </w:r>
          </w:p>
        </w:tc>
      </w:tr>
      <w:tr w:rsidR="00AB2982" w:rsidRPr="004E68E7" w14:paraId="1AA418CE" w14:textId="1567493F" w:rsidTr="008D38B4">
        <w:tc>
          <w:tcPr>
            <w:tcW w:w="0" w:type="auto"/>
          </w:tcPr>
          <w:p w14:paraId="5242CCC6" w14:textId="77777777" w:rsidR="00AB2982" w:rsidRPr="004E68E7" w:rsidRDefault="00AB2982" w:rsidP="00AB2982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67B6A7C3" w14:textId="77777777" w:rsidR="00AB2982" w:rsidRPr="00E7710A" w:rsidRDefault="00AB2982" w:rsidP="00AB2982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have somebody to spend time with.</w:t>
            </w:r>
          </w:p>
        </w:tc>
      </w:tr>
      <w:tr w:rsidR="00AB2982" w:rsidRPr="004E68E7" w14:paraId="2DEDF0FE" w14:textId="44F63E5E" w:rsidTr="008D38B4">
        <w:tc>
          <w:tcPr>
            <w:tcW w:w="0" w:type="auto"/>
          </w:tcPr>
          <w:p w14:paraId="24585CAC" w14:textId="77777777" w:rsidR="00AB2982" w:rsidRPr="004E68E7" w:rsidRDefault="00AB2982" w:rsidP="00AB2982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6CE7F10C" w14:textId="77777777" w:rsidR="00AB2982" w:rsidRPr="00E7710A" w:rsidRDefault="00AB2982" w:rsidP="00AB2982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have somebody to talk with.</w:t>
            </w:r>
          </w:p>
        </w:tc>
      </w:tr>
      <w:tr w:rsidR="00C23C1E" w:rsidRPr="004E68E7" w14:paraId="51ABFB5E" w14:textId="15959DAE" w:rsidTr="008D38B4">
        <w:tc>
          <w:tcPr>
            <w:tcW w:w="0" w:type="auto"/>
          </w:tcPr>
          <w:p w14:paraId="497B9CF5" w14:textId="6B2C2E4C" w:rsidR="00C23C1E" w:rsidRPr="00C23C1E" w:rsidRDefault="00C23C1E" w:rsidP="00C23C1E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C23C1E">
              <w:rPr>
                <w:rFonts w:cstheme="minorHAnsi"/>
                <w:b/>
                <w:bCs/>
              </w:rPr>
              <w:lastRenderedPageBreak/>
              <w:t>Sexual satisfaction (.92/ .92)</w:t>
            </w:r>
          </w:p>
        </w:tc>
        <w:tc>
          <w:tcPr>
            <w:tcW w:w="0" w:type="auto"/>
          </w:tcPr>
          <w:p w14:paraId="26413401" w14:textId="2E97D84D" w:rsidR="00C23C1E" w:rsidRPr="00E7710A" w:rsidRDefault="00C23C1E" w:rsidP="00C23C1E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fulfill my sexual needs.</w:t>
            </w:r>
          </w:p>
        </w:tc>
      </w:tr>
      <w:tr w:rsidR="00C23C1E" w:rsidRPr="004E68E7" w14:paraId="6A48E71C" w14:textId="44390227" w:rsidTr="008D38B4">
        <w:tc>
          <w:tcPr>
            <w:tcW w:w="0" w:type="auto"/>
          </w:tcPr>
          <w:p w14:paraId="4DD733E4" w14:textId="77777777" w:rsidR="00C23C1E" w:rsidRPr="004E68E7" w:rsidRDefault="00C23C1E" w:rsidP="00C23C1E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3EE9D80" w14:textId="73325E67" w:rsidR="00C23C1E" w:rsidRPr="00E7710A" w:rsidRDefault="00C23C1E" w:rsidP="00C23C1E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 xml:space="preserve">To have a reliable sexual partner. </w:t>
            </w:r>
          </w:p>
        </w:tc>
      </w:tr>
      <w:tr w:rsidR="00C23C1E" w:rsidRPr="004E68E7" w14:paraId="70BB40B4" w14:textId="5C32BDE4" w:rsidTr="008D38B4">
        <w:tc>
          <w:tcPr>
            <w:tcW w:w="0" w:type="auto"/>
          </w:tcPr>
          <w:p w14:paraId="09D71E34" w14:textId="77777777" w:rsidR="00C23C1E" w:rsidRPr="004E68E7" w:rsidRDefault="00C23C1E" w:rsidP="00C23C1E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CAE5C20" w14:textId="4440D654" w:rsidR="00C23C1E" w:rsidRPr="00E7710A" w:rsidRDefault="00C23C1E" w:rsidP="00C23C1E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have good sex.</w:t>
            </w:r>
          </w:p>
        </w:tc>
      </w:tr>
      <w:tr w:rsidR="00C23C1E" w:rsidRPr="004E68E7" w14:paraId="6197D4BA" w14:textId="518E722A" w:rsidTr="008D38B4">
        <w:tc>
          <w:tcPr>
            <w:tcW w:w="0" w:type="auto"/>
          </w:tcPr>
          <w:p w14:paraId="1E1E6FB8" w14:textId="77777777" w:rsidR="00C23C1E" w:rsidRPr="004E68E7" w:rsidRDefault="00C23C1E" w:rsidP="00C23C1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0B096DA" w14:textId="6472D6FD" w:rsidR="00C23C1E" w:rsidRPr="00E7710A" w:rsidRDefault="00C23C1E" w:rsidP="00C23C1E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normalize my sexual life.</w:t>
            </w:r>
          </w:p>
        </w:tc>
      </w:tr>
      <w:tr w:rsidR="00C23C1E" w:rsidRPr="004E68E7" w14:paraId="308A94E1" w14:textId="0A285C63" w:rsidTr="008D38B4">
        <w:tc>
          <w:tcPr>
            <w:tcW w:w="0" w:type="auto"/>
          </w:tcPr>
          <w:p w14:paraId="32302350" w14:textId="77777777" w:rsidR="00C23C1E" w:rsidRPr="004E68E7" w:rsidRDefault="00C23C1E" w:rsidP="00C23C1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7BC786C8" w14:textId="66596840" w:rsidR="00C23C1E" w:rsidRPr="00E7710A" w:rsidRDefault="00C23C1E" w:rsidP="00C23C1E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have sex without social condemnation.</w:t>
            </w:r>
          </w:p>
        </w:tc>
      </w:tr>
      <w:tr w:rsidR="00C23C1E" w:rsidRPr="004E68E7" w14:paraId="5FD3CFDC" w14:textId="734A6AA5" w:rsidTr="008D38B4">
        <w:tc>
          <w:tcPr>
            <w:tcW w:w="0" w:type="auto"/>
          </w:tcPr>
          <w:p w14:paraId="5053EA13" w14:textId="77777777" w:rsidR="00C23C1E" w:rsidRPr="004E68E7" w:rsidRDefault="00C23C1E" w:rsidP="00C23C1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3E47B411" w14:textId="1E8E694C" w:rsidR="00C23C1E" w:rsidRPr="00E7710A" w:rsidRDefault="00C23C1E" w:rsidP="00C23C1E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have sex whenever I want.</w:t>
            </w:r>
          </w:p>
        </w:tc>
      </w:tr>
      <w:tr w:rsidR="00EC2C77" w:rsidRPr="004E68E7" w14:paraId="14A5414E" w14:textId="5BB82212" w:rsidTr="008D38B4">
        <w:tc>
          <w:tcPr>
            <w:tcW w:w="0" w:type="auto"/>
          </w:tcPr>
          <w:p w14:paraId="0813BE0F" w14:textId="114DFDA1" w:rsidR="00EC2C77" w:rsidRPr="004E68E7" w:rsidRDefault="00EC2C77" w:rsidP="00EC2C77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4E68E7">
              <w:rPr>
                <w:rFonts w:cstheme="minorHAnsi"/>
                <w:b/>
                <w:bCs/>
                <w:sz w:val="24"/>
                <w:szCs w:val="24"/>
              </w:rPr>
              <w:t>Social advancement (.88/ .86)</w:t>
            </w:r>
          </w:p>
        </w:tc>
        <w:tc>
          <w:tcPr>
            <w:tcW w:w="0" w:type="auto"/>
          </w:tcPr>
          <w:p w14:paraId="786F0463" w14:textId="322F526B" w:rsidR="00EC2C77" w:rsidRPr="00E7710A" w:rsidRDefault="00EC2C77" w:rsidP="00EC2C77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raise my social status through relationships.</w:t>
            </w:r>
          </w:p>
        </w:tc>
      </w:tr>
      <w:tr w:rsidR="00EC2C77" w:rsidRPr="004E68E7" w14:paraId="3E4ABC0E" w14:textId="596A280C" w:rsidTr="008D38B4">
        <w:tc>
          <w:tcPr>
            <w:tcW w:w="0" w:type="auto"/>
          </w:tcPr>
          <w:p w14:paraId="0A2057FE" w14:textId="77777777" w:rsidR="00EC2C77" w:rsidRPr="004E68E7" w:rsidRDefault="00EC2C77" w:rsidP="00EC2C77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5DC6C2A" w14:textId="1142C03A" w:rsidR="00EC2C77" w:rsidRPr="00E7710A" w:rsidRDefault="00EC2C77" w:rsidP="00EC2C77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have somebody to help me with my work or/and study.</w:t>
            </w:r>
          </w:p>
        </w:tc>
      </w:tr>
      <w:tr w:rsidR="00EC2C77" w:rsidRPr="004E68E7" w14:paraId="2496A4B8" w14:textId="09F754AA" w:rsidTr="008D38B4">
        <w:tc>
          <w:tcPr>
            <w:tcW w:w="0" w:type="auto"/>
          </w:tcPr>
          <w:p w14:paraId="541D29A5" w14:textId="77777777" w:rsidR="00EC2C77" w:rsidRPr="004E68E7" w:rsidRDefault="00EC2C77" w:rsidP="00EC2C77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7DD3807F" w14:textId="1FEEBC48" w:rsidR="00EC2C77" w:rsidRPr="00E7710A" w:rsidRDefault="00EC2C77" w:rsidP="00EC2C77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 xml:space="preserve">To boost my career. </w:t>
            </w:r>
          </w:p>
        </w:tc>
      </w:tr>
      <w:tr w:rsidR="00EC2C77" w:rsidRPr="004E68E7" w14:paraId="7ABEB109" w14:textId="77777777" w:rsidTr="008D38B4">
        <w:tc>
          <w:tcPr>
            <w:tcW w:w="0" w:type="auto"/>
          </w:tcPr>
          <w:p w14:paraId="04BE1323" w14:textId="77777777" w:rsidR="00EC2C77" w:rsidRPr="004E68E7" w:rsidRDefault="00EC2C77" w:rsidP="00EC2C7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AF0DEE4" w14:textId="524F7D19" w:rsidR="00EC2C77" w:rsidRPr="00E7710A" w:rsidRDefault="00EC2C77" w:rsidP="00EC2C77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raise my sense of competence.</w:t>
            </w:r>
          </w:p>
        </w:tc>
      </w:tr>
      <w:tr w:rsidR="00EC2C77" w:rsidRPr="004E68E7" w14:paraId="34696FCF" w14:textId="77777777" w:rsidTr="008D38B4">
        <w:tc>
          <w:tcPr>
            <w:tcW w:w="0" w:type="auto"/>
          </w:tcPr>
          <w:p w14:paraId="30EDCF74" w14:textId="77777777" w:rsidR="00EC2C77" w:rsidRPr="004E68E7" w:rsidRDefault="00EC2C77" w:rsidP="00EC2C7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2E3C7281" w14:textId="4CFDE254" w:rsidR="00EC2C77" w:rsidRPr="00E7710A" w:rsidRDefault="00EC2C77" w:rsidP="00EC2C77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raise my sense of self-worth.</w:t>
            </w:r>
          </w:p>
        </w:tc>
      </w:tr>
      <w:tr w:rsidR="00EC2C77" w:rsidRPr="004E68E7" w14:paraId="561ACFC7" w14:textId="77777777" w:rsidTr="008D38B4">
        <w:tc>
          <w:tcPr>
            <w:tcW w:w="0" w:type="auto"/>
          </w:tcPr>
          <w:p w14:paraId="679C4A90" w14:textId="2F920EC9" w:rsidR="00EC2C77" w:rsidRPr="004E68E7" w:rsidRDefault="00EC2C77" w:rsidP="00EC2C77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4E68E7">
              <w:rPr>
                <w:rFonts w:cstheme="minorHAnsi"/>
                <w:b/>
                <w:bCs/>
                <w:sz w:val="24"/>
                <w:szCs w:val="24"/>
              </w:rPr>
              <w:t xml:space="preserve">Control over 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the </w:t>
            </w:r>
            <w:r w:rsidRPr="004E68E7">
              <w:rPr>
                <w:rFonts w:cstheme="minorHAnsi"/>
                <w:b/>
                <w:bCs/>
                <w:sz w:val="24"/>
                <w:szCs w:val="24"/>
              </w:rPr>
              <w:t>other (.93/ .91)</w:t>
            </w:r>
          </w:p>
        </w:tc>
        <w:tc>
          <w:tcPr>
            <w:tcW w:w="0" w:type="auto"/>
          </w:tcPr>
          <w:p w14:paraId="71E5577E" w14:textId="77777777" w:rsidR="00EC2C77" w:rsidRPr="00E7710A" w:rsidRDefault="00EC2C77" w:rsidP="00EC2C77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have somebody who will do everything I tell him to do.</w:t>
            </w:r>
          </w:p>
        </w:tc>
      </w:tr>
      <w:tr w:rsidR="00EC2C77" w:rsidRPr="004E68E7" w14:paraId="728C1B30" w14:textId="77777777" w:rsidTr="008D38B4">
        <w:tc>
          <w:tcPr>
            <w:tcW w:w="0" w:type="auto"/>
          </w:tcPr>
          <w:p w14:paraId="5DA1F83B" w14:textId="77777777" w:rsidR="00EC2C77" w:rsidRPr="004E68E7" w:rsidRDefault="00EC2C77" w:rsidP="00EC2C7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29BCE1B3" w14:textId="77777777" w:rsidR="00EC2C77" w:rsidRPr="00E7710A" w:rsidRDefault="00EC2C77" w:rsidP="00EC2C77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have somebody who belongs only to me.</w:t>
            </w:r>
          </w:p>
        </w:tc>
      </w:tr>
      <w:tr w:rsidR="00EC2C77" w:rsidRPr="004E68E7" w14:paraId="1523165E" w14:textId="77777777" w:rsidTr="008D38B4">
        <w:tc>
          <w:tcPr>
            <w:tcW w:w="0" w:type="auto"/>
          </w:tcPr>
          <w:p w14:paraId="03FBFC13" w14:textId="77777777" w:rsidR="00EC2C77" w:rsidRPr="004E68E7" w:rsidRDefault="00EC2C77" w:rsidP="00EC2C77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75020D49" w14:textId="32CA6087" w:rsidR="00EC2C77" w:rsidRPr="00E7710A" w:rsidRDefault="00EC2C77" w:rsidP="00EC2C77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ensure my exclusive rights to somebody.</w:t>
            </w:r>
          </w:p>
        </w:tc>
      </w:tr>
      <w:tr w:rsidR="00EC2C77" w:rsidRPr="004E68E7" w14:paraId="2BCFE18B" w14:textId="77777777" w:rsidTr="008D38B4">
        <w:tc>
          <w:tcPr>
            <w:tcW w:w="0" w:type="auto"/>
          </w:tcPr>
          <w:p w14:paraId="7E1DDF4C" w14:textId="77777777" w:rsidR="00EC2C77" w:rsidRPr="004E68E7" w:rsidRDefault="00EC2C77" w:rsidP="00EC2C77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B0C6DEE" w14:textId="4933D879" w:rsidR="00EC2C77" w:rsidRPr="00E7710A" w:rsidRDefault="00EC2C77" w:rsidP="00EC2C77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 xml:space="preserve">To have somebody over whom I have control. </w:t>
            </w:r>
          </w:p>
        </w:tc>
      </w:tr>
      <w:tr w:rsidR="00EC2C77" w:rsidRPr="004E68E7" w14:paraId="1771EBAC" w14:textId="77777777" w:rsidTr="008D38B4">
        <w:tc>
          <w:tcPr>
            <w:tcW w:w="0" w:type="auto"/>
          </w:tcPr>
          <w:p w14:paraId="702E7EDE" w14:textId="77777777" w:rsidR="00EC2C77" w:rsidRPr="004E68E7" w:rsidRDefault="00EC2C77" w:rsidP="00EC2C7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42C5F68C" w14:textId="6071A65D" w:rsidR="00EC2C77" w:rsidRPr="00E7710A" w:rsidRDefault="00EC2C77" w:rsidP="00EC2C77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 xml:space="preserve">To have somebody who will fulfill my desires. </w:t>
            </w:r>
          </w:p>
        </w:tc>
      </w:tr>
      <w:tr w:rsidR="00EC2C77" w:rsidRPr="004E68E7" w14:paraId="0B21E70C" w14:textId="77777777" w:rsidTr="008D38B4">
        <w:tc>
          <w:tcPr>
            <w:tcW w:w="0" w:type="auto"/>
          </w:tcPr>
          <w:p w14:paraId="610C54B5" w14:textId="020FB4A7" w:rsidR="00EC2C77" w:rsidRPr="004E68E7" w:rsidRDefault="00EC2C77" w:rsidP="00EC2C77">
            <w:pPr>
              <w:spacing w:after="16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Economic</w:t>
            </w:r>
            <w:r w:rsidRPr="004E68E7">
              <w:rPr>
                <w:rFonts w:cstheme="minorHAnsi"/>
                <w:b/>
                <w:bCs/>
                <w:sz w:val="24"/>
                <w:szCs w:val="24"/>
              </w:rPr>
              <w:t xml:space="preserve"> benefits (.93/ .93)</w:t>
            </w:r>
          </w:p>
        </w:tc>
        <w:tc>
          <w:tcPr>
            <w:tcW w:w="0" w:type="auto"/>
          </w:tcPr>
          <w:p w14:paraId="311A7AF9" w14:textId="3DAC9A63" w:rsidR="00EC2C77" w:rsidRPr="00E7710A" w:rsidRDefault="00EC2C77" w:rsidP="00EC2C77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 xml:space="preserve">To have somebody who will buy </w:t>
            </w:r>
            <w:r w:rsidR="00745FC8">
              <w:rPr>
                <w:rFonts w:cstheme="minorHAnsi"/>
                <w:sz w:val="24"/>
                <w:szCs w:val="24"/>
              </w:rPr>
              <w:t xml:space="preserve">me </w:t>
            </w:r>
            <w:r w:rsidRPr="00E7710A">
              <w:rPr>
                <w:rFonts w:cstheme="minorHAnsi"/>
                <w:sz w:val="24"/>
                <w:szCs w:val="24"/>
              </w:rPr>
              <w:t xml:space="preserve">things and pay </w:t>
            </w:r>
            <w:r w:rsidR="000E34E8">
              <w:rPr>
                <w:rFonts w:cstheme="minorHAnsi"/>
                <w:sz w:val="24"/>
                <w:szCs w:val="24"/>
              </w:rPr>
              <w:t>my bills</w:t>
            </w:r>
            <w:r w:rsidRPr="00E7710A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EC2C77" w:rsidRPr="004E68E7" w14:paraId="2862DE35" w14:textId="752E44FF" w:rsidTr="008D38B4">
        <w:tc>
          <w:tcPr>
            <w:tcW w:w="0" w:type="auto"/>
          </w:tcPr>
          <w:p w14:paraId="1E8C12F5" w14:textId="77777777" w:rsidR="00EC2C77" w:rsidRPr="004E68E7" w:rsidRDefault="00EC2C77" w:rsidP="00EC2C7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7EC00A94" w14:textId="671F7FBD" w:rsidR="00EC2C77" w:rsidRPr="00E7710A" w:rsidRDefault="00EC2C77" w:rsidP="00EC2C77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have somebody whose resources I may use for myself.</w:t>
            </w:r>
          </w:p>
        </w:tc>
      </w:tr>
      <w:tr w:rsidR="00EC2C77" w:rsidRPr="004E68E7" w14:paraId="66A71D30" w14:textId="7BF70FFD" w:rsidTr="008D38B4">
        <w:tc>
          <w:tcPr>
            <w:tcW w:w="0" w:type="auto"/>
          </w:tcPr>
          <w:p w14:paraId="3CE6FBDC" w14:textId="77777777" w:rsidR="00EC2C77" w:rsidRPr="004E68E7" w:rsidRDefault="00EC2C77" w:rsidP="00EC2C7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459087C" w14:textId="10E6C2A0" w:rsidR="00EC2C77" w:rsidRPr="00E7710A" w:rsidRDefault="00EC2C77" w:rsidP="00EC2C77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 xml:space="preserve">To have somebody to help me with household chores (e.g., cleaning and cooking). </w:t>
            </w:r>
          </w:p>
        </w:tc>
      </w:tr>
      <w:tr w:rsidR="00EC2C77" w:rsidRPr="004E68E7" w14:paraId="326ED197" w14:textId="77777777" w:rsidTr="008D38B4">
        <w:tc>
          <w:tcPr>
            <w:tcW w:w="0" w:type="auto"/>
          </w:tcPr>
          <w:p w14:paraId="4A98C38A" w14:textId="77777777" w:rsidR="00EC2C77" w:rsidRPr="004E68E7" w:rsidRDefault="00EC2C77" w:rsidP="00EC2C77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61926C88" w14:textId="77777777" w:rsidR="00EC2C77" w:rsidRPr="00E7710A" w:rsidRDefault="00EC2C77" w:rsidP="00EC2C77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improve my economic conditions.</w:t>
            </w:r>
          </w:p>
        </w:tc>
      </w:tr>
      <w:tr w:rsidR="00EC2C77" w:rsidRPr="004E68E7" w14:paraId="69517A84" w14:textId="77777777" w:rsidTr="008D38B4">
        <w:tc>
          <w:tcPr>
            <w:tcW w:w="0" w:type="auto"/>
          </w:tcPr>
          <w:p w14:paraId="606B532A" w14:textId="77777777" w:rsidR="00EC2C77" w:rsidRPr="004E68E7" w:rsidRDefault="00EC2C77" w:rsidP="00EC2C77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0624CC6" w14:textId="77777777" w:rsidR="00EC2C77" w:rsidRPr="00E7710A" w:rsidRDefault="00EC2C77" w:rsidP="00EC2C77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increase my financial security.</w:t>
            </w:r>
          </w:p>
        </w:tc>
      </w:tr>
      <w:tr w:rsidR="00EC2C77" w:rsidRPr="004E68E7" w14:paraId="6BF88813" w14:textId="77777777" w:rsidTr="008D38B4">
        <w:tc>
          <w:tcPr>
            <w:tcW w:w="0" w:type="auto"/>
          </w:tcPr>
          <w:p w14:paraId="75D611E9" w14:textId="77777777" w:rsidR="00EC2C77" w:rsidRPr="004E68E7" w:rsidRDefault="00EC2C77" w:rsidP="00EC2C77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307A106E" w14:textId="77777777" w:rsidR="00EC2C77" w:rsidRPr="00E7710A" w:rsidRDefault="00EC2C77" w:rsidP="00EC2C77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receive financial support.</w:t>
            </w:r>
          </w:p>
        </w:tc>
      </w:tr>
      <w:tr w:rsidR="00EC2C77" w:rsidRPr="004E68E7" w14:paraId="401CC70A" w14:textId="77777777" w:rsidTr="008D38B4">
        <w:tc>
          <w:tcPr>
            <w:tcW w:w="0" w:type="auto"/>
          </w:tcPr>
          <w:p w14:paraId="388936C4" w14:textId="77777777" w:rsidR="00EC2C77" w:rsidRPr="004E68E7" w:rsidRDefault="00EC2C77" w:rsidP="00EC2C77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306CC68" w14:textId="74BAF422" w:rsidR="00EC2C77" w:rsidRPr="00E7710A" w:rsidRDefault="00EC2C77" w:rsidP="00EC2C77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 xml:space="preserve">To obtain a place to live. </w:t>
            </w:r>
          </w:p>
        </w:tc>
      </w:tr>
      <w:tr w:rsidR="00EC2C77" w:rsidRPr="004E68E7" w14:paraId="31EF90A3" w14:textId="77777777" w:rsidTr="008D38B4">
        <w:tc>
          <w:tcPr>
            <w:tcW w:w="0" w:type="auto"/>
          </w:tcPr>
          <w:p w14:paraId="2B0CA107" w14:textId="77777777" w:rsidR="00EC2C77" w:rsidRPr="004E68E7" w:rsidRDefault="00EC2C77" w:rsidP="00EC2C7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E8A4D95" w14:textId="72E2F3E9" w:rsidR="00EC2C77" w:rsidRPr="00E7710A" w:rsidRDefault="00EC2C77" w:rsidP="00EC2C77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save on the cost of living.</w:t>
            </w:r>
          </w:p>
        </w:tc>
      </w:tr>
      <w:tr w:rsidR="001F49D4" w:rsidRPr="004E68E7" w14:paraId="2C64E0FC" w14:textId="3A02091D" w:rsidTr="008D38B4">
        <w:tc>
          <w:tcPr>
            <w:tcW w:w="0" w:type="auto"/>
          </w:tcPr>
          <w:p w14:paraId="00290F90" w14:textId="20A0FD34" w:rsidR="001F49D4" w:rsidRPr="001F49D4" w:rsidRDefault="001F49D4" w:rsidP="001F49D4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1F49D4">
              <w:rPr>
                <w:rFonts w:cstheme="minorHAnsi"/>
                <w:b/>
                <w:bCs/>
                <w:sz w:val="24"/>
                <w:szCs w:val="24"/>
              </w:rPr>
              <w:t>Respect (.91/ .90)</w:t>
            </w:r>
          </w:p>
        </w:tc>
        <w:tc>
          <w:tcPr>
            <w:tcW w:w="0" w:type="auto"/>
          </w:tcPr>
          <w:p w14:paraId="4246ACED" w14:textId="58D1273D" w:rsidR="001F49D4" w:rsidRPr="00E7710A" w:rsidRDefault="001F49D4" w:rsidP="001F49D4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 xml:space="preserve">To be respected by </w:t>
            </w:r>
            <w:r w:rsidR="00007066">
              <w:rPr>
                <w:rFonts w:cstheme="minorHAnsi"/>
                <w:sz w:val="24"/>
                <w:szCs w:val="24"/>
              </w:rPr>
              <w:t>others</w:t>
            </w:r>
            <w:r w:rsidRPr="00E7710A">
              <w:rPr>
                <w:rFonts w:cstheme="minorHAnsi"/>
                <w:sz w:val="24"/>
                <w:szCs w:val="24"/>
              </w:rPr>
              <w:t xml:space="preserve"> for my success </w:t>
            </w:r>
            <w:r w:rsidR="00EA482F">
              <w:rPr>
                <w:rFonts w:cstheme="minorHAnsi"/>
                <w:sz w:val="24"/>
                <w:szCs w:val="24"/>
              </w:rPr>
              <w:t xml:space="preserve">in </w:t>
            </w:r>
            <w:r w:rsidRPr="00E7710A">
              <w:rPr>
                <w:rFonts w:cstheme="minorHAnsi"/>
                <w:sz w:val="24"/>
                <w:szCs w:val="24"/>
              </w:rPr>
              <w:t>finding a partner.</w:t>
            </w:r>
          </w:p>
        </w:tc>
      </w:tr>
      <w:tr w:rsidR="001F49D4" w:rsidRPr="004E68E7" w14:paraId="474CE105" w14:textId="561A53FA" w:rsidTr="008D38B4">
        <w:tc>
          <w:tcPr>
            <w:tcW w:w="0" w:type="auto"/>
          </w:tcPr>
          <w:p w14:paraId="10A50768" w14:textId="77777777" w:rsidR="001F49D4" w:rsidRPr="004E68E7" w:rsidRDefault="001F49D4" w:rsidP="001F49D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2619CFFD" w14:textId="65E3D989" w:rsidR="001F49D4" w:rsidRPr="00E7710A" w:rsidRDefault="001F49D4" w:rsidP="001F49D4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make others envy me for having a partner.</w:t>
            </w:r>
          </w:p>
        </w:tc>
      </w:tr>
      <w:tr w:rsidR="001F49D4" w:rsidRPr="004E68E7" w14:paraId="34323DCE" w14:textId="6BF757CA" w:rsidTr="008D38B4">
        <w:tc>
          <w:tcPr>
            <w:tcW w:w="0" w:type="auto"/>
          </w:tcPr>
          <w:p w14:paraId="41F3E813" w14:textId="77777777" w:rsidR="001F49D4" w:rsidRPr="004E68E7" w:rsidRDefault="001F49D4" w:rsidP="001F49D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451AE78F" w14:textId="785214F2" w:rsidR="001F49D4" w:rsidRPr="00E7710A" w:rsidRDefault="001F49D4" w:rsidP="001F49D4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raise my social status by finding a partner.</w:t>
            </w:r>
          </w:p>
        </w:tc>
      </w:tr>
      <w:tr w:rsidR="001F49D4" w:rsidRPr="004E68E7" w14:paraId="1EC6D31B" w14:textId="77777777" w:rsidTr="008D38B4">
        <w:tc>
          <w:tcPr>
            <w:tcW w:w="0" w:type="auto"/>
          </w:tcPr>
          <w:p w14:paraId="3B858867" w14:textId="2F3B0017" w:rsidR="001F49D4" w:rsidRPr="001C6692" w:rsidRDefault="001F49D4" w:rsidP="001F49D4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1C6692">
              <w:rPr>
                <w:rFonts w:cstheme="minorHAnsi"/>
                <w:b/>
                <w:bCs/>
                <w:sz w:val="24"/>
                <w:szCs w:val="24"/>
              </w:rPr>
              <w:t>Emotional support (.94/ .95)</w:t>
            </w:r>
          </w:p>
        </w:tc>
        <w:tc>
          <w:tcPr>
            <w:tcW w:w="0" w:type="auto"/>
          </w:tcPr>
          <w:p w14:paraId="0CCEB468" w14:textId="77777777" w:rsidR="001F49D4" w:rsidRPr="00E7710A" w:rsidRDefault="001F49D4" w:rsidP="001F49D4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have somebody I can trust.</w:t>
            </w:r>
          </w:p>
        </w:tc>
      </w:tr>
      <w:tr w:rsidR="001F49D4" w:rsidRPr="004E68E7" w14:paraId="4005CE62" w14:textId="77777777" w:rsidTr="008D38B4">
        <w:tc>
          <w:tcPr>
            <w:tcW w:w="0" w:type="auto"/>
          </w:tcPr>
          <w:p w14:paraId="4C9D6A7B" w14:textId="77777777" w:rsidR="001F49D4" w:rsidRPr="004E68E7" w:rsidRDefault="001F49D4" w:rsidP="001F49D4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4E0AC8F3" w14:textId="6126F446" w:rsidR="001F49D4" w:rsidRPr="00E7710A" w:rsidRDefault="001F49D4" w:rsidP="001F49D4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 xml:space="preserve">To feel accepted despite </w:t>
            </w:r>
            <w:r w:rsidR="005B5C02">
              <w:rPr>
                <w:rFonts w:cstheme="minorHAnsi"/>
                <w:sz w:val="24"/>
                <w:szCs w:val="24"/>
              </w:rPr>
              <w:t>my</w:t>
            </w:r>
            <w:r w:rsidRPr="00E7710A">
              <w:rPr>
                <w:rFonts w:cstheme="minorHAnsi"/>
                <w:sz w:val="24"/>
                <w:szCs w:val="24"/>
              </w:rPr>
              <w:t xml:space="preserve"> shortcomings. </w:t>
            </w:r>
          </w:p>
        </w:tc>
      </w:tr>
      <w:tr w:rsidR="001F49D4" w:rsidRPr="004E68E7" w14:paraId="554D78D2" w14:textId="77777777" w:rsidTr="008D38B4">
        <w:tc>
          <w:tcPr>
            <w:tcW w:w="0" w:type="auto"/>
          </w:tcPr>
          <w:p w14:paraId="3B0C32C4" w14:textId="77777777" w:rsidR="001F49D4" w:rsidRPr="004E68E7" w:rsidRDefault="001F49D4" w:rsidP="001F49D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E046224" w14:textId="4EFA792E" w:rsidR="001F49D4" w:rsidRPr="00E7710A" w:rsidRDefault="001F49D4" w:rsidP="001F49D4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4"/>
                <w:szCs w:val="24"/>
                <w:lang w:val="ru-RU"/>
              </w:rPr>
            </w:pPr>
            <w:r w:rsidRPr="00E7710A">
              <w:rPr>
                <w:rFonts w:cstheme="minorHAnsi"/>
                <w:sz w:val="24"/>
                <w:szCs w:val="24"/>
              </w:rPr>
              <w:t>To get emotional support.</w:t>
            </w:r>
          </w:p>
        </w:tc>
      </w:tr>
      <w:tr w:rsidR="001F49D4" w:rsidRPr="004E68E7" w14:paraId="264C02BA" w14:textId="77777777" w:rsidTr="008D38B4">
        <w:tc>
          <w:tcPr>
            <w:tcW w:w="0" w:type="auto"/>
          </w:tcPr>
          <w:p w14:paraId="6EEB5183" w14:textId="77777777" w:rsidR="001F49D4" w:rsidRPr="004E68E7" w:rsidRDefault="001F49D4" w:rsidP="001F49D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4A31071" w14:textId="3522FD89" w:rsidR="001F49D4" w:rsidRPr="00E7710A" w:rsidRDefault="001F49D4" w:rsidP="001F49D4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have somebody who is always by my side.</w:t>
            </w:r>
          </w:p>
        </w:tc>
      </w:tr>
      <w:tr w:rsidR="001F49D4" w:rsidRPr="004E68E7" w14:paraId="79F48E5A" w14:textId="77777777" w:rsidTr="008D38B4">
        <w:tc>
          <w:tcPr>
            <w:tcW w:w="0" w:type="auto"/>
          </w:tcPr>
          <w:p w14:paraId="030F5C1E" w14:textId="77777777" w:rsidR="001F49D4" w:rsidRPr="004E68E7" w:rsidRDefault="001F49D4" w:rsidP="001F49D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7F4D89FE" w14:textId="0BAE66D2" w:rsidR="001F49D4" w:rsidRPr="00E7710A" w:rsidRDefault="001F49D4" w:rsidP="001F49D4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have somebody who cares for me.</w:t>
            </w:r>
          </w:p>
        </w:tc>
      </w:tr>
      <w:tr w:rsidR="001F49D4" w:rsidRPr="004E68E7" w14:paraId="528F62BB" w14:textId="77777777" w:rsidTr="008D38B4">
        <w:tc>
          <w:tcPr>
            <w:tcW w:w="0" w:type="auto"/>
          </w:tcPr>
          <w:p w14:paraId="2437A495" w14:textId="77777777" w:rsidR="001F49D4" w:rsidRPr="004E68E7" w:rsidRDefault="001F49D4" w:rsidP="001F49D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5B1A25A" w14:textId="66B68A29" w:rsidR="001F49D4" w:rsidRPr="00E7710A" w:rsidRDefault="001F49D4" w:rsidP="001F49D4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have a sympathetic ear.</w:t>
            </w:r>
          </w:p>
        </w:tc>
      </w:tr>
      <w:tr w:rsidR="001F49D4" w:rsidRPr="004E68E7" w14:paraId="1DBBD645" w14:textId="77777777" w:rsidTr="008D38B4">
        <w:tc>
          <w:tcPr>
            <w:tcW w:w="0" w:type="auto"/>
          </w:tcPr>
          <w:p w14:paraId="0922C83C" w14:textId="77777777" w:rsidR="001F49D4" w:rsidRPr="004E68E7" w:rsidRDefault="001F49D4" w:rsidP="001F49D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6686B7C" w14:textId="2304AC0F" w:rsidR="001F49D4" w:rsidRPr="00E7710A" w:rsidRDefault="001F49D4" w:rsidP="001F49D4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ensure a sense of security.</w:t>
            </w:r>
          </w:p>
        </w:tc>
      </w:tr>
      <w:tr w:rsidR="001F49D4" w:rsidRPr="004E68E7" w14:paraId="5A91D1AF" w14:textId="77777777" w:rsidTr="008D38B4">
        <w:tc>
          <w:tcPr>
            <w:tcW w:w="0" w:type="auto"/>
          </w:tcPr>
          <w:p w14:paraId="4A1F4897" w14:textId="77777777" w:rsidR="001F49D4" w:rsidRPr="004E68E7" w:rsidRDefault="001F49D4" w:rsidP="001F49D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2D30AE4F" w14:textId="3B0784DF" w:rsidR="001F49D4" w:rsidRPr="00E7710A" w:rsidRDefault="001F49D4" w:rsidP="001F49D4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ensure a sense of stability.</w:t>
            </w:r>
          </w:p>
        </w:tc>
      </w:tr>
      <w:tr w:rsidR="001F49D4" w:rsidRPr="004E68E7" w14:paraId="208C7B6B" w14:textId="77777777" w:rsidTr="008D38B4">
        <w:tc>
          <w:tcPr>
            <w:tcW w:w="0" w:type="auto"/>
          </w:tcPr>
          <w:p w14:paraId="5422AD29" w14:textId="77777777" w:rsidR="001F49D4" w:rsidRPr="004E68E7" w:rsidRDefault="001F49D4" w:rsidP="001F49D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159EC57" w14:textId="1E1E9D25" w:rsidR="001F49D4" w:rsidRPr="00E7710A" w:rsidRDefault="001F49D4" w:rsidP="001F49D4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find somebody who will take care of my needs.</w:t>
            </w:r>
          </w:p>
        </w:tc>
      </w:tr>
      <w:tr w:rsidR="001C6692" w:rsidRPr="004E68E7" w14:paraId="6D8F4891" w14:textId="77777777" w:rsidTr="008D38B4">
        <w:tc>
          <w:tcPr>
            <w:tcW w:w="0" w:type="auto"/>
          </w:tcPr>
          <w:p w14:paraId="6D568F3D" w14:textId="1E019A1B" w:rsidR="001C6692" w:rsidRPr="004E68E7" w:rsidRDefault="00871121" w:rsidP="001C669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Feeling </w:t>
            </w:r>
            <w:r w:rsidR="001C6692">
              <w:rPr>
                <w:rFonts w:cstheme="minorHAnsi"/>
                <w:b/>
                <w:bCs/>
                <w:sz w:val="24"/>
                <w:szCs w:val="24"/>
              </w:rPr>
              <w:t>loved</w:t>
            </w:r>
            <w:r w:rsidR="001C6692" w:rsidRPr="004E68E7">
              <w:rPr>
                <w:rFonts w:cstheme="minorHAnsi"/>
                <w:b/>
                <w:bCs/>
                <w:sz w:val="24"/>
                <w:szCs w:val="24"/>
              </w:rPr>
              <w:t xml:space="preserve"> (.92/ .91)</w:t>
            </w:r>
          </w:p>
        </w:tc>
        <w:tc>
          <w:tcPr>
            <w:tcW w:w="0" w:type="auto"/>
          </w:tcPr>
          <w:p w14:paraId="2CC20A7A" w14:textId="77777777" w:rsidR="001C6692" w:rsidRPr="00E7710A" w:rsidRDefault="001C6692" w:rsidP="001C669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find somebody who will make me feel the joy of life.</w:t>
            </w:r>
          </w:p>
          <w:p w14:paraId="2B18B2C7" w14:textId="77777777" w:rsidR="001C6692" w:rsidRPr="004E68E7" w:rsidRDefault="001C6692" w:rsidP="001C669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C6692" w:rsidRPr="004E68E7" w14:paraId="3658A56F" w14:textId="77777777" w:rsidTr="008D38B4">
        <w:tc>
          <w:tcPr>
            <w:tcW w:w="0" w:type="auto"/>
          </w:tcPr>
          <w:p w14:paraId="2CDFDF6F" w14:textId="77777777" w:rsidR="001C6692" w:rsidRPr="004E68E7" w:rsidRDefault="001C6692" w:rsidP="001C6692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238B6970" w14:textId="77777777" w:rsidR="001C6692" w:rsidRPr="00E7710A" w:rsidRDefault="001C6692" w:rsidP="001C669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find somebody who will make me feel happy.</w:t>
            </w:r>
          </w:p>
        </w:tc>
      </w:tr>
      <w:tr w:rsidR="001C6692" w:rsidRPr="004E68E7" w14:paraId="2D6D0CFB" w14:textId="77777777" w:rsidTr="008D38B4">
        <w:tc>
          <w:tcPr>
            <w:tcW w:w="0" w:type="auto"/>
          </w:tcPr>
          <w:p w14:paraId="01CF7290" w14:textId="77777777" w:rsidR="001C6692" w:rsidRPr="004E68E7" w:rsidRDefault="001C6692" w:rsidP="001C669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E6AAC9F" w14:textId="77777777" w:rsidR="001C6692" w:rsidRPr="00E7710A" w:rsidRDefault="001C6692" w:rsidP="001C669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feel loved.</w:t>
            </w:r>
          </w:p>
        </w:tc>
      </w:tr>
      <w:tr w:rsidR="001C6692" w:rsidRPr="004E68E7" w14:paraId="564EAA95" w14:textId="77777777" w:rsidTr="008D38B4">
        <w:tc>
          <w:tcPr>
            <w:tcW w:w="0" w:type="auto"/>
          </w:tcPr>
          <w:p w14:paraId="4B97D306" w14:textId="77777777" w:rsidR="001C6692" w:rsidRPr="004E68E7" w:rsidRDefault="001C6692" w:rsidP="001C6692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A875EDB" w14:textId="77777777" w:rsidR="001C6692" w:rsidRPr="00E7710A" w:rsidRDefault="001C6692" w:rsidP="001C669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feel admired.</w:t>
            </w:r>
          </w:p>
        </w:tc>
      </w:tr>
      <w:tr w:rsidR="001C6692" w:rsidRPr="004E68E7" w14:paraId="4BF6B98F" w14:textId="77777777" w:rsidTr="008D38B4">
        <w:tc>
          <w:tcPr>
            <w:tcW w:w="0" w:type="auto"/>
          </w:tcPr>
          <w:p w14:paraId="22F30AB8" w14:textId="77777777" w:rsidR="001C6692" w:rsidRPr="004E68E7" w:rsidRDefault="001C6692" w:rsidP="001C6692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60EF0098" w14:textId="77777777" w:rsidR="001C6692" w:rsidRPr="00E7710A" w:rsidRDefault="001C6692" w:rsidP="001C669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feel accepted.</w:t>
            </w:r>
          </w:p>
        </w:tc>
      </w:tr>
      <w:tr w:rsidR="001C6692" w:rsidRPr="004E68E7" w14:paraId="29A98B33" w14:textId="77777777" w:rsidTr="008D38B4">
        <w:tc>
          <w:tcPr>
            <w:tcW w:w="0" w:type="auto"/>
          </w:tcPr>
          <w:p w14:paraId="533983D5" w14:textId="77777777" w:rsidR="001C6692" w:rsidRPr="004E68E7" w:rsidRDefault="001C6692" w:rsidP="001C669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608356E5" w14:textId="77777777" w:rsidR="001C6692" w:rsidRPr="00E7710A" w:rsidRDefault="001C6692" w:rsidP="001C669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feel peaceful.</w:t>
            </w:r>
          </w:p>
        </w:tc>
      </w:tr>
      <w:tr w:rsidR="008E2485" w:rsidRPr="004E68E7" w14:paraId="5253F9A5" w14:textId="77777777" w:rsidTr="007C0478">
        <w:tc>
          <w:tcPr>
            <w:tcW w:w="0" w:type="auto"/>
          </w:tcPr>
          <w:p w14:paraId="76B9A1B6" w14:textId="7E86C6A2" w:rsidR="008E2485" w:rsidRPr="004E68E7" w:rsidRDefault="00A01444" w:rsidP="00A01444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A01444">
              <w:rPr>
                <w:rFonts w:cstheme="minorHAnsi"/>
                <w:b/>
                <w:bCs/>
                <w:sz w:val="24"/>
                <w:szCs w:val="24"/>
              </w:rPr>
              <w:t xml:space="preserve">Starting a family </w:t>
            </w:r>
            <w:r w:rsidR="008E2485" w:rsidRPr="004E68E7">
              <w:rPr>
                <w:rFonts w:cstheme="minorHAnsi"/>
                <w:b/>
                <w:bCs/>
                <w:sz w:val="24"/>
                <w:szCs w:val="24"/>
              </w:rPr>
              <w:t>(.</w:t>
            </w:r>
            <w:r w:rsidR="008E2485">
              <w:rPr>
                <w:rFonts w:cstheme="minorHAnsi"/>
                <w:b/>
                <w:bCs/>
                <w:sz w:val="24"/>
                <w:szCs w:val="24"/>
              </w:rPr>
              <w:t>91</w:t>
            </w:r>
            <w:r w:rsidR="008E2485" w:rsidRPr="004E68E7">
              <w:rPr>
                <w:rFonts w:cstheme="minorHAnsi"/>
                <w:b/>
                <w:bCs/>
                <w:sz w:val="24"/>
                <w:szCs w:val="24"/>
              </w:rPr>
              <w:t>/ .88)</w:t>
            </w:r>
          </w:p>
        </w:tc>
        <w:tc>
          <w:tcPr>
            <w:tcW w:w="0" w:type="auto"/>
          </w:tcPr>
          <w:p w14:paraId="4A7DAC9E" w14:textId="4C4ABD04" w:rsidR="008E2485" w:rsidRPr="00E7710A" w:rsidRDefault="008E2485" w:rsidP="007C0478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 xml:space="preserve">To fulfill </w:t>
            </w:r>
            <w:r w:rsidR="001B7D23">
              <w:rPr>
                <w:rFonts w:cstheme="minorHAnsi"/>
                <w:sz w:val="24"/>
                <w:szCs w:val="24"/>
              </w:rPr>
              <w:t>religious</w:t>
            </w:r>
            <w:r w:rsidRPr="00E7710A">
              <w:rPr>
                <w:rFonts w:cstheme="minorHAnsi"/>
                <w:sz w:val="24"/>
                <w:szCs w:val="24"/>
              </w:rPr>
              <w:t xml:space="preserve"> commandments of finding a husband/wife. </w:t>
            </w:r>
          </w:p>
        </w:tc>
      </w:tr>
      <w:tr w:rsidR="008E2485" w:rsidRPr="004E68E7" w14:paraId="7577D9E9" w14:textId="77777777" w:rsidTr="007C0478">
        <w:tc>
          <w:tcPr>
            <w:tcW w:w="0" w:type="auto"/>
          </w:tcPr>
          <w:p w14:paraId="7A9D1D62" w14:textId="77777777" w:rsidR="008E2485" w:rsidRPr="004E68E7" w:rsidRDefault="008E2485" w:rsidP="007C0478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787D2EC3" w14:textId="77777777" w:rsidR="008E2485" w:rsidRPr="00E7710A" w:rsidRDefault="008E2485" w:rsidP="007C0478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follow the tradition of having a partner who will become a husband/wife.</w:t>
            </w:r>
          </w:p>
        </w:tc>
      </w:tr>
      <w:tr w:rsidR="008E2485" w:rsidRPr="004E68E7" w14:paraId="45A4BF0A" w14:textId="77777777" w:rsidTr="007C0478">
        <w:tc>
          <w:tcPr>
            <w:tcW w:w="0" w:type="auto"/>
          </w:tcPr>
          <w:p w14:paraId="5BB15FB7" w14:textId="77777777" w:rsidR="008E2485" w:rsidRPr="004E68E7" w:rsidRDefault="008E2485" w:rsidP="007C047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3EB1CA25" w14:textId="77777777" w:rsidR="008E2485" w:rsidRPr="00E7710A" w:rsidRDefault="008E2485" w:rsidP="007C0478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follow the religious commandment of starting a family.</w:t>
            </w:r>
          </w:p>
        </w:tc>
      </w:tr>
      <w:tr w:rsidR="00123424" w:rsidRPr="004E68E7" w14:paraId="18AC0720" w14:textId="77777777" w:rsidTr="00995B04">
        <w:tc>
          <w:tcPr>
            <w:tcW w:w="0" w:type="auto"/>
          </w:tcPr>
          <w:p w14:paraId="1B3774AE" w14:textId="7EFFB22C" w:rsidR="00123424" w:rsidRPr="004E68E7" w:rsidRDefault="00F2046F" w:rsidP="00F2046F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F2046F">
              <w:rPr>
                <w:rFonts w:cstheme="minorHAnsi"/>
                <w:b/>
                <w:bCs/>
                <w:sz w:val="24"/>
                <w:szCs w:val="24"/>
              </w:rPr>
              <w:t xml:space="preserve">Childbearing and childrearing </w:t>
            </w:r>
            <w:r w:rsidR="00123424" w:rsidRPr="001C6692">
              <w:rPr>
                <w:rFonts w:cstheme="minorHAnsi"/>
                <w:b/>
                <w:bCs/>
                <w:sz w:val="24"/>
                <w:szCs w:val="24"/>
              </w:rPr>
              <w:t>(.85/ .91)</w:t>
            </w:r>
          </w:p>
        </w:tc>
        <w:tc>
          <w:tcPr>
            <w:tcW w:w="0" w:type="auto"/>
          </w:tcPr>
          <w:p w14:paraId="39840476" w14:textId="77777777" w:rsidR="00123424" w:rsidRPr="00E7710A" w:rsidRDefault="00123424" w:rsidP="00F2046F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 xml:space="preserve">To have somebody with whom I </w:t>
            </w:r>
            <w:r>
              <w:rPr>
                <w:rFonts w:cstheme="minorHAnsi"/>
                <w:sz w:val="24"/>
                <w:szCs w:val="24"/>
              </w:rPr>
              <w:t>can</w:t>
            </w:r>
            <w:r w:rsidRPr="00E7710A">
              <w:rPr>
                <w:rFonts w:cstheme="minorHAnsi"/>
                <w:sz w:val="24"/>
                <w:szCs w:val="24"/>
              </w:rPr>
              <w:t xml:space="preserve"> bear children in wedlock.</w:t>
            </w:r>
          </w:p>
        </w:tc>
      </w:tr>
      <w:tr w:rsidR="00123424" w:rsidRPr="004E68E7" w14:paraId="49130988" w14:textId="77777777" w:rsidTr="008D38B4">
        <w:tc>
          <w:tcPr>
            <w:tcW w:w="0" w:type="auto"/>
          </w:tcPr>
          <w:p w14:paraId="63821FFB" w14:textId="63E998B1" w:rsidR="00123424" w:rsidRPr="001C6692" w:rsidRDefault="00123424" w:rsidP="00123424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211CA83" w14:textId="11468117" w:rsidR="00123424" w:rsidRPr="00E7710A" w:rsidRDefault="00123424" w:rsidP="00F621FE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have somebody to support my future children financially.</w:t>
            </w:r>
          </w:p>
        </w:tc>
      </w:tr>
      <w:tr w:rsidR="00123424" w:rsidRPr="004E68E7" w14:paraId="5159B860" w14:textId="038D9429" w:rsidTr="008D38B4">
        <w:tc>
          <w:tcPr>
            <w:tcW w:w="0" w:type="auto"/>
          </w:tcPr>
          <w:p w14:paraId="26F061B6" w14:textId="77777777" w:rsidR="00123424" w:rsidRPr="004E68E7" w:rsidRDefault="00123424" w:rsidP="00123424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6EE13EC2" w14:textId="0F1AAC71" w:rsidR="00123424" w:rsidRPr="00E7710A" w:rsidRDefault="00123424" w:rsidP="00F621FE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have somebody to raise children with.</w:t>
            </w:r>
          </w:p>
        </w:tc>
      </w:tr>
      <w:tr w:rsidR="00123424" w:rsidRPr="004E68E7" w14:paraId="679E652A" w14:textId="7A6ACEEE" w:rsidTr="008D38B4">
        <w:tc>
          <w:tcPr>
            <w:tcW w:w="0" w:type="auto"/>
          </w:tcPr>
          <w:p w14:paraId="7A03128A" w14:textId="77777777" w:rsidR="00123424" w:rsidRPr="004E68E7" w:rsidRDefault="00123424" w:rsidP="00123424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62EB25E7" w14:textId="7BCFEEAF" w:rsidR="00123424" w:rsidRPr="00E7710A" w:rsidRDefault="00123424" w:rsidP="00F621FE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ensure that my future children will have two parents.</w:t>
            </w:r>
          </w:p>
        </w:tc>
      </w:tr>
      <w:tr w:rsidR="00123424" w:rsidRPr="004E68E7" w14:paraId="41B505A1" w14:textId="5CF3C318" w:rsidTr="008D38B4">
        <w:tc>
          <w:tcPr>
            <w:tcW w:w="0" w:type="auto"/>
          </w:tcPr>
          <w:p w14:paraId="429BDD4A" w14:textId="77777777" w:rsidR="00123424" w:rsidRPr="004E68E7" w:rsidRDefault="00123424" w:rsidP="00123424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70854256" w14:textId="131236E9" w:rsidR="00123424" w:rsidRPr="00E7710A" w:rsidRDefault="00123424" w:rsidP="00F621FE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ensure financial security for my future children.</w:t>
            </w:r>
          </w:p>
        </w:tc>
      </w:tr>
      <w:tr w:rsidR="00123424" w:rsidRPr="004E68E7" w14:paraId="5BA39FC4" w14:textId="77777777" w:rsidTr="008D38B4">
        <w:tc>
          <w:tcPr>
            <w:tcW w:w="0" w:type="auto"/>
          </w:tcPr>
          <w:p w14:paraId="293854DD" w14:textId="41F65C2E" w:rsidR="00123424" w:rsidRPr="004E68E7" w:rsidRDefault="00123424" w:rsidP="00123424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781357">
              <w:rPr>
                <w:rFonts w:cstheme="minorHAnsi"/>
                <w:b/>
                <w:bCs/>
                <w:sz w:val="24"/>
                <w:szCs w:val="24"/>
              </w:rPr>
              <w:t>Avoiding social pressure</w:t>
            </w:r>
            <w:r w:rsidRPr="00204C1B">
              <w:rPr>
                <w:rFonts w:cstheme="minorHAnsi"/>
                <w:b/>
                <w:bCs/>
                <w:sz w:val="24"/>
                <w:szCs w:val="24"/>
              </w:rPr>
              <w:t xml:space="preserve"> (.87/ .88)</w:t>
            </w:r>
          </w:p>
        </w:tc>
        <w:tc>
          <w:tcPr>
            <w:tcW w:w="0" w:type="auto"/>
          </w:tcPr>
          <w:p w14:paraId="711C5F80" w14:textId="6153D7E9" w:rsidR="00123424" w:rsidRPr="00E7710A" w:rsidRDefault="00123424" w:rsidP="00123424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b/>
                <w:bCs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 xml:space="preserve">To satisfy my parents’ expectations of me having a partner. </w:t>
            </w:r>
          </w:p>
        </w:tc>
      </w:tr>
      <w:tr w:rsidR="00123424" w:rsidRPr="004E68E7" w14:paraId="301E6C5F" w14:textId="77777777" w:rsidTr="008D38B4">
        <w:tc>
          <w:tcPr>
            <w:tcW w:w="0" w:type="auto"/>
          </w:tcPr>
          <w:p w14:paraId="2F34FAC5" w14:textId="77777777" w:rsidR="00123424" w:rsidRPr="004E68E7" w:rsidRDefault="00123424" w:rsidP="00123424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E8525DE" w14:textId="77777777" w:rsidR="00123424" w:rsidRPr="00E7710A" w:rsidRDefault="00123424" w:rsidP="00123424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b/>
                <w:bCs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 xml:space="preserve">To follow the societal norm of having a partner. </w:t>
            </w:r>
          </w:p>
        </w:tc>
      </w:tr>
      <w:tr w:rsidR="00123424" w:rsidRPr="004E68E7" w14:paraId="62D213D1" w14:textId="77777777" w:rsidTr="008D38B4">
        <w:tc>
          <w:tcPr>
            <w:tcW w:w="0" w:type="auto"/>
          </w:tcPr>
          <w:p w14:paraId="1A30337C" w14:textId="77777777" w:rsidR="00123424" w:rsidRPr="004E68E7" w:rsidRDefault="00123424" w:rsidP="00123424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633CDA6" w14:textId="3EAE0FBC" w:rsidR="00123424" w:rsidRPr="00E7710A" w:rsidRDefault="00123424" w:rsidP="00123424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b/>
                <w:bCs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fulfill my sense of duty by starting a family.</w:t>
            </w:r>
          </w:p>
        </w:tc>
      </w:tr>
      <w:tr w:rsidR="00123424" w:rsidRPr="004E68E7" w14:paraId="33166879" w14:textId="77777777" w:rsidTr="008D38B4">
        <w:tc>
          <w:tcPr>
            <w:tcW w:w="0" w:type="auto"/>
          </w:tcPr>
          <w:p w14:paraId="304F2426" w14:textId="77777777" w:rsidR="00123424" w:rsidRPr="004E68E7" w:rsidRDefault="00123424" w:rsidP="00123424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72A9CDF" w14:textId="77777777" w:rsidR="00123424" w:rsidRPr="00E7710A" w:rsidRDefault="00123424" w:rsidP="00123424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fulfill my friends’ expectations of me having a partner.</w:t>
            </w:r>
          </w:p>
        </w:tc>
      </w:tr>
      <w:tr w:rsidR="00123424" w:rsidRPr="004E68E7" w14:paraId="5F28C97A" w14:textId="77777777" w:rsidTr="008D38B4">
        <w:tc>
          <w:tcPr>
            <w:tcW w:w="0" w:type="auto"/>
          </w:tcPr>
          <w:p w14:paraId="1A8D24A5" w14:textId="400C6428" w:rsidR="00123424" w:rsidRPr="004E68E7" w:rsidRDefault="00123424" w:rsidP="00123424">
            <w:pPr>
              <w:spacing w:after="16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4E68E7">
              <w:rPr>
                <w:rFonts w:cstheme="minorHAnsi"/>
                <w:b/>
                <w:bCs/>
                <w:sz w:val="24"/>
                <w:szCs w:val="24"/>
              </w:rPr>
              <w:t xml:space="preserve">are for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the other</w:t>
            </w:r>
            <w:r w:rsidRPr="004E68E7">
              <w:rPr>
                <w:rFonts w:cstheme="minorHAnsi"/>
                <w:b/>
                <w:bCs/>
                <w:sz w:val="24"/>
                <w:szCs w:val="24"/>
              </w:rPr>
              <w:t xml:space="preserve"> (.89/ .87)</w:t>
            </w:r>
          </w:p>
        </w:tc>
        <w:tc>
          <w:tcPr>
            <w:tcW w:w="0" w:type="auto"/>
          </w:tcPr>
          <w:p w14:paraId="33C37E45" w14:textId="77777777" w:rsidR="00123424" w:rsidRPr="00E7710A" w:rsidRDefault="00123424" w:rsidP="00123424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 xml:space="preserve">To have somebody to care for. </w:t>
            </w:r>
          </w:p>
        </w:tc>
      </w:tr>
      <w:tr w:rsidR="00123424" w:rsidRPr="004E68E7" w14:paraId="658D6569" w14:textId="77777777" w:rsidTr="008D38B4">
        <w:tc>
          <w:tcPr>
            <w:tcW w:w="0" w:type="auto"/>
          </w:tcPr>
          <w:p w14:paraId="3AC63240" w14:textId="77777777" w:rsidR="00123424" w:rsidRPr="004E68E7" w:rsidRDefault="00123424" w:rsidP="00123424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60828E6D" w14:textId="77777777" w:rsidR="00123424" w:rsidRPr="00E7710A" w:rsidRDefault="00123424" w:rsidP="00123424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have somebody to respect.</w:t>
            </w:r>
          </w:p>
        </w:tc>
      </w:tr>
      <w:tr w:rsidR="00123424" w:rsidRPr="004E68E7" w14:paraId="5CDCC321" w14:textId="77777777" w:rsidTr="008D38B4">
        <w:tc>
          <w:tcPr>
            <w:tcW w:w="0" w:type="auto"/>
          </w:tcPr>
          <w:p w14:paraId="7C7848C7" w14:textId="77777777" w:rsidR="00123424" w:rsidRPr="004E68E7" w:rsidRDefault="00123424" w:rsidP="00123424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2D8D001E" w14:textId="77777777" w:rsidR="00123424" w:rsidRPr="00E7710A" w:rsidRDefault="00123424" w:rsidP="00123424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have somebody to love.</w:t>
            </w:r>
          </w:p>
        </w:tc>
      </w:tr>
      <w:tr w:rsidR="00123424" w:rsidRPr="004E68E7" w14:paraId="21FA801F" w14:textId="77777777" w:rsidTr="008D38B4">
        <w:tc>
          <w:tcPr>
            <w:tcW w:w="0" w:type="auto"/>
          </w:tcPr>
          <w:p w14:paraId="1C36AB12" w14:textId="77777777" w:rsidR="00123424" w:rsidRPr="004E68E7" w:rsidRDefault="00123424" w:rsidP="00123424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784DA275" w14:textId="77777777" w:rsidR="00123424" w:rsidRPr="00E7710A" w:rsidRDefault="00123424" w:rsidP="00123424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have somebody to adore.</w:t>
            </w:r>
          </w:p>
        </w:tc>
      </w:tr>
      <w:tr w:rsidR="00123424" w:rsidRPr="004E68E7" w14:paraId="2C0819B5" w14:textId="77777777" w:rsidTr="008D38B4">
        <w:tc>
          <w:tcPr>
            <w:tcW w:w="0" w:type="auto"/>
          </w:tcPr>
          <w:p w14:paraId="2211F43D" w14:textId="77777777" w:rsidR="00123424" w:rsidRPr="004E68E7" w:rsidRDefault="00123424" w:rsidP="00123424">
            <w:pPr>
              <w:spacing w:after="1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25D38CDF" w14:textId="77777777" w:rsidR="00123424" w:rsidRPr="00E7710A" w:rsidRDefault="00123424" w:rsidP="00123424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make somebody happy.</w:t>
            </w:r>
          </w:p>
        </w:tc>
      </w:tr>
      <w:tr w:rsidR="00123424" w:rsidRPr="004E68E7" w14:paraId="66422EB0" w14:textId="77777777" w:rsidTr="008D38B4">
        <w:tc>
          <w:tcPr>
            <w:tcW w:w="0" w:type="auto"/>
          </w:tcPr>
          <w:p w14:paraId="4DCF0C6B" w14:textId="77777777" w:rsidR="00123424" w:rsidRPr="004E68E7" w:rsidRDefault="00123424" w:rsidP="0012342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B1C52A5" w14:textId="77777777" w:rsidR="00123424" w:rsidRPr="00E7710A" w:rsidRDefault="00123424" w:rsidP="00123424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4"/>
                <w:szCs w:val="24"/>
              </w:rPr>
            </w:pPr>
            <w:r w:rsidRPr="00E7710A">
              <w:rPr>
                <w:rFonts w:cstheme="minorHAnsi"/>
                <w:sz w:val="24"/>
                <w:szCs w:val="24"/>
              </w:rPr>
              <w:t>To make somebody feel desirable.</w:t>
            </w:r>
          </w:p>
        </w:tc>
      </w:tr>
    </w:tbl>
    <w:p w14:paraId="740C095A" w14:textId="77777777" w:rsidR="008953CE" w:rsidRDefault="008953C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br w:type="page"/>
      </w:r>
    </w:p>
    <w:p w14:paraId="3DFE2D12" w14:textId="0251D550" w:rsidR="0058091D" w:rsidRPr="00986FA9" w:rsidRDefault="00CE63CF" w:rsidP="00CE63CF">
      <w:pPr>
        <w:pStyle w:val="Subtitle"/>
        <w:spacing w:line="240" w:lineRule="auto"/>
        <w:jc w:val="both"/>
        <w:rPr>
          <w:b w:val="0"/>
          <w:bCs w:val="0"/>
        </w:rPr>
      </w:pPr>
      <w:r w:rsidRPr="00986FA9">
        <w:rPr>
          <w:b w:val="0"/>
          <w:bCs w:val="0"/>
        </w:rPr>
        <w:lastRenderedPageBreak/>
        <w:t xml:space="preserve">Table </w:t>
      </w:r>
      <w:r w:rsidR="00451B48" w:rsidRPr="00986FA9">
        <w:rPr>
          <w:b w:val="0"/>
          <w:bCs w:val="0"/>
        </w:rPr>
        <w:t>A</w:t>
      </w:r>
      <w:r w:rsidRPr="00986FA9">
        <w:rPr>
          <w:b w:val="0"/>
          <w:bCs w:val="0"/>
        </w:rPr>
        <w:t>2.</w:t>
      </w:r>
      <w:r w:rsidR="00276952" w:rsidRPr="00986FA9">
        <w:rPr>
          <w:b w:val="0"/>
          <w:bCs w:val="0"/>
        </w:rPr>
        <w:t xml:space="preserve"> </w:t>
      </w:r>
      <w:r w:rsidR="008C64E7" w:rsidRPr="00986FA9">
        <w:rPr>
          <w:b w:val="0"/>
          <w:bCs w:val="0"/>
          <w:i/>
          <w:iCs/>
        </w:rPr>
        <w:t>Mate Preference Scale</w:t>
      </w:r>
      <w:r w:rsidR="0058091D" w:rsidRPr="00986FA9">
        <w:rPr>
          <w:b w:val="0"/>
          <w:bCs w:val="0"/>
          <w:i/>
          <w:iCs/>
        </w:rPr>
        <w:t>: Exploratory Factor Analysis</w:t>
      </w:r>
      <w:r w:rsidR="00DC0BD0" w:rsidRPr="00986FA9">
        <w:rPr>
          <w:b w:val="0"/>
          <w:bCs w:val="0"/>
          <w:i/>
          <w:iCs/>
        </w:rPr>
        <w:t xml:space="preserve"> (men/ women)</w:t>
      </w:r>
    </w:p>
    <w:p w14:paraId="5B13D558" w14:textId="6DE9FC0B" w:rsidR="0058091D" w:rsidRPr="0036007E" w:rsidRDefault="00C921ED" w:rsidP="00CE63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21ED">
        <w:rPr>
          <w:rFonts w:ascii="Times New Roman" w:hAnsi="Times New Roman" w:cs="Times New Roman"/>
          <w:sz w:val="24"/>
          <w:szCs w:val="24"/>
        </w:rPr>
        <w:t xml:space="preserve">How important is it to you that your </w:t>
      </w:r>
      <w:r w:rsidR="00B80EC5">
        <w:rPr>
          <w:rFonts w:ascii="Times New Roman" w:hAnsi="Times New Roman" w:cs="Times New Roman"/>
          <w:sz w:val="24"/>
          <w:szCs w:val="24"/>
        </w:rPr>
        <w:t>boy/girlfriend</w:t>
      </w:r>
      <w:r w:rsidRPr="00C921ED">
        <w:rPr>
          <w:rFonts w:ascii="Times New Roman" w:hAnsi="Times New Roman" w:cs="Times New Roman"/>
          <w:sz w:val="24"/>
          <w:szCs w:val="24"/>
        </w:rPr>
        <w:t xml:space="preserve"> </w:t>
      </w:r>
      <w:r w:rsidR="006A13DB">
        <w:rPr>
          <w:rFonts w:ascii="Times New Roman" w:hAnsi="Times New Roman" w:cs="Times New Roman"/>
          <w:sz w:val="24"/>
          <w:szCs w:val="24"/>
        </w:rPr>
        <w:t>has</w:t>
      </w:r>
      <w:r w:rsidRPr="00C921ED">
        <w:rPr>
          <w:rFonts w:ascii="Times New Roman" w:hAnsi="Times New Roman" w:cs="Times New Roman"/>
          <w:sz w:val="24"/>
          <w:szCs w:val="24"/>
        </w:rPr>
        <w:t xml:space="preserve"> the following characteristics?</w:t>
      </w:r>
      <w:r w:rsidR="0058091D" w:rsidRPr="0036007E">
        <w:rPr>
          <w:rFonts w:ascii="Times New Roman" w:hAnsi="Times New Roman" w:cs="Times New Roman"/>
          <w:sz w:val="24"/>
          <w:szCs w:val="24"/>
        </w:rPr>
        <w:t xml:space="preserve"> </w:t>
      </w:r>
      <w:r w:rsidR="00077203" w:rsidRPr="00077203">
        <w:rPr>
          <w:rFonts w:ascii="Times New Roman" w:hAnsi="Times New Roman" w:cs="Times New Roman"/>
          <w:sz w:val="24"/>
          <w:szCs w:val="24"/>
          <w:cs/>
        </w:rPr>
        <w:t>‎</w:t>
      </w:r>
      <w:r w:rsidR="00077203" w:rsidRPr="00077203">
        <w:rPr>
          <w:rFonts w:ascii="Times New Roman" w:hAnsi="Times New Roman" w:cs="Times New Roman"/>
          <w:sz w:val="24"/>
          <w:szCs w:val="24"/>
        </w:rPr>
        <w:t xml:space="preserve">(1 – </w:t>
      </w:r>
      <w:r w:rsidR="00077203" w:rsidRPr="00077203">
        <w:rPr>
          <w:rFonts w:ascii="Times New Roman" w:hAnsi="Times New Roman" w:cs="Times New Roman"/>
          <w:i/>
          <w:iCs/>
          <w:sz w:val="24"/>
          <w:szCs w:val="24"/>
        </w:rPr>
        <w:t>not important at all</w:t>
      </w:r>
      <w:r w:rsidR="00077203" w:rsidRPr="00077203">
        <w:rPr>
          <w:rFonts w:ascii="Times New Roman" w:hAnsi="Times New Roman" w:cs="Times New Roman"/>
          <w:sz w:val="24"/>
          <w:szCs w:val="24"/>
        </w:rPr>
        <w:t xml:space="preserve"> to 6 – </w:t>
      </w:r>
      <w:r w:rsidR="00077203" w:rsidRPr="00077203">
        <w:rPr>
          <w:rFonts w:ascii="Times New Roman" w:hAnsi="Times New Roman" w:cs="Times New Roman"/>
          <w:i/>
          <w:iCs/>
          <w:sz w:val="24"/>
          <w:szCs w:val="24"/>
        </w:rPr>
        <w:t>very important</w:t>
      </w:r>
      <w:r w:rsidR="00077203" w:rsidRPr="00077203">
        <w:rPr>
          <w:rFonts w:ascii="Times New Roman" w:hAnsi="Times New Roman" w:cs="Times New Roman"/>
          <w:sz w:val="24"/>
          <w:szCs w:val="24"/>
        </w:rPr>
        <w:t>)</w:t>
      </w:r>
      <w:r w:rsidR="00077203" w:rsidRPr="00077203">
        <w:rPr>
          <w:rFonts w:ascii="Times New Roman" w:hAnsi="Times New Roman" w:cs="Times New Roman"/>
          <w:sz w:val="24"/>
          <w:szCs w:val="24"/>
          <w:cs/>
        </w:rPr>
        <w:t>‎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47"/>
        <w:gridCol w:w="2405"/>
        <w:gridCol w:w="2802"/>
        <w:gridCol w:w="2906"/>
      </w:tblGrid>
      <w:tr w:rsidR="00DE72BD" w:rsidRPr="0036007E" w14:paraId="670890EC" w14:textId="651BAD33" w:rsidTr="003D1372">
        <w:tc>
          <w:tcPr>
            <w:tcW w:w="1870" w:type="pct"/>
            <w:shd w:val="clear" w:color="auto" w:fill="auto"/>
          </w:tcPr>
          <w:p w14:paraId="22EC6797" w14:textId="51AC9409" w:rsidR="00DE72BD" w:rsidRPr="00CF4391" w:rsidRDefault="00CF4391" w:rsidP="00E910F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tems </w:t>
            </w:r>
          </w:p>
        </w:tc>
        <w:tc>
          <w:tcPr>
            <w:tcW w:w="928" w:type="pct"/>
          </w:tcPr>
          <w:p w14:paraId="624EBE6E" w14:textId="01910667" w:rsidR="00DE72BD" w:rsidRPr="0036007E" w:rsidRDefault="00DE72BD" w:rsidP="00E910F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00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ctor 1: </w:t>
            </w:r>
            <w:r w:rsidR="00297C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</w:t>
            </w:r>
          </w:p>
        </w:tc>
        <w:tc>
          <w:tcPr>
            <w:tcW w:w="1081" w:type="pct"/>
          </w:tcPr>
          <w:p w14:paraId="01EC731B" w14:textId="1460BA83" w:rsidR="00DE72BD" w:rsidRPr="0036007E" w:rsidRDefault="00DE72BD" w:rsidP="00E910F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00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ctor 2: </w:t>
            </w:r>
            <w:r w:rsidR="00C118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ractiveness</w:t>
            </w:r>
          </w:p>
        </w:tc>
        <w:tc>
          <w:tcPr>
            <w:tcW w:w="1121" w:type="pct"/>
          </w:tcPr>
          <w:p w14:paraId="71D0581D" w14:textId="69094976" w:rsidR="00DE72BD" w:rsidRPr="00CD2C8F" w:rsidRDefault="00BD4D61" w:rsidP="00E910F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3:</w:t>
            </w:r>
            <w:r w:rsidR="00CD2C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imilarity</w:t>
            </w:r>
          </w:p>
        </w:tc>
      </w:tr>
      <w:tr w:rsidR="00DE72BD" w:rsidRPr="0036007E" w14:paraId="5D99C220" w14:textId="5EF58276" w:rsidTr="003D1372">
        <w:tc>
          <w:tcPr>
            <w:tcW w:w="1870" w:type="pct"/>
            <w:shd w:val="clear" w:color="auto" w:fill="auto"/>
          </w:tcPr>
          <w:p w14:paraId="4EAC9DD4" w14:textId="4A7FEFDD" w:rsidR="00DE72BD" w:rsidRPr="0036007E" w:rsidRDefault="00B16CEB" w:rsidP="00B16CE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6CEB">
              <w:rPr>
                <w:rFonts w:ascii="Times New Roman" w:hAnsi="Times New Roman" w:cs="Times New Roman"/>
                <w:sz w:val="24"/>
                <w:szCs w:val="24"/>
              </w:rPr>
              <w:t>Earns well</w:t>
            </w:r>
            <w:r w:rsidR="002D55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4F2FB4AB" w14:textId="5BD57A83" w:rsidR="00DE72BD" w:rsidRPr="0036007E" w:rsidRDefault="00300B84" w:rsidP="003C3E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B84">
              <w:rPr>
                <w:rFonts w:ascii="Times New Roman" w:hAnsi="Times New Roman" w:cs="Times New Roman"/>
                <w:sz w:val="24"/>
                <w:szCs w:val="24"/>
              </w:rPr>
              <w:t>.873</w:t>
            </w:r>
            <w:r w:rsidR="003C3E81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="00A353C2" w:rsidRPr="00A353C2">
              <w:rPr>
                <w:rFonts w:ascii="Times New Roman" w:hAnsi="Times New Roman" w:cs="Times New Roman"/>
                <w:sz w:val="24"/>
                <w:szCs w:val="24"/>
                <w:cs/>
              </w:rPr>
              <w:t>‎</w:t>
            </w:r>
            <w:r w:rsidR="00A353C2" w:rsidRPr="00A353C2">
              <w:rPr>
                <w:rFonts w:ascii="Times New Roman" w:hAnsi="Times New Roman" w:cs="Times New Roman"/>
                <w:sz w:val="24"/>
                <w:szCs w:val="24"/>
              </w:rPr>
              <w:t>.862</w:t>
            </w:r>
            <w:r w:rsidR="00A353C2" w:rsidRPr="00A353C2">
              <w:rPr>
                <w:rFonts w:ascii="Times New Roman" w:hAnsi="Times New Roman" w:cs="Times New Roman"/>
                <w:sz w:val="24"/>
                <w:szCs w:val="24"/>
                <w:cs/>
              </w:rPr>
              <w:t>‎</w:t>
            </w:r>
          </w:p>
        </w:tc>
        <w:tc>
          <w:tcPr>
            <w:tcW w:w="1081" w:type="pct"/>
            <w:vAlign w:val="center"/>
          </w:tcPr>
          <w:p w14:paraId="7432D81D" w14:textId="6FB21260" w:rsidR="00DE72BD" w:rsidRPr="0036007E" w:rsidRDefault="00A353C2" w:rsidP="00A353C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3C2">
              <w:rPr>
                <w:rFonts w:ascii="Times New Roman" w:hAnsi="Times New Roman" w:cs="Times New Roman"/>
                <w:sz w:val="24"/>
                <w:szCs w:val="24"/>
                <w:cs/>
              </w:rPr>
              <w:t>‎‎</w:t>
            </w:r>
          </w:p>
        </w:tc>
        <w:tc>
          <w:tcPr>
            <w:tcW w:w="1121" w:type="pct"/>
          </w:tcPr>
          <w:p w14:paraId="0B9ADE22" w14:textId="3C0280A3" w:rsidR="00DE72BD" w:rsidRPr="0036007E" w:rsidRDefault="00DE72BD" w:rsidP="00CA767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2BD" w:rsidRPr="0036007E" w14:paraId="0F8576CA" w14:textId="269A1B5A" w:rsidTr="003D1372">
        <w:tc>
          <w:tcPr>
            <w:tcW w:w="1870" w:type="pct"/>
            <w:shd w:val="clear" w:color="auto" w:fill="auto"/>
          </w:tcPr>
          <w:p w14:paraId="6EB92D8C" w14:textId="1453B6A2" w:rsidR="00DE72BD" w:rsidRPr="0036007E" w:rsidRDefault="00E414E9" w:rsidP="00E910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16CEB" w:rsidRPr="00B16CEB">
              <w:rPr>
                <w:rFonts w:ascii="Times New Roman" w:hAnsi="Times New Roman" w:cs="Times New Roman"/>
                <w:sz w:val="24"/>
                <w:szCs w:val="24"/>
              </w:rPr>
              <w:t>ave a good care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head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51155197" w14:textId="3AA7DF40" w:rsidR="00DE72BD" w:rsidRPr="0036007E" w:rsidRDefault="00300B84" w:rsidP="003C3E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B84">
              <w:rPr>
                <w:rFonts w:ascii="Times New Roman" w:hAnsi="Times New Roman" w:cs="Times New Roman"/>
                <w:sz w:val="24"/>
                <w:szCs w:val="24"/>
              </w:rPr>
              <w:t>.891</w:t>
            </w:r>
            <w:r w:rsidR="003C3E81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="00A353C2" w:rsidRPr="00A353C2">
              <w:rPr>
                <w:rFonts w:ascii="Times New Roman" w:hAnsi="Times New Roman" w:cs="Times New Roman"/>
                <w:sz w:val="24"/>
                <w:szCs w:val="24"/>
                <w:cs/>
              </w:rPr>
              <w:t>‎</w:t>
            </w:r>
            <w:r w:rsidR="00A353C2" w:rsidRPr="00A353C2">
              <w:rPr>
                <w:rFonts w:ascii="Times New Roman" w:hAnsi="Times New Roman" w:cs="Times New Roman"/>
                <w:sz w:val="24"/>
                <w:szCs w:val="24"/>
              </w:rPr>
              <w:t>.851</w:t>
            </w:r>
            <w:r w:rsidR="00A353C2" w:rsidRPr="00A353C2">
              <w:rPr>
                <w:rFonts w:ascii="Times New Roman" w:hAnsi="Times New Roman" w:cs="Times New Roman"/>
                <w:sz w:val="24"/>
                <w:szCs w:val="24"/>
                <w:cs/>
              </w:rPr>
              <w:t>‎</w:t>
            </w:r>
          </w:p>
        </w:tc>
        <w:tc>
          <w:tcPr>
            <w:tcW w:w="1081" w:type="pct"/>
            <w:vAlign w:val="center"/>
          </w:tcPr>
          <w:p w14:paraId="39E7DFE7" w14:textId="77777777" w:rsidR="00DE72BD" w:rsidRPr="0036007E" w:rsidRDefault="00DE72BD" w:rsidP="00E910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pct"/>
          </w:tcPr>
          <w:p w14:paraId="01180086" w14:textId="77777777" w:rsidR="00DE72BD" w:rsidRPr="0036007E" w:rsidRDefault="00DE72BD" w:rsidP="00E910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2BD" w:rsidRPr="0036007E" w14:paraId="0AA4FE87" w14:textId="37A1469D" w:rsidTr="003D1372">
        <w:tc>
          <w:tcPr>
            <w:tcW w:w="1870" w:type="pct"/>
            <w:shd w:val="clear" w:color="auto" w:fill="auto"/>
          </w:tcPr>
          <w:p w14:paraId="0E2ADD02" w14:textId="1823916E" w:rsidR="00DE72BD" w:rsidRPr="0036007E" w:rsidRDefault="00B16CEB" w:rsidP="00E910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6CEB">
              <w:rPr>
                <w:rFonts w:ascii="Times New Roman" w:hAnsi="Times New Roman" w:cs="Times New Roman"/>
                <w:sz w:val="24"/>
                <w:szCs w:val="24"/>
              </w:rPr>
              <w:t>Has a high social status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1D6D3CFE" w14:textId="01BB711D" w:rsidR="00DE72BD" w:rsidRPr="0036007E" w:rsidRDefault="00300B84" w:rsidP="003C3E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B84">
              <w:rPr>
                <w:rFonts w:ascii="Times New Roman" w:hAnsi="Times New Roman" w:cs="Times New Roman"/>
                <w:sz w:val="24"/>
                <w:szCs w:val="24"/>
              </w:rPr>
              <w:t>.651</w:t>
            </w:r>
            <w:r w:rsidR="003C3E81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="00A353C2" w:rsidRPr="00A353C2">
              <w:rPr>
                <w:rFonts w:ascii="Times New Roman" w:hAnsi="Times New Roman" w:cs="Times New Roman"/>
                <w:sz w:val="24"/>
                <w:szCs w:val="24"/>
                <w:cs/>
              </w:rPr>
              <w:t>‎</w:t>
            </w:r>
            <w:r w:rsidR="00A353C2" w:rsidRPr="00A353C2">
              <w:rPr>
                <w:rFonts w:ascii="Times New Roman" w:hAnsi="Times New Roman" w:cs="Times New Roman"/>
                <w:sz w:val="24"/>
                <w:szCs w:val="24"/>
              </w:rPr>
              <w:t>.754</w:t>
            </w:r>
            <w:r w:rsidR="00A353C2" w:rsidRPr="00A353C2">
              <w:rPr>
                <w:rFonts w:ascii="Times New Roman" w:hAnsi="Times New Roman" w:cs="Times New Roman"/>
                <w:sz w:val="24"/>
                <w:szCs w:val="24"/>
                <w:cs/>
              </w:rPr>
              <w:t>‎</w:t>
            </w:r>
          </w:p>
        </w:tc>
        <w:tc>
          <w:tcPr>
            <w:tcW w:w="1081" w:type="pct"/>
            <w:vAlign w:val="center"/>
          </w:tcPr>
          <w:p w14:paraId="02C996A6" w14:textId="77777777" w:rsidR="00DE72BD" w:rsidRPr="0036007E" w:rsidRDefault="00DE72BD" w:rsidP="00E910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pct"/>
          </w:tcPr>
          <w:p w14:paraId="411EB65F" w14:textId="77777777" w:rsidR="00DE72BD" w:rsidRPr="0036007E" w:rsidRDefault="00DE72BD" w:rsidP="00E910F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B84" w:rsidRPr="0036007E" w14:paraId="21711044" w14:textId="798BD3AB" w:rsidTr="003D1372">
        <w:tc>
          <w:tcPr>
            <w:tcW w:w="1870" w:type="pct"/>
            <w:shd w:val="clear" w:color="auto" w:fill="auto"/>
          </w:tcPr>
          <w:p w14:paraId="76C53890" w14:textId="0E716152" w:rsidR="00300B84" w:rsidRPr="0036007E" w:rsidRDefault="002E740E" w:rsidP="00300B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00B84">
              <w:rPr>
                <w:rFonts w:ascii="Times New Roman" w:hAnsi="Times New Roman" w:cs="Times New Roman"/>
                <w:sz w:val="24"/>
                <w:szCs w:val="24"/>
              </w:rPr>
              <w:t xml:space="preserve">rom </w:t>
            </w:r>
            <w:r w:rsidR="00300B84" w:rsidRPr="00B16CEB">
              <w:rPr>
                <w:rFonts w:ascii="Times New Roman" w:hAnsi="Times New Roman" w:cs="Times New Roman"/>
                <w:sz w:val="24"/>
                <w:szCs w:val="24"/>
              </w:rPr>
              <w:t>a good family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0717F401" w14:textId="1D77CD76" w:rsidR="00300B84" w:rsidRPr="0036007E" w:rsidRDefault="00300B84" w:rsidP="00300B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B84">
              <w:rPr>
                <w:rFonts w:ascii="Times New Roman" w:hAnsi="Times New Roman" w:cs="Times New Roman"/>
                <w:sz w:val="24"/>
                <w:szCs w:val="24"/>
              </w:rPr>
              <w:t>.583</w:t>
            </w:r>
            <w:r w:rsidR="003C3E81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="00A16C59" w:rsidRPr="00A353C2">
              <w:rPr>
                <w:rFonts w:ascii="Times New Roman" w:hAnsi="Times New Roman" w:cs="Times New Roman"/>
                <w:sz w:val="24"/>
                <w:szCs w:val="24"/>
              </w:rPr>
              <w:t>.713</w:t>
            </w:r>
          </w:p>
        </w:tc>
        <w:tc>
          <w:tcPr>
            <w:tcW w:w="1081" w:type="pct"/>
            <w:vAlign w:val="center"/>
          </w:tcPr>
          <w:p w14:paraId="3CF86CC2" w14:textId="77777777" w:rsidR="00300B84" w:rsidRPr="0036007E" w:rsidRDefault="00300B84" w:rsidP="00300B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pct"/>
          </w:tcPr>
          <w:p w14:paraId="044439EA" w14:textId="77777777" w:rsidR="00300B84" w:rsidRPr="0036007E" w:rsidRDefault="00300B84" w:rsidP="00300B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B84" w:rsidRPr="0036007E" w14:paraId="6FE0C260" w14:textId="224863EE" w:rsidTr="003D1372">
        <w:tc>
          <w:tcPr>
            <w:tcW w:w="1870" w:type="pct"/>
            <w:shd w:val="clear" w:color="auto" w:fill="auto"/>
          </w:tcPr>
          <w:p w14:paraId="0989C69D" w14:textId="69A53531" w:rsidR="00300B84" w:rsidRPr="0036007E" w:rsidRDefault="00300B84" w:rsidP="00300B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8EE">
              <w:rPr>
                <w:rFonts w:ascii="Times New Roman" w:hAnsi="Times New Roman" w:cs="Times New Roman"/>
                <w:sz w:val="24"/>
                <w:szCs w:val="24"/>
              </w:rPr>
              <w:t>Looks good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05953A93" w14:textId="6A5431DF" w:rsidR="00300B84" w:rsidRPr="0036007E" w:rsidRDefault="00300B84" w:rsidP="00300B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pct"/>
            <w:vAlign w:val="center"/>
          </w:tcPr>
          <w:p w14:paraId="48F4BC18" w14:textId="321B3B50" w:rsidR="00300B84" w:rsidRPr="0036007E" w:rsidRDefault="00211F99" w:rsidP="003C3E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675">
              <w:rPr>
                <w:rFonts w:ascii="Times New Roman" w:hAnsi="Times New Roman" w:cs="Times New Roman"/>
                <w:sz w:val="24"/>
                <w:szCs w:val="24"/>
              </w:rPr>
              <w:t>.905</w:t>
            </w:r>
            <w:r w:rsidR="003C3E81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="00A16C59" w:rsidRPr="00A16C59">
              <w:rPr>
                <w:rFonts w:ascii="Times New Roman" w:hAnsi="Times New Roman" w:cs="Times New Roman"/>
                <w:sz w:val="24"/>
                <w:szCs w:val="24"/>
                <w:cs/>
              </w:rPr>
              <w:t>‎</w:t>
            </w:r>
            <w:r w:rsidR="00A16C59" w:rsidRPr="00A16C59">
              <w:rPr>
                <w:rFonts w:ascii="Times New Roman" w:hAnsi="Times New Roman" w:cs="Times New Roman"/>
                <w:sz w:val="24"/>
                <w:szCs w:val="24"/>
              </w:rPr>
              <w:t>.739</w:t>
            </w:r>
            <w:r w:rsidR="00A16C59" w:rsidRPr="00A16C59">
              <w:rPr>
                <w:rFonts w:ascii="Times New Roman" w:hAnsi="Times New Roman" w:cs="Times New Roman"/>
                <w:sz w:val="24"/>
                <w:szCs w:val="24"/>
                <w:cs/>
              </w:rPr>
              <w:t>‎</w:t>
            </w:r>
          </w:p>
        </w:tc>
        <w:tc>
          <w:tcPr>
            <w:tcW w:w="1121" w:type="pct"/>
          </w:tcPr>
          <w:p w14:paraId="4E2E5769" w14:textId="77777777" w:rsidR="00300B84" w:rsidRPr="0036007E" w:rsidRDefault="00300B84" w:rsidP="00300B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B84" w:rsidRPr="0036007E" w14:paraId="252CBC28" w14:textId="3E16BAFB" w:rsidTr="003D1372">
        <w:tc>
          <w:tcPr>
            <w:tcW w:w="1870" w:type="pct"/>
            <w:shd w:val="clear" w:color="auto" w:fill="auto"/>
          </w:tcPr>
          <w:p w14:paraId="1C8DDF07" w14:textId="2A4DD92E" w:rsidR="00300B84" w:rsidRPr="0036007E" w:rsidRDefault="00300B84" w:rsidP="00300B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518EE">
              <w:rPr>
                <w:rFonts w:ascii="Times New Roman" w:hAnsi="Times New Roman" w:cs="Times New Roman"/>
                <w:sz w:val="24"/>
                <w:szCs w:val="24"/>
              </w:rPr>
              <w:t>ealthy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09B1D6A7" w14:textId="3B0A2F39" w:rsidR="00300B84" w:rsidRPr="0036007E" w:rsidRDefault="00300B84" w:rsidP="00300B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pct"/>
            <w:vAlign w:val="center"/>
          </w:tcPr>
          <w:p w14:paraId="0684869C" w14:textId="07ADB1F3" w:rsidR="00300B84" w:rsidRPr="0036007E" w:rsidRDefault="00211F99" w:rsidP="003C3E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675">
              <w:rPr>
                <w:rFonts w:ascii="Times New Roman" w:hAnsi="Times New Roman" w:cs="Times New Roman"/>
                <w:sz w:val="24"/>
                <w:szCs w:val="24"/>
              </w:rPr>
              <w:t>.727</w:t>
            </w:r>
            <w:r w:rsidR="003C3E81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="00A16C59" w:rsidRPr="00A16C59">
              <w:rPr>
                <w:rFonts w:ascii="Times New Roman" w:hAnsi="Times New Roman" w:cs="Times New Roman"/>
                <w:sz w:val="24"/>
                <w:szCs w:val="24"/>
                <w:cs/>
              </w:rPr>
              <w:t>‎</w:t>
            </w:r>
            <w:r w:rsidR="00A16C59" w:rsidRPr="00A16C59">
              <w:rPr>
                <w:rFonts w:ascii="Times New Roman" w:hAnsi="Times New Roman" w:cs="Times New Roman"/>
                <w:sz w:val="24"/>
                <w:szCs w:val="24"/>
              </w:rPr>
              <w:t>.595</w:t>
            </w:r>
            <w:r w:rsidR="00A16C59" w:rsidRPr="00A16C59">
              <w:rPr>
                <w:rFonts w:ascii="Times New Roman" w:hAnsi="Times New Roman" w:cs="Times New Roman"/>
                <w:sz w:val="24"/>
                <w:szCs w:val="24"/>
                <w:cs/>
              </w:rPr>
              <w:t>‎</w:t>
            </w:r>
          </w:p>
        </w:tc>
        <w:tc>
          <w:tcPr>
            <w:tcW w:w="1121" w:type="pct"/>
          </w:tcPr>
          <w:p w14:paraId="090FF9D1" w14:textId="77777777" w:rsidR="00300B84" w:rsidRPr="0036007E" w:rsidRDefault="00300B84" w:rsidP="00300B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F99" w:rsidRPr="0036007E" w14:paraId="5178CC33" w14:textId="24F87F8F" w:rsidTr="003D1372">
        <w:tc>
          <w:tcPr>
            <w:tcW w:w="1870" w:type="pct"/>
            <w:shd w:val="clear" w:color="auto" w:fill="auto"/>
          </w:tcPr>
          <w:p w14:paraId="403B07D3" w14:textId="7676CC36" w:rsidR="00211F99" w:rsidRPr="0036007E" w:rsidRDefault="00165F52" w:rsidP="00211F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11F99" w:rsidRPr="00C518EE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33A7F375" w14:textId="10C2772D" w:rsidR="00211F99" w:rsidRPr="0036007E" w:rsidRDefault="00211F99" w:rsidP="00211F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pct"/>
          </w:tcPr>
          <w:p w14:paraId="4D33A61F" w14:textId="1FDD70CE" w:rsidR="00211F99" w:rsidRPr="0036007E" w:rsidRDefault="00211F99" w:rsidP="00211F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675">
              <w:rPr>
                <w:rFonts w:ascii="Times New Roman" w:hAnsi="Times New Roman" w:cs="Times New Roman"/>
                <w:sz w:val="24"/>
                <w:szCs w:val="24"/>
              </w:rPr>
              <w:t>.772</w:t>
            </w:r>
            <w:r w:rsidR="003C3E81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="00A16C59" w:rsidRPr="00A16C59">
              <w:rPr>
                <w:rFonts w:ascii="Times New Roman" w:hAnsi="Times New Roman" w:cs="Times New Roman"/>
                <w:sz w:val="24"/>
                <w:szCs w:val="24"/>
                <w:cs/>
              </w:rPr>
              <w:t>‎</w:t>
            </w:r>
            <w:r w:rsidR="00A16C59" w:rsidRPr="00A16C59">
              <w:rPr>
                <w:rFonts w:ascii="Times New Roman" w:hAnsi="Times New Roman" w:cs="Times New Roman"/>
                <w:sz w:val="24"/>
                <w:szCs w:val="24"/>
              </w:rPr>
              <w:t>.833</w:t>
            </w:r>
            <w:r w:rsidR="00A16C59" w:rsidRPr="00A16C59">
              <w:rPr>
                <w:rFonts w:ascii="Times New Roman" w:hAnsi="Times New Roman" w:cs="Times New Roman"/>
                <w:sz w:val="24"/>
                <w:szCs w:val="24"/>
                <w:cs/>
              </w:rPr>
              <w:t>‎</w:t>
            </w:r>
          </w:p>
        </w:tc>
        <w:tc>
          <w:tcPr>
            <w:tcW w:w="1121" w:type="pct"/>
          </w:tcPr>
          <w:p w14:paraId="6C424EB0" w14:textId="77777777" w:rsidR="00211F99" w:rsidRPr="0036007E" w:rsidRDefault="00211F99" w:rsidP="00211F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3BA" w:rsidRPr="0036007E" w14:paraId="0F2F1E80" w14:textId="7E9E8560" w:rsidTr="003D1372">
        <w:tc>
          <w:tcPr>
            <w:tcW w:w="1870" w:type="pct"/>
            <w:shd w:val="clear" w:color="auto" w:fill="auto"/>
          </w:tcPr>
          <w:p w14:paraId="223EB1AC" w14:textId="3AC835A8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s a </w:t>
            </w:r>
            <w:r w:rsidRPr="001A29FD">
              <w:rPr>
                <w:rFonts w:ascii="Times New Roman" w:hAnsi="Times New Roman" w:cs="Times New Roman"/>
                <w:sz w:val="24"/>
                <w:szCs w:val="24"/>
              </w:rPr>
              <w:t>persona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milar to yours</w:t>
            </w:r>
            <w:r w:rsidRPr="001A29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5A32D199" w14:textId="0F62A82E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pct"/>
            <w:vAlign w:val="center"/>
          </w:tcPr>
          <w:p w14:paraId="6A9FCAAC" w14:textId="26E308E9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pct"/>
            <w:vAlign w:val="center"/>
          </w:tcPr>
          <w:p w14:paraId="226FB248" w14:textId="59BC0EB4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FE9">
              <w:rPr>
                <w:rFonts w:ascii="Times New Roman" w:hAnsi="Times New Roman" w:cs="Times New Roman"/>
                <w:sz w:val="24"/>
                <w:szCs w:val="24"/>
              </w:rPr>
              <w:t>.5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="00C4784D" w:rsidRPr="00C4784D">
              <w:rPr>
                <w:rFonts w:ascii="Times New Roman" w:hAnsi="Times New Roman" w:cs="Times New Roman"/>
                <w:sz w:val="24"/>
                <w:szCs w:val="24"/>
                <w:cs/>
              </w:rPr>
              <w:t>‎</w:t>
            </w:r>
            <w:r w:rsidR="00C4784D" w:rsidRPr="00C4784D">
              <w:rPr>
                <w:rFonts w:ascii="Times New Roman" w:hAnsi="Times New Roman" w:cs="Times New Roman"/>
                <w:sz w:val="24"/>
                <w:szCs w:val="24"/>
              </w:rPr>
              <w:t>.701</w:t>
            </w:r>
            <w:r w:rsidR="00C4784D" w:rsidRPr="00C4784D">
              <w:rPr>
                <w:rFonts w:ascii="Times New Roman" w:hAnsi="Times New Roman" w:cs="Times New Roman"/>
                <w:sz w:val="24"/>
                <w:szCs w:val="24"/>
                <w:cs/>
              </w:rPr>
              <w:t>‎</w:t>
            </w:r>
          </w:p>
        </w:tc>
      </w:tr>
      <w:tr w:rsidR="008263BA" w:rsidRPr="0036007E" w14:paraId="074EC31F" w14:textId="554B88FE" w:rsidTr="003D1372">
        <w:tc>
          <w:tcPr>
            <w:tcW w:w="1870" w:type="pct"/>
            <w:shd w:val="clear" w:color="auto" w:fill="auto"/>
          </w:tcPr>
          <w:p w14:paraId="6F3254AA" w14:textId="5C455E26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s </w:t>
            </w:r>
            <w:r w:rsidRPr="001A29FD">
              <w:rPr>
                <w:rFonts w:ascii="Times New Roman" w:hAnsi="Times New Roman" w:cs="Times New Roman"/>
                <w:sz w:val="24"/>
                <w:szCs w:val="24"/>
              </w:rPr>
              <w:t>political view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milar to yours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78E7036D" w14:textId="56DAB457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pct"/>
            <w:vAlign w:val="center"/>
          </w:tcPr>
          <w:p w14:paraId="517B6E99" w14:textId="77777777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pct"/>
          </w:tcPr>
          <w:p w14:paraId="4DD3508A" w14:textId="37735430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FE9">
              <w:rPr>
                <w:rFonts w:ascii="Times New Roman" w:hAnsi="Times New Roman" w:cs="Times New Roman"/>
                <w:sz w:val="24"/>
                <w:szCs w:val="24"/>
              </w:rPr>
              <w:t>.7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="00C4784D" w:rsidRPr="00C4784D">
              <w:rPr>
                <w:rFonts w:ascii="Times New Roman" w:hAnsi="Times New Roman" w:cs="Times New Roman"/>
                <w:sz w:val="24"/>
                <w:szCs w:val="24"/>
                <w:cs/>
              </w:rPr>
              <w:t>‎</w:t>
            </w:r>
            <w:r w:rsidR="00C4784D" w:rsidRPr="00C4784D">
              <w:rPr>
                <w:rFonts w:ascii="Times New Roman" w:hAnsi="Times New Roman" w:cs="Times New Roman"/>
                <w:sz w:val="24"/>
                <w:szCs w:val="24"/>
              </w:rPr>
              <w:t>.760</w:t>
            </w:r>
            <w:r w:rsidR="00C4784D" w:rsidRPr="00C4784D">
              <w:rPr>
                <w:rFonts w:ascii="Times New Roman" w:hAnsi="Times New Roman" w:cs="Times New Roman"/>
                <w:sz w:val="24"/>
                <w:szCs w:val="24"/>
                <w:cs/>
              </w:rPr>
              <w:t>‎</w:t>
            </w:r>
          </w:p>
        </w:tc>
      </w:tr>
      <w:tr w:rsidR="008263BA" w:rsidRPr="0036007E" w14:paraId="411637C9" w14:textId="3818E9E9" w:rsidTr="003D1372">
        <w:tc>
          <w:tcPr>
            <w:tcW w:w="1870" w:type="pct"/>
            <w:shd w:val="clear" w:color="auto" w:fill="auto"/>
          </w:tcPr>
          <w:p w14:paraId="73A02013" w14:textId="33CA8410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s</w:t>
            </w:r>
            <w:r w:rsidRPr="001A29FD">
              <w:rPr>
                <w:rFonts w:ascii="Times New Roman" w:hAnsi="Times New Roman" w:cs="Times New Roman"/>
                <w:sz w:val="24"/>
                <w:szCs w:val="24"/>
              </w:rPr>
              <w:t>imilar to you relig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ly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60FB725C" w14:textId="1F456053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pct"/>
            <w:vAlign w:val="center"/>
          </w:tcPr>
          <w:p w14:paraId="295F1E32" w14:textId="77777777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pct"/>
          </w:tcPr>
          <w:p w14:paraId="2ED258A0" w14:textId="30EA8854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FE9">
              <w:rPr>
                <w:rFonts w:ascii="Times New Roman" w:hAnsi="Times New Roman" w:cs="Times New Roman"/>
                <w:sz w:val="24"/>
                <w:szCs w:val="24"/>
              </w:rPr>
              <w:t>.8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="00C4784D" w:rsidRPr="00C4784D">
              <w:rPr>
                <w:rFonts w:ascii="Times New Roman" w:hAnsi="Times New Roman" w:cs="Times New Roman"/>
                <w:sz w:val="24"/>
                <w:szCs w:val="24"/>
                <w:cs/>
              </w:rPr>
              <w:t>‎</w:t>
            </w:r>
            <w:r w:rsidR="00C4784D" w:rsidRPr="00C4784D">
              <w:rPr>
                <w:rFonts w:ascii="Times New Roman" w:hAnsi="Times New Roman" w:cs="Times New Roman"/>
                <w:sz w:val="24"/>
                <w:szCs w:val="24"/>
              </w:rPr>
              <w:t>.733</w:t>
            </w:r>
            <w:r w:rsidR="00C4784D" w:rsidRPr="00C4784D">
              <w:rPr>
                <w:rFonts w:ascii="Times New Roman" w:hAnsi="Times New Roman" w:cs="Times New Roman"/>
                <w:sz w:val="24"/>
                <w:szCs w:val="24"/>
                <w:cs/>
              </w:rPr>
              <w:t>‎</w:t>
            </w:r>
          </w:p>
        </w:tc>
      </w:tr>
      <w:tr w:rsidR="008263BA" w:rsidRPr="0036007E" w14:paraId="68E980E3" w14:textId="7DD3AD65" w:rsidTr="003D1372">
        <w:tc>
          <w:tcPr>
            <w:tcW w:w="1870" w:type="pct"/>
            <w:shd w:val="clear" w:color="auto" w:fill="auto"/>
          </w:tcPr>
          <w:p w14:paraId="0C66E8C6" w14:textId="0785971B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 education s</w:t>
            </w:r>
            <w:r w:rsidRPr="001A29FD">
              <w:rPr>
                <w:rFonts w:ascii="Times New Roman" w:hAnsi="Times New Roman" w:cs="Times New Roman"/>
                <w:sz w:val="24"/>
                <w:szCs w:val="24"/>
              </w:rPr>
              <w:t>imilar to y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62FCA3BB" w14:textId="438D0726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pct"/>
            <w:vAlign w:val="center"/>
          </w:tcPr>
          <w:p w14:paraId="112238CB" w14:textId="77777777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pct"/>
          </w:tcPr>
          <w:p w14:paraId="3CB006E9" w14:textId="5B5863B3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FE9">
              <w:rPr>
                <w:rFonts w:ascii="Times New Roman" w:hAnsi="Times New Roman" w:cs="Times New Roman"/>
                <w:sz w:val="24"/>
                <w:szCs w:val="24"/>
              </w:rPr>
              <w:t>.6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="00C4784D" w:rsidRPr="00C4784D">
              <w:rPr>
                <w:rFonts w:ascii="Times New Roman" w:hAnsi="Times New Roman" w:cs="Times New Roman"/>
                <w:sz w:val="24"/>
                <w:szCs w:val="24"/>
                <w:cs/>
              </w:rPr>
              <w:t>‎</w:t>
            </w:r>
            <w:r w:rsidR="00C4784D" w:rsidRPr="00C4784D">
              <w:rPr>
                <w:rFonts w:ascii="Times New Roman" w:hAnsi="Times New Roman" w:cs="Times New Roman"/>
                <w:sz w:val="24"/>
                <w:szCs w:val="24"/>
              </w:rPr>
              <w:t>.577</w:t>
            </w:r>
            <w:r w:rsidR="00C4784D" w:rsidRPr="00C4784D">
              <w:rPr>
                <w:rFonts w:ascii="Times New Roman" w:hAnsi="Times New Roman" w:cs="Times New Roman"/>
                <w:sz w:val="24"/>
                <w:szCs w:val="24"/>
                <w:cs/>
              </w:rPr>
              <w:t>‎</w:t>
            </w:r>
          </w:p>
        </w:tc>
      </w:tr>
      <w:tr w:rsidR="008263BA" w:rsidRPr="0036007E" w14:paraId="689319D5" w14:textId="1D85F0AA" w:rsidTr="003D1372">
        <w:tc>
          <w:tcPr>
            <w:tcW w:w="1870" w:type="pct"/>
            <w:shd w:val="clear" w:color="auto" w:fill="auto"/>
          </w:tcPr>
          <w:p w14:paraId="610266B2" w14:textId="5996D191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 interests s</w:t>
            </w:r>
            <w:r w:rsidRPr="001A29FD">
              <w:rPr>
                <w:rFonts w:ascii="Times New Roman" w:hAnsi="Times New Roman" w:cs="Times New Roman"/>
                <w:sz w:val="24"/>
                <w:szCs w:val="24"/>
              </w:rPr>
              <w:t>imilar to y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928" w:type="pct"/>
            <w:shd w:val="clear" w:color="auto" w:fill="FFFFFF"/>
            <w:vAlign w:val="center"/>
          </w:tcPr>
          <w:p w14:paraId="342A9986" w14:textId="14582316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pct"/>
            <w:vAlign w:val="center"/>
          </w:tcPr>
          <w:p w14:paraId="615081DE" w14:textId="77777777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pct"/>
          </w:tcPr>
          <w:p w14:paraId="366E634E" w14:textId="21DEB74A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FE9">
              <w:rPr>
                <w:rFonts w:ascii="Times New Roman" w:hAnsi="Times New Roman" w:cs="Times New Roman"/>
                <w:sz w:val="24"/>
                <w:szCs w:val="24"/>
              </w:rPr>
              <w:t>.6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="00C4784D" w:rsidRPr="00C4784D">
              <w:rPr>
                <w:rFonts w:ascii="Times New Roman" w:hAnsi="Times New Roman" w:cs="Times New Roman"/>
                <w:sz w:val="24"/>
                <w:szCs w:val="24"/>
                <w:cs/>
              </w:rPr>
              <w:t>‎</w:t>
            </w:r>
            <w:r w:rsidR="00C4784D" w:rsidRPr="00C4784D">
              <w:rPr>
                <w:rFonts w:ascii="Times New Roman" w:hAnsi="Times New Roman" w:cs="Times New Roman"/>
                <w:sz w:val="24"/>
                <w:szCs w:val="24"/>
              </w:rPr>
              <w:t>.657</w:t>
            </w:r>
            <w:r w:rsidR="00C4784D" w:rsidRPr="00C4784D">
              <w:rPr>
                <w:rFonts w:ascii="Times New Roman" w:hAnsi="Times New Roman" w:cs="Times New Roman"/>
                <w:sz w:val="24"/>
                <w:szCs w:val="24"/>
                <w:cs/>
              </w:rPr>
              <w:t>‎</w:t>
            </w:r>
          </w:p>
        </w:tc>
      </w:tr>
      <w:tr w:rsidR="008263BA" w:rsidRPr="0036007E" w14:paraId="74B261A8" w14:textId="51D8B71F" w:rsidTr="003D1372">
        <w:tc>
          <w:tcPr>
            <w:tcW w:w="1870" w:type="pct"/>
            <w:shd w:val="clear" w:color="auto" w:fill="auto"/>
          </w:tcPr>
          <w:p w14:paraId="4DD1287A" w14:textId="5837EA81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00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genvalue</w:t>
            </w:r>
          </w:p>
        </w:tc>
        <w:tc>
          <w:tcPr>
            <w:tcW w:w="928" w:type="pct"/>
          </w:tcPr>
          <w:p w14:paraId="6C0AAD3B" w14:textId="5E5D9BD3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6/ 4.70</w:t>
            </w:r>
          </w:p>
        </w:tc>
        <w:tc>
          <w:tcPr>
            <w:tcW w:w="1081" w:type="pct"/>
            <w:shd w:val="clear" w:color="auto" w:fill="FFFFFF"/>
            <w:vAlign w:val="center"/>
          </w:tcPr>
          <w:p w14:paraId="70A49343" w14:textId="1350DBAF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/ 1.54</w:t>
            </w:r>
          </w:p>
        </w:tc>
        <w:tc>
          <w:tcPr>
            <w:tcW w:w="1121" w:type="pct"/>
            <w:shd w:val="clear" w:color="auto" w:fill="FFFFFF"/>
          </w:tcPr>
          <w:p w14:paraId="01F612E8" w14:textId="29FBFC4A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/ 1.06</w:t>
            </w:r>
          </w:p>
        </w:tc>
      </w:tr>
      <w:tr w:rsidR="008263BA" w:rsidRPr="0036007E" w14:paraId="396AE796" w14:textId="77777777" w:rsidTr="003D1372">
        <w:tc>
          <w:tcPr>
            <w:tcW w:w="1870" w:type="pct"/>
            <w:shd w:val="clear" w:color="auto" w:fill="auto"/>
          </w:tcPr>
          <w:p w14:paraId="4C4C04FE" w14:textId="12A5353B" w:rsidR="008263BA" w:rsidRPr="0036007E" w:rsidRDefault="00607F18" w:rsidP="008263B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mulative v</w:t>
            </w:r>
            <w:r w:rsidR="008263BA" w:rsidRPr="003600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iance explained, %</w:t>
            </w:r>
          </w:p>
        </w:tc>
        <w:tc>
          <w:tcPr>
            <w:tcW w:w="928" w:type="pct"/>
          </w:tcPr>
          <w:p w14:paraId="1B686EE6" w14:textId="7C1CC706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%/ 39%</w:t>
            </w:r>
          </w:p>
        </w:tc>
        <w:tc>
          <w:tcPr>
            <w:tcW w:w="1081" w:type="pct"/>
            <w:shd w:val="clear" w:color="auto" w:fill="FFFFFF"/>
            <w:vAlign w:val="center"/>
          </w:tcPr>
          <w:p w14:paraId="1073333E" w14:textId="6B290F8B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%/ 52%</w:t>
            </w:r>
          </w:p>
        </w:tc>
        <w:tc>
          <w:tcPr>
            <w:tcW w:w="1121" w:type="pct"/>
            <w:shd w:val="clear" w:color="auto" w:fill="FFFFFF"/>
          </w:tcPr>
          <w:p w14:paraId="2E818227" w14:textId="5EF45B6B" w:rsidR="008263BA" w:rsidRPr="0036007E" w:rsidRDefault="008263BA" w:rsidP="008263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%/ 61%</w:t>
            </w:r>
          </w:p>
        </w:tc>
      </w:tr>
    </w:tbl>
    <w:p w14:paraId="5C2787E0" w14:textId="66D2AA58" w:rsidR="005F6A3D" w:rsidRDefault="0058091D" w:rsidP="00C4784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6007E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36007E">
        <w:rPr>
          <w:rFonts w:ascii="Times New Roman" w:hAnsi="Times New Roman" w:cs="Times New Roman"/>
          <w:sz w:val="24"/>
          <w:szCs w:val="24"/>
        </w:rPr>
        <w:t>:</w:t>
      </w:r>
      <w:r w:rsidR="00E414E9" w:rsidRPr="004E68E7">
        <w:rPr>
          <w:rFonts w:cstheme="minorHAnsi"/>
          <w:sz w:val="24"/>
          <w:szCs w:val="24"/>
        </w:rPr>
        <w:t xml:space="preserve"> Scale items are back-translated from Hebrew.</w:t>
      </w:r>
      <w:r w:rsidR="00E414E9">
        <w:rPr>
          <w:rFonts w:ascii="Times New Roman" w:hAnsi="Times New Roman" w:cs="Times New Roman"/>
          <w:sz w:val="24"/>
          <w:szCs w:val="24"/>
        </w:rPr>
        <w:t xml:space="preserve"> </w:t>
      </w:r>
      <w:r w:rsidRPr="0036007E">
        <w:rPr>
          <w:rFonts w:ascii="Times New Roman" w:hAnsi="Times New Roman" w:cs="Times New Roman"/>
          <w:sz w:val="24"/>
          <w:szCs w:val="24"/>
        </w:rPr>
        <w:t>Extraction method: a principal component analysis. Rotation method: Oblimin with Kaiser normalization. Loadings smaller than 0.</w:t>
      </w:r>
      <w:r w:rsidR="00601407">
        <w:rPr>
          <w:rFonts w:ascii="Times New Roman" w:hAnsi="Times New Roman" w:cs="Times New Roman"/>
          <w:sz w:val="24"/>
          <w:szCs w:val="24"/>
        </w:rPr>
        <w:t>3</w:t>
      </w:r>
      <w:r w:rsidRPr="0036007E">
        <w:rPr>
          <w:rFonts w:ascii="Times New Roman" w:hAnsi="Times New Roman" w:cs="Times New Roman"/>
          <w:sz w:val="24"/>
          <w:szCs w:val="24"/>
        </w:rPr>
        <w:t>0 are suppressed.</w:t>
      </w:r>
    </w:p>
    <w:p w14:paraId="2A227F89" w14:textId="77777777" w:rsidR="00DC113F" w:rsidRDefault="00DC113F" w:rsidP="00C4784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5C2E608" w14:textId="10FF8026" w:rsidR="00DC113F" w:rsidRDefault="00DC11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2CA50FF" w14:textId="43F92729" w:rsidR="004434FE" w:rsidRPr="00986FA9" w:rsidRDefault="004434FE" w:rsidP="004434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86FA9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120C47" w:rsidRPr="00986FA9">
        <w:rPr>
          <w:rFonts w:ascii="Times New Roman" w:hAnsi="Times New Roman" w:cs="Times New Roman"/>
          <w:sz w:val="24"/>
          <w:szCs w:val="24"/>
        </w:rPr>
        <w:t>A</w:t>
      </w:r>
      <w:r w:rsidR="00320666">
        <w:rPr>
          <w:rFonts w:ascii="Times New Roman" w:hAnsi="Times New Roman" w:cs="Times New Roman"/>
          <w:sz w:val="24"/>
          <w:szCs w:val="24"/>
        </w:rPr>
        <w:t>1</w:t>
      </w:r>
      <w:r w:rsidRPr="00986FA9">
        <w:rPr>
          <w:rFonts w:ascii="Times New Roman" w:hAnsi="Times New Roman" w:cs="Times New Roman"/>
          <w:sz w:val="24"/>
          <w:szCs w:val="24"/>
        </w:rPr>
        <w:t xml:space="preserve">. </w:t>
      </w:r>
      <w:r w:rsidRPr="00986FA9">
        <w:rPr>
          <w:rFonts w:ascii="Times New Roman" w:hAnsi="Times New Roman" w:cs="Times New Roman"/>
          <w:i/>
          <w:iCs/>
          <w:sz w:val="24"/>
          <w:szCs w:val="24"/>
        </w:rPr>
        <w:t>Multidimensional Scaling Configuration Derived in Two Dimensions</w:t>
      </w:r>
      <w:r w:rsidR="00EA4F70" w:rsidRPr="00986FA9">
        <w:rPr>
          <w:rFonts w:ascii="Times New Roman" w:hAnsi="Times New Roman" w:cs="Times New Roman"/>
          <w:i/>
          <w:iCs/>
          <w:sz w:val="24"/>
          <w:szCs w:val="24"/>
        </w:rPr>
        <w:t>:</w:t>
      </w:r>
      <w:r w:rsidR="00DE5756" w:rsidRPr="00986FA9">
        <w:rPr>
          <w:rFonts w:ascii="Times New Roman" w:hAnsi="Times New Roman" w:cs="Times New Roman"/>
          <w:i/>
          <w:iCs/>
          <w:sz w:val="24"/>
          <w:szCs w:val="24"/>
        </w:rPr>
        <w:t xml:space="preserve"> Men</w:t>
      </w:r>
    </w:p>
    <w:p w14:paraId="271A8A6D" w14:textId="39B863B0" w:rsidR="007A3D59" w:rsidRPr="007A3D59" w:rsidRDefault="00CB5A03" w:rsidP="007A3D5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6A9A995" wp14:editId="5A9BBF96">
                <wp:simplePos x="0" y="0"/>
                <wp:positionH relativeFrom="column">
                  <wp:posOffset>4852476</wp:posOffset>
                </wp:positionH>
                <wp:positionV relativeFrom="paragraph">
                  <wp:posOffset>1339812</wp:posOffset>
                </wp:positionV>
                <wp:extent cx="1097280" cy="731520"/>
                <wp:effectExtent l="0" t="57150" r="0" b="68580"/>
                <wp:wrapNone/>
                <wp:docPr id="12" name="Ov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-1600800">
                          <a:off x="0" y="0"/>
                          <a:ext cx="1097280" cy="731520"/>
                        </a:xfrm>
                        <a:prstGeom prst="ellipse">
                          <a:avLst/>
                        </a:prstGeom>
                        <a:solidFill>
                          <a:srgbClr val="000000">
                            <a:alpha val="5000"/>
                          </a:srgbClr>
                        </a:solidFill>
                        <a:ln w="18000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oval w14:anchorId="6B2D52AB" id="Oval 12" o:spid="_x0000_s1026" style="position:absolute;margin-left:382.1pt;margin-top:105.5pt;width:86.4pt;height:57.6pt;rotation:-1748500fd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" fillcolor="black" strokeweight=".5mm">
                <v:fill opacity="3341f"/>
                <v:stroke joinstyle="miter"/>
              </v:oval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F537F64" wp14:editId="3B000084">
                <wp:simplePos x="0" y="0"/>
                <wp:positionH relativeFrom="column">
                  <wp:posOffset>3108600</wp:posOffset>
                </wp:positionH>
                <wp:positionV relativeFrom="paragraph">
                  <wp:posOffset>896380</wp:posOffset>
                </wp:positionV>
                <wp:extent cx="2377440" cy="548640"/>
                <wp:effectExtent l="0" t="0" r="22860" b="22860"/>
                <wp:wrapNone/>
                <wp:docPr id="10" name="Ova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7440" cy="548640"/>
                        </a:xfrm>
                        <a:prstGeom prst="ellipse">
                          <a:avLst/>
                        </a:prstGeom>
                        <a:solidFill>
                          <a:srgbClr val="000000">
                            <a:alpha val="5000"/>
                          </a:srgbClr>
                        </a:solidFill>
                        <a:ln w="18000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oval w14:anchorId="280BBA1C" id="Oval 10" o:spid="_x0000_s1026" style="position:absolute;margin-left:244.75pt;margin-top:70.6pt;width:187.2pt;height:43.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" fillcolor="black" strokeweight=".5mm">
                <v:fill opacity="3341f"/>
                <v:stroke joinstyle="miter"/>
              </v:oval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83902F" wp14:editId="6EFC80C4">
                <wp:simplePos x="0" y="0"/>
                <wp:positionH relativeFrom="column">
                  <wp:posOffset>1827720</wp:posOffset>
                </wp:positionH>
                <wp:positionV relativeFrom="paragraph">
                  <wp:posOffset>2661100</wp:posOffset>
                </wp:positionV>
                <wp:extent cx="2560320" cy="914400"/>
                <wp:effectExtent l="0" t="0" r="11430" b="19050"/>
                <wp:wrapNone/>
                <wp:docPr id="8" name="Ova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0320" cy="914400"/>
                        </a:xfrm>
                        <a:prstGeom prst="ellipse">
                          <a:avLst/>
                        </a:prstGeom>
                        <a:solidFill>
                          <a:srgbClr val="000000">
                            <a:alpha val="5000"/>
                          </a:srgbClr>
                        </a:solidFill>
                        <a:ln w="18000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oval w14:anchorId="1ED268C2" id="Oval 8" o:spid="_x0000_s1026" style="position:absolute;margin-left:143.9pt;margin-top:209.55pt;width:201.6pt;height:1in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" fillcolor="black" strokeweight=".5mm">
                <v:fill opacity="3341f"/>
                <v:stroke joinstyle="miter"/>
              </v:oval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CFBC53" wp14:editId="13B53E97">
                <wp:simplePos x="0" y="0"/>
                <wp:positionH relativeFrom="column">
                  <wp:posOffset>920160</wp:posOffset>
                </wp:positionH>
                <wp:positionV relativeFrom="paragraph">
                  <wp:posOffset>620260</wp:posOffset>
                </wp:positionV>
                <wp:extent cx="1828800" cy="1828800"/>
                <wp:effectExtent l="0" t="0" r="19050" b="19050"/>
                <wp:wrapNone/>
                <wp:docPr id="4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1828800"/>
                        </a:xfrm>
                        <a:prstGeom prst="ellipse">
                          <a:avLst/>
                        </a:prstGeom>
                        <a:solidFill>
                          <a:srgbClr val="000000">
                            <a:alpha val="5000"/>
                          </a:srgbClr>
                        </a:solidFill>
                        <a:ln w="18000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oval w14:anchorId="3CCFBEBA" id="Oval 4" o:spid="_x0000_s1026" style="position:absolute;margin-left:72.45pt;margin-top:48.85pt;width:2in;height:2in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" fillcolor="black" strokeweight=".5mm">
                <v:fill opacity="3341f"/>
                <v:stroke joinstyle="miter"/>
              </v:oval>
            </w:pict>
          </mc:Fallback>
        </mc:AlternateContent>
      </w:r>
      <w:r w:rsidR="007A3D59" w:rsidRPr="007A3D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85E7CE" wp14:editId="5BCCDD38">
            <wp:extent cx="5943600" cy="47561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3311D2" w14:textId="1247C89F" w:rsidR="008B071A" w:rsidRPr="002955FE" w:rsidRDefault="008B071A" w:rsidP="00BB4B5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55FE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2955FE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RM 1 – </w:t>
      </w:r>
      <w:r w:rsidRPr="00D44797">
        <w:rPr>
          <w:rFonts w:cstheme="minorHAnsi"/>
          <w:sz w:val="24"/>
          <w:szCs w:val="24"/>
        </w:rPr>
        <w:t>Care for the other</w:t>
      </w:r>
      <w:r>
        <w:rPr>
          <w:rFonts w:ascii="Times New Roman" w:hAnsi="Times New Roman" w:cs="Times New Roman"/>
          <w:sz w:val="24"/>
          <w:szCs w:val="24"/>
        </w:rPr>
        <w:t xml:space="preserve">, RM 2 – </w:t>
      </w:r>
      <w:r w:rsidRPr="00D44797">
        <w:rPr>
          <w:rFonts w:cstheme="minorHAnsi"/>
          <w:sz w:val="24"/>
          <w:szCs w:val="24"/>
        </w:rPr>
        <w:t>Independence from parents</w:t>
      </w:r>
      <w:r>
        <w:rPr>
          <w:rFonts w:ascii="Times New Roman" w:hAnsi="Times New Roman" w:cs="Times New Roman"/>
          <w:sz w:val="24"/>
          <w:szCs w:val="24"/>
        </w:rPr>
        <w:t xml:space="preserve">, RM 3 – </w:t>
      </w:r>
      <w:r w:rsidRPr="00D44797">
        <w:rPr>
          <w:rFonts w:cstheme="minorHAnsi"/>
          <w:sz w:val="24"/>
          <w:szCs w:val="24"/>
        </w:rPr>
        <w:t xml:space="preserve">Psychological </w:t>
      </w:r>
      <w:r>
        <w:rPr>
          <w:rFonts w:cstheme="minorHAnsi"/>
          <w:sz w:val="24"/>
          <w:szCs w:val="24"/>
        </w:rPr>
        <w:t>growth</w:t>
      </w:r>
      <w:r>
        <w:rPr>
          <w:rFonts w:ascii="Times New Roman" w:hAnsi="Times New Roman" w:cs="Times New Roman"/>
          <w:sz w:val="24"/>
          <w:szCs w:val="24"/>
        </w:rPr>
        <w:t xml:space="preserve">, RM 4 – </w:t>
      </w:r>
      <w:r w:rsidRPr="00D44797">
        <w:rPr>
          <w:rFonts w:cstheme="minorHAnsi"/>
          <w:sz w:val="24"/>
          <w:szCs w:val="24"/>
        </w:rPr>
        <w:t>Escape from loneliness</w:t>
      </w:r>
      <w:r>
        <w:rPr>
          <w:rFonts w:ascii="Times New Roman" w:hAnsi="Times New Roman" w:cs="Times New Roman"/>
          <w:sz w:val="24"/>
          <w:szCs w:val="24"/>
        </w:rPr>
        <w:t xml:space="preserve">, RM 5 – </w:t>
      </w:r>
      <w:r>
        <w:rPr>
          <w:rFonts w:cstheme="minorHAnsi"/>
          <w:sz w:val="24"/>
          <w:szCs w:val="24"/>
        </w:rPr>
        <w:t xml:space="preserve">Feeling loved, RM 6 – </w:t>
      </w:r>
      <w:r w:rsidRPr="00D44797">
        <w:rPr>
          <w:rFonts w:cstheme="minorHAnsi"/>
          <w:sz w:val="24"/>
          <w:szCs w:val="24"/>
        </w:rPr>
        <w:t>S</w:t>
      </w:r>
      <w:r>
        <w:rPr>
          <w:rFonts w:cstheme="minorHAnsi"/>
          <w:sz w:val="24"/>
          <w:szCs w:val="24"/>
        </w:rPr>
        <w:t>exual s</w:t>
      </w:r>
      <w:r w:rsidRPr="00D44797">
        <w:rPr>
          <w:rFonts w:cstheme="minorHAnsi"/>
          <w:sz w:val="24"/>
          <w:szCs w:val="24"/>
        </w:rPr>
        <w:t>atisfaction</w:t>
      </w:r>
      <w:r>
        <w:rPr>
          <w:rFonts w:cstheme="minorHAnsi"/>
          <w:sz w:val="24"/>
          <w:szCs w:val="24"/>
        </w:rPr>
        <w:t xml:space="preserve">, RM 7 – </w:t>
      </w:r>
      <w:r w:rsidRPr="00D44797">
        <w:rPr>
          <w:rFonts w:cstheme="minorHAnsi"/>
          <w:sz w:val="24"/>
          <w:szCs w:val="24"/>
        </w:rPr>
        <w:t>Social advancement</w:t>
      </w:r>
      <w:r>
        <w:rPr>
          <w:rFonts w:ascii="Times New Roman" w:hAnsi="Times New Roman" w:cs="Times New Roman"/>
          <w:sz w:val="24"/>
          <w:szCs w:val="24"/>
        </w:rPr>
        <w:t xml:space="preserve">, RM 8 – </w:t>
      </w:r>
      <w:r w:rsidRPr="00D44797">
        <w:rPr>
          <w:rFonts w:cstheme="minorHAnsi"/>
          <w:sz w:val="24"/>
          <w:szCs w:val="24"/>
        </w:rPr>
        <w:t>Control over the other</w:t>
      </w:r>
      <w:r>
        <w:rPr>
          <w:rFonts w:ascii="Times New Roman" w:hAnsi="Times New Roman" w:cs="Times New Roman"/>
          <w:sz w:val="24"/>
          <w:szCs w:val="24"/>
        </w:rPr>
        <w:t xml:space="preserve">, RM 9 – </w:t>
      </w:r>
      <w:r>
        <w:rPr>
          <w:rFonts w:cstheme="minorHAnsi"/>
          <w:sz w:val="24"/>
          <w:szCs w:val="24"/>
        </w:rPr>
        <w:t>Economic</w:t>
      </w:r>
      <w:r w:rsidRPr="00D44797">
        <w:rPr>
          <w:rFonts w:cstheme="minorHAnsi"/>
          <w:sz w:val="24"/>
          <w:szCs w:val="24"/>
        </w:rPr>
        <w:t xml:space="preserve"> </w:t>
      </w:r>
      <w:r w:rsidR="000C3AE6">
        <w:rPr>
          <w:rFonts w:cstheme="minorHAnsi"/>
          <w:sz w:val="24"/>
          <w:szCs w:val="24"/>
        </w:rPr>
        <w:t>benefits</w:t>
      </w:r>
      <w:r>
        <w:rPr>
          <w:rFonts w:ascii="Times New Roman" w:hAnsi="Times New Roman" w:cs="Times New Roman"/>
          <w:sz w:val="24"/>
          <w:szCs w:val="24"/>
        </w:rPr>
        <w:t xml:space="preserve">, RM 10 – </w:t>
      </w:r>
      <w:r w:rsidRPr="00D44797">
        <w:rPr>
          <w:rFonts w:cstheme="minorHAnsi"/>
          <w:sz w:val="24"/>
          <w:szCs w:val="24"/>
        </w:rPr>
        <w:t>Respect</w:t>
      </w:r>
      <w:r>
        <w:rPr>
          <w:rFonts w:ascii="Times New Roman" w:hAnsi="Times New Roman" w:cs="Times New Roman"/>
          <w:sz w:val="24"/>
          <w:szCs w:val="24"/>
        </w:rPr>
        <w:t xml:space="preserve">, RM 11 – </w:t>
      </w:r>
      <w:r w:rsidRPr="00D44797">
        <w:rPr>
          <w:rFonts w:cstheme="minorHAnsi"/>
          <w:sz w:val="24"/>
          <w:szCs w:val="24"/>
        </w:rPr>
        <w:t>Emotional support</w:t>
      </w:r>
      <w:r>
        <w:rPr>
          <w:rFonts w:ascii="Times New Roman" w:hAnsi="Times New Roman" w:cs="Times New Roman"/>
          <w:sz w:val="24"/>
          <w:szCs w:val="24"/>
        </w:rPr>
        <w:t xml:space="preserve">, RM 12 – </w:t>
      </w:r>
      <w:r w:rsidR="00BB4B5D" w:rsidRPr="00BB4B5D">
        <w:rPr>
          <w:rFonts w:cstheme="minorHAnsi"/>
          <w:sz w:val="24"/>
          <w:szCs w:val="24"/>
        </w:rPr>
        <w:t>Childbearing and childrearing</w:t>
      </w:r>
      <w:r>
        <w:rPr>
          <w:rFonts w:ascii="Times New Roman" w:hAnsi="Times New Roman" w:cs="Times New Roman"/>
          <w:sz w:val="24"/>
          <w:szCs w:val="24"/>
        </w:rPr>
        <w:t xml:space="preserve">, RM 13 – </w:t>
      </w:r>
      <w:r>
        <w:rPr>
          <w:rFonts w:cstheme="minorHAnsi"/>
          <w:sz w:val="24"/>
          <w:szCs w:val="24"/>
        </w:rPr>
        <w:t>Avoiding s</w:t>
      </w:r>
      <w:r w:rsidRPr="00D44797">
        <w:rPr>
          <w:rFonts w:cstheme="minorHAnsi"/>
          <w:sz w:val="24"/>
          <w:szCs w:val="24"/>
        </w:rPr>
        <w:t>ocial pressure</w:t>
      </w:r>
      <w:r>
        <w:rPr>
          <w:rFonts w:ascii="Times New Roman" w:hAnsi="Times New Roman" w:cs="Times New Roman"/>
          <w:sz w:val="24"/>
          <w:szCs w:val="24"/>
        </w:rPr>
        <w:t xml:space="preserve">, RM 14 – </w:t>
      </w:r>
      <w:r w:rsidR="00D52401" w:rsidRPr="00D52401">
        <w:rPr>
          <w:rFonts w:cstheme="minorHAnsi"/>
          <w:sz w:val="24"/>
          <w:szCs w:val="24"/>
        </w:rPr>
        <w:t>Starting a famil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11CB972" w14:textId="2B5EEC48" w:rsidR="00972BA1" w:rsidRPr="00EB33D6" w:rsidRDefault="008B071A" w:rsidP="008A46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972BA1" w:rsidRPr="00EB33D6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120C47" w:rsidRPr="00EB33D6">
        <w:rPr>
          <w:rFonts w:ascii="Times New Roman" w:hAnsi="Times New Roman" w:cs="Times New Roman"/>
          <w:sz w:val="24"/>
          <w:szCs w:val="24"/>
        </w:rPr>
        <w:t>A</w:t>
      </w:r>
      <w:r w:rsidR="00320666">
        <w:rPr>
          <w:rFonts w:ascii="Times New Roman" w:hAnsi="Times New Roman" w:cs="Times New Roman"/>
          <w:sz w:val="24"/>
          <w:szCs w:val="24"/>
        </w:rPr>
        <w:t>2</w:t>
      </w:r>
      <w:r w:rsidR="00972BA1" w:rsidRPr="00EB33D6">
        <w:rPr>
          <w:rFonts w:ascii="Times New Roman" w:hAnsi="Times New Roman" w:cs="Times New Roman"/>
          <w:sz w:val="24"/>
          <w:szCs w:val="24"/>
        </w:rPr>
        <w:t xml:space="preserve">. </w:t>
      </w:r>
      <w:r w:rsidR="00972BA1" w:rsidRPr="00EB33D6">
        <w:rPr>
          <w:rFonts w:ascii="Times New Roman" w:hAnsi="Times New Roman" w:cs="Times New Roman"/>
          <w:i/>
          <w:iCs/>
          <w:sz w:val="24"/>
          <w:szCs w:val="24"/>
        </w:rPr>
        <w:t>Multidimensional Scaling Configuration Derived in Two Dimensions</w:t>
      </w:r>
      <w:r w:rsidR="00EA4F70" w:rsidRPr="00EB33D6">
        <w:rPr>
          <w:rFonts w:ascii="Times New Roman" w:hAnsi="Times New Roman" w:cs="Times New Roman"/>
          <w:i/>
          <w:iCs/>
          <w:sz w:val="24"/>
          <w:szCs w:val="24"/>
        </w:rPr>
        <w:t>:</w:t>
      </w:r>
      <w:r w:rsidR="00972BA1" w:rsidRPr="00EB33D6">
        <w:rPr>
          <w:rFonts w:ascii="Times New Roman" w:hAnsi="Times New Roman" w:cs="Times New Roman"/>
          <w:i/>
          <w:iCs/>
          <w:sz w:val="24"/>
          <w:szCs w:val="24"/>
        </w:rPr>
        <w:t xml:space="preserve"> Women</w:t>
      </w:r>
    </w:p>
    <w:p w14:paraId="0CA7AA3B" w14:textId="3E1D914E" w:rsidR="00943A93" w:rsidRPr="00943A93" w:rsidRDefault="009C4E90" w:rsidP="00943A9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94C70FE" wp14:editId="718D46B6">
                <wp:simplePos x="0" y="0"/>
                <wp:positionH relativeFrom="column">
                  <wp:posOffset>3605356</wp:posOffset>
                </wp:positionH>
                <wp:positionV relativeFrom="paragraph">
                  <wp:posOffset>1984065</wp:posOffset>
                </wp:positionV>
                <wp:extent cx="2011680" cy="914400"/>
                <wp:effectExtent l="0" t="76200" r="0" b="76200"/>
                <wp:wrapNone/>
                <wp:docPr id="30" name="Oval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-979800">
                          <a:off x="0" y="0"/>
                          <a:ext cx="2011680" cy="914400"/>
                        </a:xfrm>
                        <a:prstGeom prst="ellipse">
                          <a:avLst/>
                        </a:prstGeom>
                        <a:solidFill>
                          <a:srgbClr val="000000">
                            <a:alpha val="5000"/>
                          </a:srgbClr>
                        </a:solidFill>
                        <a:ln w="18000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oval w14:anchorId="34DDD395" id="Oval 30" o:spid="_x0000_s1026" style="position:absolute;margin-left:283.9pt;margin-top:156.25pt;width:158.4pt;height:1in;rotation:-1070203fd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" fillcolor="black" strokeweight=".5mm">
                <v:fill opacity="3341f"/>
                <v:stroke joinstyle="miter"/>
              </v:oval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C4D05AA" wp14:editId="5C4E91E5">
                <wp:simplePos x="0" y="0"/>
                <wp:positionH relativeFrom="column">
                  <wp:posOffset>2747453</wp:posOffset>
                </wp:positionH>
                <wp:positionV relativeFrom="paragraph">
                  <wp:posOffset>1089025</wp:posOffset>
                </wp:positionV>
                <wp:extent cx="1645920" cy="1097280"/>
                <wp:effectExtent l="0" t="114300" r="0" b="102870"/>
                <wp:wrapNone/>
                <wp:docPr id="26" name="Ova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-1953000">
                          <a:off x="0" y="0"/>
                          <a:ext cx="1645920" cy="1097280"/>
                        </a:xfrm>
                        <a:prstGeom prst="ellipse">
                          <a:avLst/>
                        </a:prstGeom>
                        <a:solidFill>
                          <a:srgbClr val="000000">
                            <a:alpha val="5000"/>
                          </a:srgbClr>
                        </a:solidFill>
                        <a:ln w="18000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oval w14:anchorId="783A5216" id="Oval 26" o:spid="_x0000_s1026" style="position:absolute;margin-left:216.35pt;margin-top:85.75pt;width:129.6pt;height:86.4pt;rotation:-2133197fd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" fillcolor="black" strokeweight=".5mm">
                <v:fill opacity="3341f"/>
                <v:stroke joinstyle="miter"/>
              </v:oval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C7BBE47" wp14:editId="389B6109">
                <wp:simplePos x="0" y="0"/>
                <wp:positionH relativeFrom="column">
                  <wp:posOffset>1349280</wp:posOffset>
                </wp:positionH>
                <wp:positionV relativeFrom="paragraph">
                  <wp:posOffset>3626680</wp:posOffset>
                </wp:positionV>
                <wp:extent cx="3291840" cy="548640"/>
                <wp:effectExtent l="0" t="0" r="22860" b="22860"/>
                <wp:wrapNone/>
                <wp:docPr id="20" name="Ova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91840" cy="548640"/>
                        </a:xfrm>
                        <a:prstGeom prst="ellipse">
                          <a:avLst/>
                        </a:prstGeom>
                        <a:solidFill>
                          <a:srgbClr val="000000">
                            <a:alpha val="5000"/>
                          </a:srgbClr>
                        </a:solidFill>
                        <a:ln w="18000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oval w14:anchorId="73EC321A" id="Oval 20" o:spid="_x0000_s1026" style="position:absolute;margin-left:106.25pt;margin-top:285.55pt;width:259.2pt;height:43.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" fillcolor="black" strokeweight=".5mm">
                <v:fill opacity="3341f"/>
                <v:stroke joinstyle="miter"/>
              </v:oval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416C4EF" wp14:editId="243F9E20">
                <wp:simplePos x="0" y="0"/>
                <wp:positionH relativeFrom="column">
                  <wp:posOffset>819720</wp:posOffset>
                </wp:positionH>
                <wp:positionV relativeFrom="paragraph">
                  <wp:posOffset>1378120</wp:posOffset>
                </wp:positionV>
                <wp:extent cx="1463040" cy="1463040"/>
                <wp:effectExtent l="0" t="0" r="22860" b="22860"/>
                <wp:wrapNone/>
                <wp:docPr id="17" name="Ova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3040" cy="1463040"/>
                        </a:xfrm>
                        <a:prstGeom prst="ellipse">
                          <a:avLst/>
                        </a:prstGeom>
                        <a:solidFill>
                          <a:srgbClr val="000000">
                            <a:alpha val="5000"/>
                          </a:srgbClr>
                        </a:solidFill>
                        <a:ln w="18000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oval w14:anchorId="386F6030" id="Oval 17" o:spid="_x0000_s1026" style="position:absolute;margin-left:64.55pt;margin-top:108.5pt;width:115.2pt;height:115.2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" fillcolor="black" strokeweight=".5mm">
                <v:fill opacity="3341f"/>
                <v:stroke joinstyle="miter"/>
              </v:oval>
            </w:pict>
          </mc:Fallback>
        </mc:AlternateContent>
      </w:r>
      <w:r w:rsidR="00943A93" w:rsidRPr="00943A9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007C26" wp14:editId="335E577F">
            <wp:extent cx="5943600" cy="4756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AA4CAB" w14:textId="077A9422" w:rsidR="007A3D59" w:rsidRPr="005F6A3D" w:rsidRDefault="00A54303" w:rsidP="00961C2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15F5">
        <w:rPr>
          <w:rFonts w:ascii="Times New Roman" w:hAnsi="Times New Roman" w:cs="Times New Roman"/>
          <w:i/>
          <w:iCs/>
        </w:rPr>
        <w:t>Note</w:t>
      </w:r>
      <w:r w:rsidRPr="004E15F5">
        <w:rPr>
          <w:rFonts w:ascii="Times New Roman" w:hAnsi="Times New Roman" w:cs="Times New Roman"/>
        </w:rPr>
        <w:t>: RM</w:t>
      </w:r>
      <w:r w:rsidR="009D18C5" w:rsidRPr="004E15F5">
        <w:rPr>
          <w:rFonts w:ascii="Times New Roman" w:hAnsi="Times New Roman" w:cs="Times New Roman"/>
        </w:rPr>
        <w:t xml:space="preserve"> </w:t>
      </w:r>
      <w:r w:rsidRPr="004E15F5">
        <w:rPr>
          <w:rFonts w:ascii="Times New Roman" w:hAnsi="Times New Roman" w:cs="Times New Roman"/>
        </w:rPr>
        <w:t xml:space="preserve">1 – </w:t>
      </w:r>
      <w:r w:rsidRPr="004E15F5">
        <w:rPr>
          <w:rFonts w:cstheme="minorHAnsi"/>
        </w:rPr>
        <w:t>Care for the other</w:t>
      </w:r>
      <w:r w:rsidRPr="004E15F5">
        <w:rPr>
          <w:rFonts w:ascii="Times New Roman" w:hAnsi="Times New Roman" w:cs="Times New Roman"/>
        </w:rPr>
        <w:t>, RM</w:t>
      </w:r>
      <w:r w:rsidR="009D18C5" w:rsidRPr="004E15F5">
        <w:rPr>
          <w:rFonts w:ascii="Times New Roman" w:hAnsi="Times New Roman" w:cs="Times New Roman"/>
        </w:rPr>
        <w:t xml:space="preserve"> </w:t>
      </w:r>
      <w:r w:rsidRPr="004E15F5">
        <w:rPr>
          <w:rFonts w:ascii="Times New Roman" w:hAnsi="Times New Roman" w:cs="Times New Roman"/>
        </w:rPr>
        <w:t xml:space="preserve">2 – </w:t>
      </w:r>
      <w:r w:rsidRPr="004E15F5">
        <w:rPr>
          <w:rFonts w:cstheme="minorHAnsi"/>
        </w:rPr>
        <w:t>Independence from parents</w:t>
      </w:r>
      <w:r w:rsidRPr="004E15F5">
        <w:rPr>
          <w:rFonts w:ascii="Times New Roman" w:hAnsi="Times New Roman" w:cs="Times New Roman"/>
        </w:rPr>
        <w:t>, RM</w:t>
      </w:r>
      <w:r w:rsidR="009D18C5" w:rsidRPr="004E15F5">
        <w:rPr>
          <w:rFonts w:ascii="Times New Roman" w:hAnsi="Times New Roman" w:cs="Times New Roman"/>
        </w:rPr>
        <w:t xml:space="preserve"> </w:t>
      </w:r>
      <w:r w:rsidRPr="004E15F5">
        <w:rPr>
          <w:rFonts w:ascii="Times New Roman" w:hAnsi="Times New Roman" w:cs="Times New Roman"/>
        </w:rPr>
        <w:t xml:space="preserve">3 – </w:t>
      </w:r>
      <w:r w:rsidRPr="004E15F5">
        <w:rPr>
          <w:rFonts w:cstheme="minorHAnsi"/>
        </w:rPr>
        <w:t>Psychological growth</w:t>
      </w:r>
      <w:r w:rsidRPr="004E15F5">
        <w:rPr>
          <w:rFonts w:ascii="Times New Roman" w:hAnsi="Times New Roman" w:cs="Times New Roman"/>
        </w:rPr>
        <w:t>, RM</w:t>
      </w:r>
      <w:r w:rsidR="009D18C5" w:rsidRPr="004E15F5">
        <w:rPr>
          <w:rFonts w:ascii="Times New Roman" w:hAnsi="Times New Roman" w:cs="Times New Roman"/>
        </w:rPr>
        <w:t xml:space="preserve"> </w:t>
      </w:r>
      <w:r w:rsidRPr="004E15F5">
        <w:rPr>
          <w:rFonts w:ascii="Times New Roman" w:hAnsi="Times New Roman" w:cs="Times New Roman"/>
        </w:rPr>
        <w:t xml:space="preserve">4 – </w:t>
      </w:r>
      <w:r w:rsidRPr="004E15F5">
        <w:rPr>
          <w:rFonts w:cstheme="minorHAnsi"/>
        </w:rPr>
        <w:t>Escape from loneliness</w:t>
      </w:r>
      <w:r w:rsidRPr="004E15F5">
        <w:rPr>
          <w:rFonts w:ascii="Times New Roman" w:hAnsi="Times New Roman" w:cs="Times New Roman"/>
        </w:rPr>
        <w:t>, RM</w:t>
      </w:r>
      <w:r w:rsidR="009D18C5" w:rsidRPr="004E15F5">
        <w:rPr>
          <w:rFonts w:ascii="Times New Roman" w:hAnsi="Times New Roman" w:cs="Times New Roman"/>
        </w:rPr>
        <w:t xml:space="preserve"> </w:t>
      </w:r>
      <w:r w:rsidRPr="004E15F5">
        <w:rPr>
          <w:rFonts w:ascii="Times New Roman" w:hAnsi="Times New Roman" w:cs="Times New Roman"/>
        </w:rPr>
        <w:t xml:space="preserve">5 – </w:t>
      </w:r>
      <w:r w:rsidRPr="004E15F5">
        <w:rPr>
          <w:rFonts w:cstheme="minorHAnsi"/>
        </w:rPr>
        <w:t>Feeling loved, RM</w:t>
      </w:r>
      <w:r w:rsidR="009D18C5" w:rsidRPr="004E15F5">
        <w:rPr>
          <w:rFonts w:cstheme="minorHAnsi"/>
        </w:rPr>
        <w:t xml:space="preserve"> </w:t>
      </w:r>
      <w:r w:rsidRPr="004E15F5">
        <w:rPr>
          <w:rFonts w:cstheme="minorHAnsi"/>
        </w:rPr>
        <w:t>6 – Sexual satisfaction, RM</w:t>
      </w:r>
      <w:r w:rsidR="009D18C5" w:rsidRPr="004E15F5">
        <w:rPr>
          <w:rFonts w:cstheme="minorHAnsi"/>
        </w:rPr>
        <w:t xml:space="preserve"> </w:t>
      </w:r>
      <w:r w:rsidRPr="004E15F5">
        <w:rPr>
          <w:rFonts w:cstheme="minorHAnsi"/>
        </w:rPr>
        <w:t>7 – Social advancement</w:t>
      </w:r>
      <w:r w:rsidRPr="004E15F5">
        <w:rPr>
          <w:rFonts w:ascii="Times New Roman" w:hAnsi="Times New Roman" w:cs="Times New Roman"/>
        </w:rPr>
        <w:t>, RM</w:t>
      </w:r>
      <w:r w:rsidR="009D18C5" w:rsidRPr="004E15F5">
        <w:rPr>
          <w:rFonts w:ascii="Times New Roman" w:hAnsi="Times New Roman" w:cs="Times New Roman"/>
        </w:rPr>
        <w:t xml:space="preserve"> </w:t>
      </w:r>
      <w:r w:rsidRPr="004E15F5">
        <w:rPr>
          <w:rFonts w:ascii="Times New Roman" w:hAnsi="Times New Roman" w:cs="Times New Roman"/>
        </w:rPr>
        <w:t xml:space="preserve">8 – </w:t>
      </w:r>
      <w:r w:rsidRPr="004E15F5">
        <w:rPr>
          <w:rFonts w:cstheme="minorHAnsi"/>
        </w:rPr>
        <w:t>Control over the other</w:t>
      </w:r>
      <w:r w:rsidRPr="004E15F5">
        <w:rPr>
          <w:rFonts w:ascii="Times New Roman" w:hAnsi="Times New Roman" w:cs="Times New Roman"/>
        </w:rPr>
        <w:t>, RM</w:t>
      </w:r>
      <w:r w:rsidR="009D18C5" w:rsidRPr="004E15F5">
        <w:rPr>
          <w:rFonts w:ascii="Times New Roman" w:hAnsi="Times New Roman" w:cs="Times New Roman"/>
        </w:rPr>
        <w:t xml:space="preserve"> </w:t>
      </w:r>
      <w:r w:rsidRPr="004E15F5">
        <w:rPr>
          <w:rFonts w:ascii="Times New Roman" w:hAnsi="Times New Roman" w:cs="Times New Roman"/>
        </w:rPr>
        <w:t xml:space="preserve">9 – </w:t>
      </w:r>
      <w:r w:rsidRPr="004E15F5">
        <w:rPr>
          <w:rFonts w:cstheme="minorHAnsi"/>
        </w:rPr>
        <w:t xml:space="preserve">Economic </w:t>
      </w:r>
      <w:r w:rsidR="00953FE8">
        <w:rPr>
          <w:rFonts w:cstheme="minorHAnsi"/>
        </w:rPr>
        <w:t>benefits</w:t>
      </w:r>
      <w:r w:rsidRPr="004E15F5">
        <w:rPr>
          <w:rFonts w:ascii="Times New Roman" w:hAnsi="Times New Roman" w:cs="Times New Roman"/>
        </w:rPr>
        <w:t>, RM</w:t>
      </w:r>
      <w:r w:rsidR="009D18C5" w:rsidRPr="004E15F5">
        <w:rPr>
          <w:rFonts w:ascii="Times New Roman" w:hAnsi="Times New Roman" w:cs="Times New Roman"/>
        </w:rPr>
        <w:t xml:space="preserve"> </w:t>
      </w:r>
      <w:r w:rsidRPr="004E15F5">
        <w:rPr>
          <w:rFonts w:ascii="Times New Roman" w:hAnsi="Times New Roman" w:cs="Times New Roman"/>
        </w:rPr>
        <w:t xml:space="preserve">10 – </w:t>
      </w:r>
      <w:r w:rsidRPr="004E15F5">
        <w:rPr>
          <w:rFonts w:cstheme="minorHAnsi"/>
        </w:rPr>
        <w:t>Respect</w:t>
      </w:r>
      <w:r w:rsidRPr="004E15F5">
        <w:rPr>
          <w:rFonts w:ascii="Times New Roman" w:hAnsi="Times New Roman" w:cs="Times New Roman"/>
        </w:rPr>
        <w:t>, RM</w:t>
      </w:r>
      <w:r w:rsidR="009D18C5" w:rsidRPr="004E15F5">
        <w:rPr>
          <w:rFonts w:ascii="Times New Roman" w:hAnsi="Times New Roman" w:cs="Times New Roman"/>
        </w:rPr>
        <w:t xml:space="preserve"> </w:t>
      </w:r>
      <w:r w:rsidRPr="004E15F5">
        <w:rPr>
          <w:rFonts w:ascii="Times New Roman" w:hAnsi="Times New Roman" w:cs="Times New Roman"/>
        </w:rPr>
        <w:t xml:space="preserve">11 – </w:t>
      </w:r>
      <w:r w:rsidRPr="004E15F5">
        <w:rPr>
          <w:rFonts w:cstheme="minorHAnsi"/>
        </w:rPr>
        <w:t>Emotional support</w:t>
      </w:r>
      <w:r w:rsidRPr="004E15F5">
        <w:rPr>
          <w:rFonts w:ascii="Times New Roman" w:hAnsi="Times New Roman" w:cs="Times New Roman"/>
        </w:rPr>
        <w:t>, RM</w:t>
      </w:r>
      <w:r w:rsidR="009D18C5" w:rsidRPr="004E15F5">
        <w:rPr>
          <w:rFonts w:ascii="Times New Roman" w:hAnsi="Times New Roman" w:cs="Times New Roman"/>
        </w:rPr>
        <w:t xml:space="preserve"> </w:t>
      </w:r>
      <w:r w:rsidRPr="004E15F5">
        <w:rPr>
          <w:rFonts w:ascii="Times New Roman" w:hAnsi="Times New Roman" w:cs="Times New Roman"/>
        </w:rPr>
        <w:t xml:space="preserve">12 – </w:t>
      </w:r>
      <w:r w:rsidR="00EC1760" w:rsidRPr="00EC1760">
        <w:rPr>
          <w:rFonts w:cstheme="minorHAnsi"/>
        </w:rPr>
        <w:t>Childbearing and childrearing</w:t>
      </w:r>
      <w:r w:rsidRPr="004E15F5">
        <w:rPr>
          <w:rFonts w:ascii="Times New Roman" w:hAnsi="Times New Roman" w:cs="Times New Roman"/>
        </w:rPr>
        <w:t>, RM</w:t>
      </w:r>
      <w:r w:rsidR="009D18C5" w:rsidRPr="004E15F5">
        <w:rPr>
          <w:rFonts w:ascii="Times New Roman" w:hAnsi="Times New Roman" w:cs="Times New Roman"/>
        </w:rPr>
        <w:t xml:space="preserve"> </w:t>
      </w:r>
      <w:r w:rsidRPr="004E15F5">
        <w:rPr>
          <w:rFonts w:ascii="Times New Roman" w:hAnsi="Times New Roman" w:cs="Times New Roman"/>
        </w:rPr>
        <w:t xml:space="preserve">13 – </w:t>
      </w:r>
      <w:r w:rsidRPr="004E15F5">
        <w:rPr>
          <w:rFonts w:cstheme="minorHAnsi"/>
        </w:rPr>
        <w:t>Avoiding social pressure</w:t>
      </w:r>
      <w:r w:rsidRPr="004E15F5">
        <w:rPr>
          <w:rFonts w:ascii="Times New Roman" w:hAnsi="Times New Roman" w:cs="Times New Roman"/>
        </w:rPr>
        <w:t>, RM</w:t>
      </w:r>
      <w:r w:rsidR="009D18C5" w:rsidRPr="004E15F5">
        <w:rPr>
          <w:rFonts w:ascii="Times New Roman" w:hAnsi="Times New Roman" w:cs="Times New Roman"/>
        </w:rPr>
        <w:t xml:space="preserve"> </w:t>
      </w:r>
      <w:r w:rsidRPr="004E15F5">
        <w:rPr>
          <w:rFonts w:ascii="Times New Roman" w:hAnsi="Times New Roman" w:cs="Times New Roman"/>
        </w:rPr>
        <w:t xml:space="preserve">14 – </w:t>
      </w:r>
      <w:r w:rsidR="00D52401" w:rsidRPr="00D52401">
        <w:rPr>
          <w:rFonts w:cstheme="minorHAnsi"/>
        </w:rPr>
        <w:t>Starting a family</w:t>
      </w:r>
      <w:r w:rsidRPr="004E15F5">
        <w:rPr>
          <w:rFonts w:ascii="Times New Roman" w:hAnsi="Times New Roman" w:cs="Times New Roman"/>
        </w:rPr>
        <w:t>.</w:t>
      </w:r>
    </w:p>
    <w:sectPr w:rsidR="007A3D59" w:rsidRPr="005F6A3D" w:rsidSect="006D6BF5"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9937E" w14:textId="77777777" w:rsidR="00DC5139" w:rsidRDefault="00DC5139" w:rsidP="0097530B">
      <w:pPr>
        <w:spacing w:after="0" w:line="240" w:lineRule="auto"/>
      </w:pPr>
      <w:r>
        <w:separator/>
      </w:r>
    </w:p>
  </w:endnote>
  <w:endnote w:type="continuationSeparator" w:id="0">
    <w:p w14:paraId="43763442" w14:textId="77777777" w:rsidR="00DC5139" w:rsidRDefault="00DC5139" w:rsidP="009753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0514078"/>
      <w:docPartObj>
        <w:docPartGallery w:val="Page Numbers (Bottom of Page)"/>
        <w:docPartUnique/>
      </w:docPartObj>
    </w:sdtPr>
    <w:sdtContent>
      <w:p w14:paraId="0C17F705" w14:textId="1FD1B1EB" w:rsidR="00B279B1" w:rsidRDefault="00B279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A9E556" w14:textId="77777777" w:rsidR="0097530B" w:rsidRDefault="009753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CF04CA" w14:textId="77777777" w:rsidR="00DC5139" w:rsidRDefault="00DC5139" w:rsidP="0097530B">
      <w:pPr>
        <w:spacing w:after="0" w:line="240" w:lineRule="auto"/>
      </w:pPr>
      <w:r>
        <w:separator/>
      </w:r>
    </w:p>
  </w:footnote>
  <w:footnote w:type="continuationSeparator" w:id="0">
    <w:p w14:paraId="4AF1CDB9" w14:textId="77777777" w:rsidR="00DC5139" w:rsidRDefault="00DC5139" w:rsidP="009753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02027"/>
    <w:multiLevelType w:val="hybridMultilevel"/>
    <w:tmpl w:val="5DB208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A06B15"/>
    <w:multiLevelType w:val="hybridMultilevel"/>
    <w:tmpl w:val="9B6AD7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EE59AA"/>
    <w:multiLevelType w:val="hybridMultilevel"/>
    <w:tmpl w:val="45448F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2B241C"/>
    <w:multiLevelType w:val="hybridMultilevel"/>
    <w:tmpl w:val="03E232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8D2A76"/>
    <w:multiLevelType w:val="hybridMultilevel"/>
    <w:tmpl w:val="739A4B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7561B2"/>
    <w:multiLevelType w:val="hybridMultilevel"/>
    <w:tmpl w:val="444685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943601"/>
    <w:multiLevelType w:val="hybridMultilevel"/>
    <w:tmpl w:val="FC54B4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834CAC"/>
    <w:multiLevelType w:val="hybridMultilevel"/>
    <w:tmpl w:val="97E6F826"/>
    <w:lvl w:ilvl="0" w:tplc="5496838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F86813"/>
    <w:multiLevelType w:val="hybridMultilevel"/>
    <w:tmpl w:val="E1CAC0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C32D2B"/>
    <w:multiLevelType w:val="hybridMultilevel"/>
    <w:tmpl w:val="1B1A27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3D1F0E"/>
    <w:multiLevelType w:val="hybridMultilevel"/>
    <w:tmpl w:val="04E88BC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DF0D85"/>
    <w:multiLevelType w:val="hybridMultilevel"/>
    <w:tmpl w:val="8DF6A1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B85506"/>
    <w:multiLevelType w:val="hybridMultilevel"/>
    <w:tmpl w:val="FEF0E9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2C635E"/>
    <w:multiLevelType w:val="hybridMultilevel"/>
    <w:tmpl w:val="8662FC5C"/>
    <w:lvl w:ilvl="0" w:tplc="C4C2E090">
      <w:start w:val="1"/>
      <w:numFmt w:val="decimal"/>
      <w:pStyle w:val="Style1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7029FC"/>
    <w:multiLevelType w:val="hybridMultilevel"/>
    <w:tmpl w:val="E5C8B6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656184"/>
    <w:multiLevelType w:val="hybridMultilevel"/>
    <w:tmpl w:val="B25875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5A20C3"/>
    <w:multiLevelType w:val="hybridMultilevel"/>
    <w:tmpl w:val="1082BA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9443534">
    <w:abstractNumId w:val="13"/>
  </w:num>
  <w:num w:numId="2" w16cid:durableId="699279512">
    <w:abstractNumId w:val="13"/>
  </w:num>
  <w:num w:numId="3" w16cid:durableId="416220652">
    <w:abstractNumId w:val="12"/>
  </w:num>
  <w:num w:numId="4" w16cid:durableId="393697811">
    <w:abstractNumId w:val="8"/>
  </w:num>
  <w:num w:numId="5" w16cid:durableId="648821791">
    <w:abstractNumId w:val="5"/>
  </w:num>
  <w:num w:numId="6" w16cid:durableId="2003465805">
    <w:abstractNumId w:val="3"/>
  </w:num>
  <w:num w:numId="7" w16cid:durableId="358430862">
    <w:abstractNumId w:val="15"/>
  </w:num>
  <w:num w:numId="8" w16cid:durableId="2038196871">
    <w:abstractNumId w:val="0"/>
  </w:num>
  <w:num w:numId="9" w16cid:durableId="1812744901">
    <w:abstractNumId w:val="2"/>
  </w:num>
  <w:num w:numId="10" w16cid:durableId="838077756">
    <w:abstractNumId w:val="16"/>
  </w:num>
  <w:num w:numId="11" w16cid:durableId="107087807">
    <w:abstractNumId w:val="11"/>
  </w:num>
  <w:num w:numId="12" w16cid:durableId="2005694667">
    <w:abstractNumId w:val="9"/>
  </w:num>
  <w:num w:numId="13" w16cid:durableId="800928553">
    <w:abstractNumId w:val="14"/>
  </w:num>
  <w:num w:numId="14" w16cid:durableId="2131361902">
    <w:abstractNumId w:val="4"/>
  </w:num>
  <w:num w:numId="15" w16cid:durableId="1613434088">
    <w:abstractNumId w:val="6"/>
  </w:num>
  <w:num w:numId="16" w16cid:durableId="476919309">
    <w:abstractNumId w:val="7"/>
  </w:num>
  <w:num w:numId="17" w16cid:durableId="1960136242">
    <w:abstractNumId w:val="1"/>
  </w:num>
  <w:num w:numId="18" w16cid:durableId="54725786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yNrYwNDE2N7MwtjRW0lEKTi0uzszPAykwtqgFACc8RWItAAAA"/>
  </w:docVars>
  <w:rsids>
    <w:rsidRoot w:val="007F2DE0"/>
    <w:rsid w:val="00007066"/>
    <w:rsid w:val="00007CB6"/>
    <w:rsid w:val="00007FE1"/>
    <w:rsid w:val="00012B90"/>
    <w:rsid w:val="000202A2"/>
    <w:rsid w:val="00020900"/>
    <w:rsid w:val="00020DCB"/>
    <w:rsid w:val="000212B7"/>
    <w:rsid w:val="00021815"/>
    <w:rsid w:val="000229AE"/>
    <w:rsid w:val="000233F0"/>
    <w:rsid w:val="00023CD4"/>
    <w:rsid w:val="00030638"/>
    <w:rsid w:val="00033C91"/>
    <w:rsid w:val="00035A76"/>
    <w:rsid w:val="00035E6F"/>
    <w:rsid w:val="000468F6"/>
    <w:rsid w:val="00046DF9"/>
    <w:rsid w:val="000511E8"/>
    <w:rsid w:val="00071789"/>
    <w:rsid w:val="00077203"/>
    <w:rsid w:val="000856EC"/>
    <w:rsid w:val="00090666"/>
    <w:rsid w:val="00091753"/>
    <w:rsid w:val="00092291"/>
    <w:rsid w:val="00092934"/>
    <w:rsid w:val="000A7EFE"/>
    <w:rsid w:val="000B2B2D"/>
    <w:rsid w:val="000C3AE6"/>
    <w:rsid w:val="000C65A5"/>
    <w:rsid w:val="000D0554"/>
    <w:rsid w:val="000D2E6D"/>
    <w:rsid w:val="000D4F81"/>
    <w:rsid w:val="000D53F7"/>
    <w:rsid w:val="000D7736"/>
    <w:rsid w:val="000E341B"/>
    <w:rsid w:val="000E34E8"/>
    <w:rsid w:val="000E5384"/>
    <w:rsid w:val="000F1211"/>
    <w:rsid w:val="000F3421"/>
    <w:rsid w:val="000F66F3"/>
    <w:rsid w:val="001034A3"/>
    <w:rsid w:val="00105E28"/>
    <w:rsid w:val="001112DE"/>
    <w:rsid w:val="0011182A"/>
    <w:rsid w:val="0011259C"/>
    <w:rsid w:val="001135BD"/>
    <w:rsid w:val="00120C47"/>
    <w:rsid w:val="00123424"/>
    <w:rsid w:val="00123B0A"/>
    <w:rsid w:val="00124336"/>
    <w:rsid w:val="00130CE5"/>
    <w:rsid w:val="00132728"/>
    <w:rsid w:val="001348D2"/>
    <w:rsid w:val="00147EA9"/>
    <w:rsid w:val="00151853"/>
    <w:rsid w:val="00155F33"/>
    <w:rsid w:val="00160D1F"/>
    <w:rsid w:val="00160F4C"/>
    <w:rsid w:val="00162DFF"/>
    <w:rsid w:val="0016381E"/>
    <w:rsid w:val="00165F52"/>
    <w:rsid w:val="00171E2D"/>
    <w:rsid w:val="00171F2D"/>
    <w:rsid w:val="00176EE9"/>
    <w:rsid w:val="0017730C"/>
    <w:rsid w:val="001823D4"/>
    <w:rsid w:val="00184447"/>
    <w:rsid w:val="001954F6"/>
    <w:rsid w:val="00197E2A"/>
    <w:rsid w:val="001A29FD"/>
    <w:rsid w:val="001A64AB"/>
    <w:rsid w:val="001A7DD5"/>
    <w:rsid w:val="001B29A4"/>
    <w:rsid w:val="001B7288"/>
    <w:rsid w:val="001B7D23"/>
    <w:rsid w:val="001C20FE"/>
    <w:rsid w:val="001C2321"/>
    <w:rsid w:val="001C26F9"/>
    <w:rsid w:val="001C4392"/>
    <w:rsid w:val="001C6083"/>
    <w:rsid w:val="001C6692"/>
    <w:rsid w:val="001C73FD"/>
    <w:rsid w:val="001D492B"/>
    <w:rsid w:val="001D567B"/>
    <w:rsid w:val="001E0467"/>
    <w:rsid w:val="001E3880"/>
    <w:rsid w:val="001F49D4"/>
    <w:rsid w:val="00200816"/>
    <w:rsid w:val="00201775"/>
    <w:rsid w:val="00204C1B"/>
    <w:rsid w:val="002071D1"/>
    <w:rsid w:val="00211F99"/>
    <w:rsid w:val="00216675"/>
    <w:rsid w:val="00216E57"/>
    <w:rsid w:val="00222C1E"/>
    <w:rsid w:val="0022532C"/>
    <w:rsid w:val="002278B5"/>
    <w:rsid w:val="00230195"/>
    <w:rsid w:val="0023185E"/>
    <w:rsid w:val="0023310C"/>
    <w:rsid w:val="00233FC6"/>
    <w:rsid w:val="002341CB"/>
    <w:rsid w:val="00235086"/>
    <w:rsid w:val="00242933"/>
    <w:rsid w:val="0024670A"/>
    <w:rsid w:val="002505A3"/>
    <w:rsid w:val="0025081D"/>
    <w:rsid w:val="0025692A"/>
    <w:rsid w:val="00256D3C"/>
    <w:rsid w:val="00257662"/>
    <w:rsid w:val="0026613A"/>
    <w:rsid w:val="00274884"/>
    <w:rsid w:val="00276952"/>
    <w:rsid w:val="00277D5A"/>
    <w:rsid w:val="002822AE"/>
    <w:rsid w:val="0028368E"/>
    <w:rsid w:val="002844F9"/>
    <w:rsid w:val="00286E94"/>
    <w:rsid w:val="00287E86"/>
    <w:rsid w:val="00290743"/>
    <w:rsid w:val="00296D3A"/>
    <w:rsid w:val="00297C93"/>
    <w:rsid w:val="002A6197"/>
    <w:rsid w:val="002B753D"/>
    <w:rsid w:val="002C00E0"/>
    <w:rsid w:val="002C3C2E"/>
    <w:rsid w:val="002C5AF8"/>
    <w:rsid w:val="002C64D8"/>
    <w:rsid w:val="002C687D"/>
    <w:rsid w:val="002D4667"/>
    <w:rsid w:val="002D496A"/>
    <w:rsid w:val="002D554E"/>
    <w:rsid w:val="002D58E0"/>
    <w:rsid w:val="002D6028"/>
    <w:rsid w:val="002E02C8"/>
    <w:rsid w:val="002E2FF1"/>
    <w:rsid w:val="002E580E"/>
    <w:rsid w:val="002E6113"/>
    <w:rsid w:val="002E740E"/>
    <w:rsid w:val="002E7501"/>
    <w:rsid w:val="002F128C"/>
    <w:rsid w:val="002F4699"/>
    <w:rsid w:val="002F5C65"/>
    <w:rsid w:val="00300B84"/>
    <w:rsid w:val="003015C3"/>
    <w:rsid w:val="003021A3"/>
    <w:rsid w:val="00304EB5"/>
    <w:rsid w:val="003053BB"/>
    <w:rsid w:val="00313450"/>
    <w:rsid w:val="00313CD8"/>
    <w:rsid w:val="00320666"/>
    <w:rsid w:val="00323D42"/>
    <w:rsid w:val="00324952"/>
    <w:rsid w:val="003262DF"/>
    <w:rsid w:val="00330145"/>
    <w:rsid w:val="00336261"/>
    <w:rsid w:val="00337A71"/>
    <w:rsid w:val="00341653"/>
    <w:rsid w:val="00343E58"/>
    <w:rsid w:val="003442B6"/>
    <w:rsid w:val="00344CBD"/>
    <w:rsid w:val="0034518F"/>
    <w:rsid w:val="003519A2"/>
    <w:rsid w:val="003550FE"/>
    <w:rsid w:val="0035560F"/>
    <w:rsid w:val="003572D6"/>
    <w:rsid w:val="00357BBD"/>
    <w:rsid w:val="0036471C"/>
    <w:rsid w:val="00371FB3"/>
    <w:rsid w:val="0037240E"/>
    <w:rsid w:val="00375985"/>
    <w:rsid w:val="00376811"/>
    <w:rsid w:val="00376CB7"/>
    <w:rsid w:val="0038300E"/>
    <w:rsid w:val="00384303"/>
    <w:rsid w:val="003903F4"/>
    <w:rsid w:val="003956A2"/>
    <w:rsid w:val="003963F4"/>
    <w:rsid w:val="003A1648"/>
    <w:rsid w:val="003A43D3"/>
    <w:rsid w:val="003B0417"/>
    <w:rsid w:val="003B2445"/>
    <w:rsid w:val="003B36DF"/>
    <w:rsid w:val="003B5062"/>
    <w:rsid w:val="003B5829"/>
    <w:rsid w:val="003B6440"/>
    <w:rsid w:val="003C0CAE"/>
    <w:rsid w:val="003C0EA7"/>
    <w:rsid w:val="003C2122"/>
    <w:rsid w:val="003C3E81"/>
    <w:rsid w:val="003D1372"/>
    <w:rsid w:val="003D13DA"/>
    <w:rsid w:val="003D1B31"/>
    <w:rsid w:val="003D57CF"/>
    <w:rsid w:val="003D6B49"/>
    <w:rsid w:val="003E10F1"/>
    <w:rsid w:val="003E3D3D"/>
    <w:rsid w:val="003F067F"/>
    <w:rsid w:val="003F293F"/>
    <w:rsid w:val="003F555A"/>
    <w:rsid w:val="003F7BCA"/>
    <w:rsid w:val="00402D7A"/>
    <w:rsid w:val="0040339D"/>
    <w:rsid w:val="0042063C"/>
    <w:rsid w:val="00420BDF"/>
    <w:rsid w:val="0042490F"/>
    <w:rsid w:val="00424EED"/>
    <w:rsid w:val="00425F0D"/>
    <w:rsid w:val="004261CF"/>
    <w:rsid w:val="00436037"/>
    <w:rsid w:val="004434FE"/>
    <w:rsid w:val="00443EB0"/>
    <w:rsid w:val="00450AFF"/>
    <w:rsid w:val="00450DE6"/>
    <w:rsid w:val="00451B48"/>
    <w:rsid w:val="00461801"/>
    <w:rsid w:val="00464758"/>
    <w:rsid w:val="00465E2B"/>
    <w:rsid w:val="00467A65"/>
    <w:rsid w:val="00467F16"/>
    <w:rsid w:val="00475908"/>
    <w:rsid w:val="00483CBD"/>
    <w:rsid w:val="004861A2"/>
    <w:rsid w:val="00490AC6"/>
    <w:rsid w:val="004927E0"/>
    <w:rsid w:val="00494B98"/>
    <w:rsid w:val="004956D6"/>
    <w:rsid w:val="004A2B17"/>
    <w:rsid w:val="004A3A30"/>
    <w:rsid w:val="004A4CE2"/>
    <w:rsid w:val="004A7B18"/>
    <w:rsid w:val="004B63A9"/>
    <w:rsid w:val="004B6B16"/>
    <w:rsid w:val="004C0800"/>
    <w:rsid w:val="004C1134"/>
    <w:rsid w:val="004C1D57"/>
    <w:rsid w:val="004C29F8"/>
    <w:rsid w:val="004C550E"/>
    <w:rsid w:val="004C7FE9"/>
    <w:rsid w:val="004D045A"/>
    <w:rsid w:val="004D3075"/>
    <w:rsid w:val="004D4936"/>
    <w:rsid w:val="004D7A12"/>
    <w:rsid w:val="004E15F5"/>
    <w:rsid w:val="004E4CBE"/>
    <w:rsid w:val="004E68E7"/>
    <w:rsid w:val="00500689"/>
    <w:rsid w:val="00500A2B"/>
    <w:rsid w:val="005034CB"/>
    <w:rsid w:val="005113C1"/>
    <w:rsid w:val="00514BD7"/>
    <w:rsid w:val="00521F93"/>
    <w:rsid w:val="00530431"/>
    <w:rsid w:val="005307E8"/>
    <w:rsid w:val="0053123F"/>
    <w:rsid w:val="00532118"/>
    <w:rsid w:val="00541133"/>
    <w:rsid w:val="00541D27"/>
    <w:rsid w:val="005429AD"/>
    <w:rsid w:val="0054387C"/>
    <w:rsid w:val="005448AD"/>
    <w:rsid w:val="005477B5"/>
    <w:rsid w:val="005503D7"/>
    <w:rsid w:val="00557E4F"/>
    <w:rsid w:val="0056082C"/>
    <w:rsid w:val="005755B3"/>
    <w:rsid w:val="0058091D"/>
    <w:rsid w:val="00581067"/>
    <w:rsid w:val="00583DE8"/>
    <w:rsid w:val="00584175"/>
    <w:rsid w:val="005841B0"/>
    <w:rsid w:val="0058580B"/>
    <w:rsid w:val="0058612F"/>
    <w:rsid w:val="005900C3"/>
    <w:rsid w:val="00595BC7"/>
    <w:rsid w:val="00597FA2"/>
    <w:rsid w:val="005A087A"/>
    <w:rsid w:val="005A2F65"/>
    <w:rsid w:val="005A6662"/>
    <w:rsid w:val="005A705B"/>
    <w:rsid w:val="005B2BE3"/>
    <w:rsid w:val="005B5C02"/>
    <w:rsid w:val="005B6BC3"/>
    <w:rsid w:val="005C1A13"/>
    <w:rsid w:val="005C1B8C"/>
    <w:rsid w:val="005C5BCD"/>
    <w:rsid w:val="005C6236"/>
    <w:rsid w:val="005C7121"/>
    <w:rsid w:val="005D1105"/>
    <w:rsid w:val="005D4921"/>
    <w:rsid w:val="005D68A7"/>
    <w:rsid w:val="005E34C8"/>
    <w:rsid w:val="005F6A3D"/>
    <w:rsid w:val="00601407"/>
    <w:rsid w:val="00607F18"/>
    <w:rsid w:val="00607F86"/>
    <w:rsid w:val="006149E3"/>
    <w:rsid w:val="0062182D"/>
    <w:rsid w:val="00624CBB"/>
    <w:rsid w:val="00624F8A"/>
    <w:rsid w:val="00627012"/>
    <w:rsid w:val="00636C58"/>
    <w:rsid w:val="00640B0C"/>
    <w:rsid w:val="00643D65"/>
    <w:rsid w:val="0064623F"/>
    <w:rsid w:val="00653EB1"/>
    <w:rsid w:val="00657632"/>
    <w:rsid w:val="00661DCA"/>
    <w:rsid w:val="0068284F"/>
    <w:rsid w:val="00687E93"/>
    <w:rsid w:val="0069242B"/>
    <w:rsid w:val="00692D21"/>
    <w:rsid w:val="006948FE"/>
    <w:rsid w:val="006A13DB"/>
    <w:rsid w:val="006A22F0"/>
    <w:rsid w:val="006A347C"/>
    <w:rsid w:val="006A3BF7"/>
    <w:rsid w:val="006A49C2"/>
    <w:rsid w:val="006B043F"/>
    <w:rsid w:val="006B3388"/>
    <w:rsid w:val="006B4830"/>
    <w:rsid w:val="006B5679"/>
    <w:rsid w:val="006B6C88"/>
    <w:rsid w:val="006C0A6A"/>
    <w:rsid w:val="006C1A41"/>
    <w:rsid w:val="006C6A7F"/>
    <w:rsid w:val="006D002C"/>
    <w:rsid w:val="006D0371"/>
    <w:rsid w:val="006D6BF5"/>
    <w:rsid w:val="006E2360"/>
    <w:rsid w:val="006E5ADA"/>
    <w:rsid w:val="006E7125"/>
    <w:rsid w:val="006F6180"/>
    <w:rsid w:val="006F6F8C"/>
    <w:rsid w:val="0070527F"/>
    <w:rsid w:val="00706D76"/>
    <w:rsid w:val="007118BF"/>
    <w:rsid w:val="0072089F"/>
    <w:rsid w:val="00721E6A"/>
    <w:rsid w:val="00724302"/>
    <w:rsid w:val="00725EC4"/>
    <w:rsid w:val="00726D27"/>
    <w:rsid w:val="007271AD"/>
    <w:rsid w:val="00730A32"/>
    <w:rsid w:val="00731134"/>
    <w:rsid w:val="00731E84"/>
    <w:rsid w:val="007355FA"/>
    <w:rsid w:val="00735B18"/>
    <w:rsid w:val="00740DDE"/>
    <w:rsid w:val="00742C4D"/>
    <w:rsid w:val="00745FC8"/>
    <w:rsid w:val="00750504"/>
    <w:rsid w:val="007663ED"/>
    <w:rsid w:val="00766875"/>
    <w:rsid w:val="00771EA2"/>
    <w:rsid w:val="0077482E"/>
    <w:rsid w:val="00776178"/>
    <w:rsid w:val="00776BB0"/>
    <w:rsid w:val="00776D7D"/>
    <w:rsid w:val="00781357"/>
    <w:rsid w:val="00781433"/>
    <w:rsid w:val="0078332D"/>
    <w:rsid w:val="00790FBA"/>
    <w:rsid w:val="007962A0"/>
    <w:rsid w:val="0079630C"/>
    <w:rsid w:val="00797457"/>
    <w:rsid w:val="007A04A5"/>
    <w:rsid w:val="007A1BDD"/>
    <w:rsid w:val="007A3D59"/>
    <w:rsid w:val="007A7C45"/>
    <w:rsid w:val="007A7DB4"/>
    <w:rsid w:val="007B1FDA"/>
    <w:rsid w:val="007B2591"/>
    <w:rsid w:val="007B4070"/>
    <w:rsid w:val="007C3C69"/>
    <w:rsid w:val="007D1D6B"/>
    <w:rsid w:val="007D543C"/>
    <w:rsid w:val="007E72FB"/>
    <w:rsid w:val="007E75D6"/>
    <w:rsid w:val="007F2DE0"/>
    <w:rsid w:val="007F410E"/>
    <w:rsid w:val="007F43E5"/>
    <w:rsid w:val="007F6977"/>
    <w:rsid w:val="00805242"/>
    <w:rsid w:val="00811B21"/>
    <w:rsid w:val="00814BF3"/>
    <w:rsid w:val="00815FB1"/>
    <w:rsid w:val="00820C14"/>
    <w:rsid w:val="008263BA"/>
    <w:rsid w:val="00826C78"/>
    <w:rsid w:val="00827780"/>
    <w:rsid w:val="0083059B"/>
    <w:rsid w:val="00845413"/>
    <w:rsid w:val="00847156"/>
    <w:rsid w:val="00853270"/>
    <w:rsid w:val="00862295"/>
    <w:rsid w:val="008627ED"/>
    <w:rsid w:val="00865A35"/>
    <w:rsid w:val="0086763D"/>
    <w:rsid w:val="00871121"/>
    <w:rsid w:val="008777F3"/>
    <w:rsid w:val="00890BF7"/>
    <w:rsid w:val="00890D35"/>
    <w:rsid w:val="008953CE"/>
    <w:rsid w:val="00897B12"/>
    <w:rsid w:val="008A06D1"/>
    <w:rsid w:val="008A0AE5"/>
    <w:rsid w:val="008A2758"/>
    <w:rsid w:val="008A2DC5"/>
    <w:rsid w:val="008A35FA"/>
    <w:rsid w:val="008A3627"/>
    <w:rsid w:val="008A4634"/>
    <w:rsid w:val="008B0288"/>
    <w:rsid w:val="008B071A"/>
    <w:rsid w:val="008B53D1"/>
    <w:rsid w:val="008C200C"/>
    <w:rsid w:val="008C396B"/>
    <w:rsid w:val="008C57F9"/>
    <w:rsid w:val="008C64E7"/>
    <w:rsid w:val="008C6900"/>
    <w:rsid w:val="008C7DEA"/>
    <w:rsid w:val="008D38B4"/>
    <w:rsid w:val="008D4BCD"/>
    <w:rsid w:val="008D542D"/>
    <w:rsid w:val="008E0893"/>
    <w:rsid w:val="008E12F0"/>
    <w:rsid w:val="008E1600"/>
    <w:rsid w:val="008E2485"/>
    <w:rsid w:val="008E2995"/>
    <w:rsid w:val="008E3449"/>
    <w:rsid w:val="008E44C7"/>
    <w:rsid w:val="008E588E"/>
    <w:rsid w:val="008F3D9C"/>
    <w:rsid w:val="008F5609"/>
    <w:rsid w:val="008F7846"/>
    <w:rsid w:val="0090090E"/>
    <w:rsid w:val="00901BFC"/>
    <w:rsid w:val="0090399A"/>
    <w:rsid w:val="00904BDD"/>
    <w:rsid w:val="009053E0"/>
    <w:rsid w:val="009057D2"/>
    <w:rsid w:val="00907675"/>
    <w:rsid w:val="00907B53"/>
    <w:rsid w:val="00910FE9"/>
    <w:rsid w:val="009129DD"/>
    <w:rsid w:val="00913661"/>
    <w:rsid w:val="00925B0D"/>
    <w:rsid w:val="00936389"/>
    <w:rsid w:val="00942E99"/>
    <w:rsid w:val="00943A93"/>
    <w:rsid w:val="00943D59"/>
    <w:rsid w:val="009442E3"/>
    <w:rsid w:val="009517C2"/>
    <w:rsid w:val="00953FE8"/>
    <w:rsid w:val="00961C23"/>
    <w:rsid w:val="00963436"/>
    <w:rsid w:val="00964A53"/>
    <w:rsid w:val="0096510B"/>
    <w:rsid w:val="009712C5"/>
    <w:rsid w:val="00972BA1"/>
    <w:rsid w:val="00973093"/>
    <w:rsid w:val="0097530B"/>
    <w:rsid w:val="00984EA9"/>
    <w:rsid w:val="009869C1"/>
    <w:rsid w:val="00986FA9"/>
    <w:rsid w:val="00987B3A"/>
    <w:rsid w:val="00991832"/>
    <w:rsid w:val="009920AE"/>
    <w:rsid w:val="0099748B"/>
    <w:rsid w:val="009A0715"/>
    <w:rsid w:val="009A1DBA"/>
    <w:rsid w:val="009B1FE9"/>
    <w:rsid w:val="009B4102"/>
    <w:rsid w:val="009C4E90"/>
    <w:rsid w:val="009C5016"/>
    <w:rsid w:val="009C5589"/>
    <w:rsid w:val="009D17EC"/>
    <w:rsid w:val="009D18C5"/>
    <w:rsid w:val="009D2430"/>
    <w:rsid w:val="009D2E8E"/>
    <w:rsid w:val="009D74F7"/>
    <w:rsid w:val="009D7B4B"/>
    <w:rsid w:val="009E6886"/>
    <w:rsid w:val="009E73A3"/>
    <w:rsid w:val="009E7ADD"/>
    <w:rsid w:val="009F1568"/>
    <w:rsid w:val="009F29DF"/>
    <w:rsid w:val="009F4668"/>
    <w:rsid w:val="00A01444"/>
    <w:rsid w:val="00A03417"/>
    <w:rsid w:val="00A03C89"/>
    <w:rsid w:val="00A12562"/>
    <w:rsid w:val="00A12F16"/>
    <w:rsid w:val="00A134A3"/>
    <w:rsid w:val="00A16C59"/>
    <w:rsid w:val="00A22461"/>
    <w:rsid w:val="00A31CB9"/>
    <w:rsid w:val="00A353C2"/>
    <w:rsid w:val="00A437B8"/>
    <w:rsid w:val="00A446F3"/>
    <w:rsid w:val="00A467F0"/>
    <w:rsid w:val="00A500BC"/>
    <w:rsid w:val="00A5300D"/>
    <w:rsid w:val="00A54303"/>
    <w:rsid w:val="00A636ED"/>
    <w:rsid w:val="00A65B1A"/>
    <w:rsid w:val="00A675C0"/>
    <w:rsid w:val="00A712D7"/>
    <w:rsid w:val="00A732A4"/>
    <w:rsid w:val="00A742C6"/>
    <w:rsid w:val="00A8076C"/>
    <w:rsid w:val="00A81E9D"/>
    <w:rsid w:val="00A83454"/>
    <w:rsid w:val="00A83A4B"/>
    <w:rsid w:val="00A85376"/>
    <w:rsid w:val="00A86FCB"/>
    <w:rsid w:val="00A8782E"/>
    <w:rsid w:val="00A90EB8"/>
    <w:rsid w:val="00A9228B"/>
    <w:rsid w:val="00A946CA"/>
    <w:rsid w:val="00A9778A"/>
    <w:rsid w:val="00AA0242"/>
    <w:rsid w:val="00AA2195"/>
    <w:rsid w:val="00AA238D"/>
    <w:rsid w:val="00AA3030"/>
    <w:rsid w:val="00AA75C7"/>
    <w:rsid w:val="00AB2982"/>
    <w:rsid w:val="00AB4913"/>
    <w:rsid w:val="00AB5965"/>
    <w:rsid w:val="00AB6029"/>
    <w:rsid w:val="00AC142A"/>
    <w:rsid w:val="00AC1869"/>
    <w:rsid w:val="00AD1849"/>
    <w:rsid w:val="00AD4147"/>
    <w:rsid w:val="00AD5B8C"/>
    <w:rsid w:val="00AD6A1D"/>
    <w:rsid w:val="00AE2394"/>
    <w:rsid w:val="00AE30A3"/>
    <w:rsid w:val="00AE6228"/>
    <w:rsid w:val="00AF0DE3"/>
    <w:rsid w:val="00AF1C25"/>
    <w:rsid w:val="00AF211B"/>
    <w:rsid w:val="00AF34AF"/>
    <w:rsid w:val="00AF3607"/>
    <w:rsid w:val="00AF7C40"/>
    <w:rsid w:val="00B15DD0"/>
    <w:rsid w:val="00B16CEB"/>
    <w:rsid w:val="00B20848"/>
    <w:rsid w:val="00B22394"/>
    <w:rsid w:val="00B23164"/>
    <w:rsid w:val="00B24DC0"/>
    <w:rsid w:val="00B279B1"/>
    <w:rsid w:val="00B362C9"/>
    <w:rsid w:val="00B47A0A"/>
    <w:rsid w:val="00B47CC2"/>
    <w:rsid w:val="00B5155A"/>
    <w:rsid w:val="00B6128D"/>
    <w:rsid w:val="00B63E23"/>
    <w:rsid w:val="00B6417E"/>
    <w:rsid w:val="00B72484"/>
    <w:rsid w:val="00B72CB2"/>
    <w:rsid w:val="00B80EC5"/>
    <w:rsid w:val="00B83A9B"/>
    <w:rsid w:val="00B83CB5"/>
    <w:rsid w:val="00B85CB2"/>
    <w:rsid w:val="00B8704D"/>
    <w:rsid w:val="00B90253"/>
    <w:rsid w:val="00B904C5"/>
    <w:rsid w:val="00BB2079"/>
    <w:rsid w:val="00BB41CD"/>
    <w:rsid w:val="00BB4B5D"/>
    <w:rsid w:val="00BB667C"/>
    <w:rsid w:val="00BC1462"/>
    <w:rsid w:val="00BC7680"/>
    <w:rsid w:val="00BD4D61"/>
    <w:rsid w:val="00BD4DC0"/>
    <w:rsid w:val="00BE0F28"/>
    <w:rsid w:val="00BE3F50"/>
    <w:rsid w:val="00BE6AE9"/>
    <w:rsid w:val="00C00798"/>
    <w:rsid w:val="00C03263"/>
    <w:rsid w:val="00C061AA"/>
    <w:rsid w:val="00C07742"/>
    <w:rsid w:val="00C07BA9"/>
    <w:rsid w:val="00C118E3"/>
    <w:rsid w:val="00C154F6"/>
    <w:rsid w:val="00C15B1E"/>
    <w:rsid w:val="00C22501"/>
    <w:rsid w:val="00C23C1E"/>
    <w:rsid w:val="00C24502"/>
    <w:rsid w:val="00C24724"/>
    <w:rsid w:val="00C254E9"/>
    <w:rsid w:val="00C25A58"/>
    <w:rsid w:val="00C27FA2"/>
    <w:rsid w:val="00C30467"/>
    <w:rsid w:val="00C32BEE"/>
    <w:rsid w:val="00C343DE"/>
    <w:rsid w:val="00C34671"/>
    <w:rsid w:val="00C34EAC"/>
    <w:rsid w:val="00C36526"/>
    <w:rsid w:val="00C415EA"/>
    <w:rsid w:val="00C44929"/>
    <w:rsid w:val="00C44D3F"/>
    <w:rsid w:val="00C473BE"/>
    <w:rsid w:val="00C4784D"/>
    <w:rsid w:val="00C518EE"/>
    <w:rsid w:val="00C55BB4"/>
    <w:rsid w:val="00C565FF"/>
    <w:rsid w:val="00C578F6"/>
    <w:rsid w:val="00C60443"/>
    <w:rsid w:val="00C67349"/>
    <w:rsid w:val="00C67A2E"/>
    <w:rsid w:val="00C81302"/>
    <w:rsid w:val="00C87100"/>
    <w:rsid w:val="00C921ED"/>
    <w:rsid w:val="00C9531B"/>
    <w:rsid w:val="00C958E4"/>
    <w:rsid w:val="00CA1953"/>
    <w:rsid w:val="00CA1F8E"/>
    <w:rsid w:val="00CA7675"/>
    <w:rsid w:val="00CB12AA"/>
    <w:rsid w:val="00CB3B53"/>
    <w:rsid w:val="00CB3D93"/>
    <w:rsid w:val="00CB3F2F"/>
    <w:rsid w:val="00CB5A03"/>
    <w:rsid w:val="00CC1280"/>
    <w:rsid w:val="00CC5839"/>
    <w:rsid w:val="00CC658D"/>
    <w:rsid w:val="00CC6873"/>
    <w:rsid w:val="00CD029A"/>
    <w:rsid w:val="00CD2C8F"/>
    <w:rsid w:val="00CD58FF"/>
    <w:rsid w:val="00CD6A0E"/>
    <w:rsid w:val="00CD6D67"/>
    <w:rsid w:val="00CE05B1"/>
    <w:rsid w:val="00CE24E2"/>
    <w:rsid w:val="00CE32C7"/>
    <w:rsid w:val="00CE332C"/>
    <w:rsid w:val="00CE3B3D"/>
    <w:rsid w:val="00CE5907"/>
    <w:rsid w:val="00CE5FAA"/>
    <w:rsid w:val="00CE63CF"/>
    <w:rsid w:val="00CE6FAE"/>
    <w:rsid w:val="00CF4391"/>
    <w:rsid w:val="00CF4A3F"/>
    <w:rsid w:val="00CF769C"/>
    <w:rsid w:val="00D02E2B"/>
    <w:rsid w:val="00D1060A"/>
    <w:rsid w:val="00D13941"/>
    <w:rsid w:val="00D144A5"/>
    <w:rsid w:val="00D16CDD"/>
    <w:rsid w:val="00D17963"/>
    <w:rsid w:val="00D2498F"/>
    <w:rsid w:val="00D24F64"/>
    <w:rsid w:val="00D25DC1"/>
    <w:rsid w:val="00D274A8"/>
    <w:rsid w:val="00D3753E"/>
    <w:rsid w:val="00D4128B"/>
    <w:rsid w:val="00D43868"/>
    <w:rsid w:val="00D5063F"/>
    <w:rsid w:val="00D50971"/>
    <w:rsid w:val="00D51391"/>
    <w:rsid w:val="00D52401"/>
    <w:rsid w:val="00D546DA"/>
    <w:rsid w:val="00D608F5"/>
    <w:rsid w:val="00D627BF"/>
    <w:rsid w:val="00D651FB"/>
    <w:rsid w:val="00D66E56"/>
    <w:rsid w:val="00D70809"/>
    <w:rsid w:val="00D72460"/>
    <w:rsid w:val="00D74AB9"/>
    <w:rsid w:val="00D75E2D"/>
    <w:rsid w:val="00D810E8"/>
    <w:rsid w:val="00D82DA0"/>
    <w:rsid w:val="00D8394E"/>
    <w:rsid w:val="00D8727E"/>
    <w:rsid w:val="00D93575"/>
    <w:rsid w:val="00D95824"/>
    <w:rsid w:val="00D96931"/>
    <w:rsid w:val="00D96967"/>
    <w:rsid w:val="00D97470"/>
    <w:rsid w:val="00DA13C5"/>
    <w:rsid w:val="00DA4525"/>
    <w:rsid w:val="00DB1250"/>
    <w:rsid w:val="00DC0BD0"/>
    <w:rsid w:val="00DC113F"/>
    <w:rsid w:val="00DC5139"/>
    <w:rsid w:val="00DD2B0E"/>
    <w:rsid w:val="00DD6EB7"/>
    <w:rsid w:val="00DE1268"/>
    <w:rsid w:val="00DE129D"/>
    <w:rsid w:val="00DE5756"/>
    <w:rsid w:val="00DE6A98"/>
    <w:rsid w:val="00DE72BD"/>
    <w:rsid w:val="00DE72F1"/>
    <w:rsid w:val="00DF6F58"/>
    <w:rsid w:val="00E1278B"/>
    <w:rsid w:val="00E12B7E"/>
    <w:rsid w:val="00E140BF"/>
    <w:rsid w:val="00E17929"/>
    <w:rsid w:val="00E20389"/>
    <w:rsid w:val="00E25DD6"/>
    <w:rsid w:val="00E26AA7"/>
    <w:rsid w:val="00E272E8"/>
    <w:rsid w:val="00E30D61"/>
    <w:rsid w:val="00E323FC"/>
    <w:rsid w:val="00E326D0"/>
    <w:rsid w:val="00E414E9"/>
    <w:rsid w:val="00E4336D"/>
    <w:rsid w:val="00E460C0"/>
    <w:rsid w:val="00E502ED"/>
    <w:rsid w:val="00E57E6B"/>
    <w:rsid w:val="00E62556"/>
    <w:rsid w:val="00E655F2"/>
    <w:rsid w:val="00E65D6B"/>
    <w:rsid w:val="00E65FFC"/>
    <w:rsid w:val="00E66889"/>
    <w:rsid w:val="00E732F7"/>
    <w:rsid w:val="00E7710A"/>
    <w:rsid w:val="00E80A58"/>
    <w:rsid w:val="00E86EB0"/>
    <w:rsid w:val="00E875D2"/>
    <w:rsid w:val="00E91C2F"/>
    <w:rsid w:val="00E96041"/>
    <w:rsid w:val="00E97E81"/>
    <w:rsid w:val="00EA01B6"/>
    <w:rsid w:val="00EA482F"/>
    <w:rsid w:val="00EA4F70"/>
    <w:rsid w:val="00EA7FE5"/>
    <w:rsid w:val="00EB2298"/>
    <w:rsid w:val="00EB333F"/>
    <w:rsid w:val="00EB33D6"/>
    <w:rsid w:val="00EB3898"/>
    <w:rsid w:val="00EB4A7C"/>
    <w:rsid w:val="00EB5A24"/>
    <w:rsid w:val="00EC08F6"/>
    <w:rsid w:val="00EC1760"/>
    <w:rsid w:val="00EC2C77"/>
    <w:rsid w:val="00EC7A8C"/>
    <w:rsid w:val="00EC7ADC"/>
    <w:rsid w:val="00EC7FC0"/>
    <w:rsid w:val="00ED16C1"/>
    <w:rsid w:val="00ED41AD"/>
    <w:rsid w:val="00ED4F50"/>
    <w:rsid w:val="00ED724B"/>
    <w:rsid w:val="00EE6ABB"/>
    <w:rsid w:val="00EF6511"/>
    <w:rsid w:val="00F00900"/>
    <w:rsid w:val="00F1209E"/>
    <w:rsid w:val="00F1293C"/>
    <w:rsid w:val="00F15615"/>
    <w:rsid w:val="00F2046F"/>
    <w:rsid w:val="00F24E26"/>
    <w:rsid w:val="00F251FB"/>
    <w:rsid w:val="00F25580"/>
    <w:rsid w:val="00F26B8D"/>
    <w:rsid w:val="00F2730C"/>
    <w:rsid w:val="00F27C7D"/>
    <w:rsid w:val="00F30613"/>
    <w:rsid w:val="00F3525C"/>
    <w:rsid w:val="00F4570A"/>
    <w:rsid w:val="00F45FE0"/>
    <w:rsid w:val="00F51482"/>
    <w:rsid w:val="00F53405"/>
    <w:rsid w:val="00F54215"/>
    <w:rsid w:val="00F542B8"/>
    <w:rsid w:val="00F57656"/>
    <w:rsid w:val="00F61AB9"/>
    <w:rsid w:val="00F621FE"/>
    <w:rsid w:val="00F62F22"/>
    <w:rsid w:val="00F640A8"/>
    <w:rsid w:val="00F67DC4"/>
    <w:rsid w:val="00F72252"/>
    <w:rsid w:val="00F725A7"/>
    <w:rsid w:val="00F7266E"/>
    <w:rsid w:val="00F91041"/>
    <w:rsid w:val="00F91D13"/>
    <w:rsid w:val="00F94E62"/>
    <w:rsid w:val="00F955EB"/>
    <w:rsid w:val="00F9746F"/>
    <w:rsid w:val="00FA4A8F"/>
    <w:rsid w:val="00FC377F"/>
    <w:rsid w:val="00FC41D9"/>
    <w:rsid w:val="00FC4C2D"/>
    <w:rsid w:val="00FD7A32"/>
    <w:rsid w:val="00FE2322"/>
    <w:rsid w:val="00FE332F"/>
    <w:rsid w:val="00FE585C"/>
    <w:rsid w:val="00FE76CD"/>
    <w:rsid w:val="00FF2518"/>
    <w:rsid w:val="00FF2A84"/>
    <w:rsid w:val="00FF2ABE"/>
    <w:rsid w:val="00FF3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D74203"/>
  <w15:chartTrackingRefBased/>
  <w15:docId w15:val="{864B4178-2BBB-496E-8E10-CA8437DFB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71C"/>
  </w:style>
  <w:style w:type="paragraph" w:styleId="Heading1">
    <w:name w:val="heading 1"/>
    <w:basedOn w:val="Normal"/>
    <w:next w:val="Normal"/>
    <w:link w:val="Heading1Char"/>
    <w:uiPriority w:val="9"/>
    <w:qFormat/>
    <w:rsid w:val="00124336"/>
    <w:pPr>
      <w:keepNext/>
      <w:spacing w:after="0" w:line="24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36471C"/>
    <w:pPr>
      <w:numPr>
        <w:numId w:val="1"/>
      </w:numPr>
      <w:jc w:val="both"/>
    </w:pPr>
    <w:rPr>
      <w:rFonts w:ascii="Times New Roman" w:hAnsi="Times New Roman" w:cs="Arial"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36471C"/>
    <w:rPr>
      <w:rFonts w:ascii="Times New Roman" w:hAnsi="Times New Roman" w:cs="Arial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F2DE0"/>
    <w:pPr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7F2DE0"/>
    <w:rPr>
      <w:b/>
      <w:bCs/>
    </w:rPr>
  </w:style>
  <w:style w:type="table" w:styleId="TableGrid">
    <w:name w:val="Table Grid"/>
    <w:basedOn w:val="TableNormal"/>
    <w:uiPriority w:val="39"/>
    <w:rsid w:val="007F2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24336"/>
    <w:rPr>
      <w:rFonts w:ascii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FF2518"/>
    <w:pPr>
      <w:bidi/>
      <w:spacing w:line="240" w:lineRule="auto"/>
      <w:jc w:val="both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FF2518"/>
    <w:rPr>
      <w:rFonts w:ascii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753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530B"/>
  </w:style>
  <w:style w:type="paragraph" w:styleId="Footer">
    <w:name w:val="footer"/>
    <w:basedOn w:val="Normal"/>
    <w:link w:val="FooterChar"/>
    <w:uiPriority w:val="99"/>
    <w:unhideWhenUsed/>
    <w:rsid w:val="009753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30B"/>
  </w:style>
  <w:style w:type="character" w:styleId="Hyperlink">
    <w:name w:val="Hyperlink"/>
    <w:basedOn w:val="DefaultParagraphFont"/>
    <w:uiPriority w:val="99"/>
    <w:unhideWhenUsed/>
    <w:rsid w:val="00C32BE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2BE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7710A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58091D"/>
    <w:pPr>
      <w:jc w:val="center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8091D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Normal">
      <a:majorFont>
        <a:latin typeface="Times New Roman"/>
        <a:ea typeface=""/>
        <a:cs typeface="Arial"/>
      </a:majorFont>
      <a:minorFont>
        <a:latin typeface="Times New Roman"/>
        <a:ea typeface=""/>
        <a:cs typeface="Arial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B945B3-3FCB-45DD-BF2E-E2E2DAB54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891</Words>
  <Characters>508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Tartakovsky</dc:creator>
  <cp:keywords/>
  <dc:description/>
  <cp:lastModifiedBy>Rachael Durham</cp:lastModifiedBy>
  <cp:revision>2</cp:revision>
  <dcterms:created xsi:type="dcterms:W3CDTF">2023-11-17T10:05:00Z</dcterms:created>
  <dcterms:modified xsi:type="dcterms:W3CDTF">2023-11-17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c4ef035f36bf841e46ab827d9ba6d8820e5fdb26ee097488181a1810f7c8aa</vt:lpwstr>
  </property>
</Properties>
</file>